
<file path=[Content_Types].xml><?xml version="1.0" encoding="utf-8"?>
<Types xmlns="http://schemas.openxmlformats.org/package/2006/content-types">
  <Default Extension="gif" ContentType="image/gi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8E3601" w14:textId="77777777" w:rsidR="007B7B58" w:rsidRDefault="00000000">
      <w:pPr>
        <w:pStyle w:val="a5"/>
        <w:spacing w:line="360" w:lineRule="auto"/>
        <w:jc w:val="center"/>
        <w:rPr>
          <w:rFonts w:ascii="Times New Roman" w:hAnsi="Times New Roman" w:cs="Times New Roman"/>
          <w:b/>
          <w:bCs/>
          <w:szCs w:val="20"/>
          <w:lang w:eastAsia="zh-CN"/>
        </w:rPr>
      </w:pPr>
      <w:bookmarkStart w:id="0" w:name="_Hlk194936594"/>
      <w:bookmarkStart w:id="1" w:name="_Hlk135135450"/>
      <w:r>
        <w:rPr>
          <w:rFonts w:ascii="Times New Roman" w:hAnsi="Times New Roman" w:cs="Times New Roman"/>
          <w:b/>
          <w:bCs/>
          <w:szCs w:val="20"/>
        </w:rPr>
        <w:t xml:space="preserve">Supporting Information </w:t>
      </w:r>
    </w:p>
    <w:p w14:paraId="3BBA6AF4" w14:textId="77777777" w:rsidR="007B7B58" w:rsidRDefault="007B7B58">
      <w:pPr>
        <w:pStyle w:val="a5"/>
        <w:spacing w:line="360" w:lineRule="auto"/>
        <w:jc w:val="center"/>
        <w:rPr>
          <w:rFonts w:ascii="Times New Roman" w:hAnsi="Times New Roman" w:cs="Times New Roman"/>
          <w:b/>
          <w:bCs/>
          <w:szCs w:val="20"/>
          <w:lang w:eastAsia="zh-CN"/>
        </w:rPr>
      </w:pPr>
    </w:p>
    <w:p w14:paraId="79A5DB05" w14:textId="3972B7C4" w:rsidR="007B7B58" w:rsidRPr="000B4464" w:rsidRDefault="0000000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Genome mining reveals the unique function of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UbiA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-type </w:t>
      </w:r>
      <w:proofErr w:type="spellStart"/>
      <w:r w:rsidR="000B4464" w:rsidRPr="000B4464">
        <w:rPr>
          <w:rFonts w:ascii="Times New Roman" w:hAnsi="Times New Roman" w:cs="Times New Roman"/>
          <w:b/>
          <w:bCs/>
          <w:sz w:val="20"/>
          <w:szCs w:val="20"/>
        </w:rPr>
        <w:t>prenyltransferase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in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>Laetiporus</w:t>
      </w:r>
      <w:proofErr w:type="spellEnd"/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>sulphureus</w:t>
      </w:r>
      <w:proofErr w:type="spellEnd"/>
    </w:p>
    <w:p w14:paraId="6AD03A7C" w14:textId="77777777" w:rsidR="007B7B58" w:rsidRPr="000B4464" w:rsidRDefault="007B7B5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38888D2" w14:textId="77777777" w:rsidR="009F766D" w:rsidRDefault="009F766D" w:rsidP="009F766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Yue Wang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, Qian Wang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a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Chunle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Wang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a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Pengchao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Wang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a</w:t>
      </w:r>
      <w:r>
        <w:rPr>
          <w:rFonts w:ascii="Times New Roman" w:hAnsi="Times New Roman" w:cs="Times New Roman"/>
          <w:sz w:val="20"/>
          <w:szCs w:val="20"/>
        </w:rPr>
        <w:t>, Ran Wang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b</w:t>
      </w:r>
      <w:r>
        <w:rPr>
          <w:rFonts w:ascii="Times New Roman" w:hAnsi="Times New Roman" w:cs="Times New Roman"/>
          <w:sz w:val="20"/>
          <w:szCs w:val="20"/>
        </w:rPr>
        <w:t xml:space="preserve">, Jing Wu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, Hirokazu Kawagishi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Chengwe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Liu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a</w:t>
      </w:r>
      <w:r>
        <w:rPr>
          <w:rFonts w:ascii="Times New Roman" w:hAnsi="Times New Roman" w:cs="Times New Roman"/>
          <w:sz w:val="20"/>
          <w:szCs w:val="20"/>
        </w:rPr>
        <w:t>*</w:t>
      </w:r>
    </w:p>
    <w:p w14:paraId="0419D2B5" w14:textId="77777777" w:rsidR="007B7B58" w:rsidRPr="009F766D" w:rsidRDefault="007B7B58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0F7B2CE" w14:textId="77777777" w:rsidR="009F766D" w:rsidRDefault="009F766D" w:rsidP="009F766D">
      <w:pPr>
        <w:spacing w:line="360" w:lineRule="auto"/>
        <w:rPr>
          <w:rFonts w:ascii="Times New Roman" w:eastAsia="MS Mincho" w:hAnsi="Times New Roman" w:cs="Times New Roman"/>
          <w:sz w:val="20"/>
          <w:szCs w:val="20"/>
          <w:lang w:eastAsia="ja-JP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eastAsia="MS Mincho" w:hAnsi="Times New Roman" w:cs="Times New Roman"/>
          <w:sz w:val="20"/>
          <w:szCs w:val="20"/>
          <w:lang w:eastAsia="ja-JP"/>
        </w:rPr>
        <w:t xml:space="preserve"> State Key Laboratory of Utilization of Woody Oil Resource, College of Life Science, Northeast Forestry University, Harbin 150040, China</w:t>
      </w:r>
    </w:p>
    <w:p w14:paraId="09934F92" w14:textId="77777777" w:rsidR="009F766D" w:rsidRDefault="009F766D" w:rsidP="009F766D">
      <w:pPr>
        <w:spacing w:line="360" w:lineRule="auto"/>
        <w:rPr>
          <w:rFonts w:ascii="Times New Roman" w:eastAsia="MS Mincho" w:hAnsi="Times New Roman" w:cs="Times New Roman"/>
          <w:sz w:val="20"/>
          <w:szCs w:val="20"/>
          <w:lang w:eastAsia="ja-JP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eastAsia="MS Mincho" w:hAnsi="Times New Roman" w:cs="Times New Roman"/>
          <w:sz w:val="20"/>
          <w:szCs w:val="20"/>
          <w:lang w:eastAsia="ja-JP"/>
        </w:rPr>
        <w:t xml:space="preserve"> College of Food and Biotechnology, Changchun Polytechnic University, Changchun 130033, China</w:t>
      </w:r>
    </w:p>
    <w:p w14:paraId="7360597F" w14:textId="77777777" w:rsidR="009F766D" w:rsidRDefault="009F766D" w:rsidP="009F766D">
      <w:pPr>
        <w:spacing w:line="360" w:lineRule="auto"/>
        <w:rPr>
          <w:rFonts w:ascii="Times New Roman" w:eastAsia="MS Mincho" w:hAnsi="Times New Roman" w:cs="Times New Roman"/>
          <w:sz w:val="20"/>
          <w:szCs w:val="20"/>
          <w:lang w:eastAsia="ja-JP"/>
        </w:rPr>
      </w:pPr>
      <w:r>
        <w:rPr>
          <w:rFonts w:ascii="Times New Roman" w:eastAsia="MS Mincho" w:hAnsi="Times New Roman" w:cs="Times New Roman"/>
          <w:sz w:val="20"/>
          <w:szCs w:val="20"/>
          <w:vertAlign w:val="superscript"/>
          <w:lang w:eastAsia="ja-JP"/>
        </w:rPr>
        <w:t>c</w:t>
      </w:r>
      <w:r>
        <w:rPr>
          <w:rFonts w:ascii="Times New Roman" w:eastAsia="MS Mincho" w:hAnsi="Times New Roman" w:cs="Times New Roman"/>
          <w:sz w:val="20"/>
          <w:szCs w:val="20"/>
          <w:lang w:eastAsia="ja-JP"/>
        </w:rPr>
        <w:t xml:space="preserve"> Faculty of Agriculture, Iwate University, 3-18-8 Ueda, Morioka 020-8550, Japan</w:t>
      </w:r>
    </w:p>
    <w:p w14:paraId="52564596" w14:textId="77777777" w:rsidR="009F766D" w:rsidRDefault="009F766D" w:rsidP="009F766D">
      <w:pPr>
        <w:spacing w:line="360" w:lineRule="auto"/>
        <w:rPr>
          <w:rFonts w:ascii="Times New Roman" w:eastAsia="MS Mincho" w:hAnsi="Times New Roman" w:cs="Times New Roman"/>
          <w:sz w:val="20"/>
          <w:szCs w:val="20"/>
          <w:lang w:eastAsia="ja-JP"/>
        </w:rPr>
      </w:pPr>
      <w:r>
        <w:rPr>
          <w:rFonts w:ascii="Times New Roman" w:eastAsia="MS Mincho" w:hAnsi="Times New Roman" w:cs="Times New Roman"/>
          <w:sz w:val="20"/>
          <w:szCs w:val="20"/>
          <w:vertAlign w:val="superscript"/>
          <w:lang w:eastAsia="ja-JP"/>
        </w:rPr>
        <w:t>d</w:t>
      </w:r>
      <w:r>
        <w:rPr>
          <w:rFonts w:ascii="Times New Roman" w:eastAsia="MS Mincho" w:hAnsi="Times New Roman" w:cs="Times New Roman"/>
          <w:sz w:val="20"/>
          <w:szCs w:val="20"/>
          <w:lang w:eastAsia="ja-JP"/>
        </w:rPr>
        <w:t xml:space="preserve"> Faculty of Agriculture and Research Institute of Mushroom Science, Shizuoka University, Shizuoka 422-8529, Japan</w:t>
      </w:r>
    </w:p>
    <w:p w14:paraId="27787752" w14:textId="77777777" w:rsidR="007B7B58" w:rsidRPr="009F766D" w:rsidRDefault="007B7B58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38651D1" w14:textId="77777777" w:rsidR="007B7B58" w:rsidRDefault="0000000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 Corresponding authors. </w:t>
      </w:r>
    </w:p>
    <w:p w14:paraId="62FD8E46" w14:textId="5DBEFB90" w:rsidR="007B7B58" w:rsidRDefault="0000000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-mail addresses: liuchw@nefu.edu.cn (C. Liu)</w:t>
      </w:r>
    </w:p>
    <w:p w14:paraId="3447FAFB" w14:textId="77777777" w:rsidR="007B7B58" w:rsidRDefault="00000000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br w:type="page"/>
      </w:r>
    </w:p>
    <w:p w14:paraId="48744A12" w14:textId="77777777" w:rsidR="007B7B58" w:rsidRPr="004573F8" w:rsidRDefault="00000000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573F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of Contents</w:t>
      </w:r>
    </w:p>
    <w:p w14:paraId="304A7B0B" w14:textId="77777777" w:rsidR="007B7B58" w:rsidRDefault="007B7B58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345F1B0E" w14:textId="77777777" w:rsidR="007B7B58" w:rsidRPr="004573F8" w:rsidRDefault="00000000" w:rsidP="004573F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573F8">
        <w:rPr>
          <w:rFonts w:ascii="Times New Roman" w:hAnsi="Times New Roman" w:cs="Times New Roman"/>
          <w:b/>
          <w:bCs/>
          <w:sz w:val="20"/>
          <w:szCs w:val="20"/>
        </w:rPr>
        <w:t>Supplementary Figures:</w:t>
      </w:r>
    </w:p>
    <w:p w14:paraId="3F9DBB8E" w14:textId="644E7D7E" w:rsidR="007B7B58" w:rsidRPr="004573F8" w:rsidRDefault="00000000" w:rsidP="004573F8">
      <w:pPr>
        <w:adjustRightInd w:val="0"/>
        <w:snapToGrid w:val="0"/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4573F8">
        <w:rPr>
          <w:rFonts w:ascii="Times New Roman" w:hAnsi="Times New Roman" w:cs="Times New Roman"/>
          <w:sz w:val="20"/>
          <w:szCs w:val="20"/>
        </w:rPr>
        <w:t xml:space="preserve">Fig. S1 Gene structure of </w:t>
      </w:r>
      <w:proofErr w:type="spellStart"/>
      <w:r w:rsidRPr="004573F8">
        <w:rPr>
          <w:rFonts w:ascii="Times New Roman" w:hAnsi="Times New Roman" w:cs="Times New Roman"/>
          <w:i/>
          <w:iCs/>
          <w:sz w:val="20"/>
          <w:szCs w:val="20"/>
        </w:rPr>
        <w:t>LaPT</w:t>
      </w:r>
      <w:proofErr w:type="spellEnd"/>
      <w:r w:rsidR="00F13730" w:rsidRPr="004573F8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4573F8">
        <w:rPr>
          <w:rFonts w:ascii="Times New Roman" w:hAnsi="Times New Roman" w:cs="Times New Roman"/>
          <w:i/>
          <w:iCs/>
          <w:sz w:val="20"/>
          <w:szCs w:val="20"/>
        </w:rPr>
        <w:t>(1–8)</w:t>
      </w:r>
    </w:p>
    <w:p w14:paraId="21311DC4" w14:textId="60FF9C39" w:rsidR="007B7B58" w:rsidRPr="004573F8" w:rsidRDefault="00000000" w:rsidP="004573F8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573F8">
        <w:rPr>
          <w:rFonts w:ascii="Times New Roman" w:hAnsi="Times New Roman" w:cs="Times New Roman"/>
          <w:sz w:val="20"/>
          <w:szCs w:val="20"/>
        </w:rPr>
        <w:t xml:space="preserve">Fig. S2 The transmembrane prediction of </w:t>
      </w:r>
      <w:proofErr w:type="spellStart"/>
      <w:r w:rsidRPr="004573F8">
        <w:rPr>
          <w:rFonts w:ascii="Times New Roman" w:hAnsi="Times New Roman" w:cs="Times New Roman"/>
          <w:sz w:val="20"/>
          <w:szCs w:val="20"/>
        </w:rPr>
        <w:t>LaPT</w:t>
      </w:r>
      <w:proofErr w:type="spellEnd"/>
      <w:r w:rsidR="00F13730" w:rsidRPr="004573F8">
        <w:rPr>
          <w:rFonts w:ascii="Times New Roman" w:hAnsi="Times New Roman" w:cs="Times New Roman"/>
          <w:sz w:val="20"/>
          <w:szCs w:val="20"/>
        </w:rPr>
        <w:t xml:space="preserve"> </w:t>
      </w:r>
      <w:r w:rsidRPr="004573F8">
        <w:rPr>
          <w:rFonts w:ascii="Times New Roman" w:hAnsi="Times New Roman" w:cs="Times New Roman"/>
          <w:sz w:val="20"/>
          <w:szCs w:val="20"/>
        </w:rPr>
        <w:t>(1–8)</w:t>
      </w:r>
    </w:p>
    <w:p w14:paraId="744FA03F" w14:textId="49192287" w:rsidR="007B7B58" w:rsidRPr="004573F8" w:rsidRDefault="00000000" w:rsidP="004573F8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573F8">
        <w:rPr>
          <w:rFonts w:ascii="Times New Roman" w:hAnsi="Times New Roman" w:cs="Times New Roman"/>
          <w:sz w:val="20"/>
          <w:szCs w:val="20"/>
        </w:rPr>
        <w:t xml:space="preserve">Fig. S3 Amino acid sequence alignment of </w:t>
      </w:r>
      <w:proofErr w:type="spellStart"/>
      <w:r w:rsidRPr="004573F8">
        <w:rPr>
          <w:rFonts w:ascii="Times New Roman" w:hAnsi="Times New Roman" w:cs="Times New Roman"/>
          <w:sz w:val="20"/>
          <w:szCs w:val="20"/>
        </w:rPr>
        <w:t>LaPT</w:t>
      </w:r>
      <w:proofErr w:type="spellEnd"/>
      <w:r w:rsidR="00F13730" w:rsidRPr="004573F8">
        <w:rPr>
          <w:rFonts w:ascii="Times New Roman" w:hAnsi="Times New Roman" w:cs="Times New Roman"/>
          <w:sz w:val="20"/>
          <w:szCs w:val="20"/>
        </w:rPr>
        <w:t xml:space="preserve"> </w:t>
      </w:r>
      <w:r w:rsidRPr="004573F8">
        <w:rPr>
          <w:rFonts w:ascii="Times New Roman" w:hAnsi="Times New Roman" w:cs="Times New Roman"/>
          <w:sz w:val="20"/>
          <w:szCs w:val="20"/>
        </w:rPr>
        <w:t>(1–8)</w:t>
      </w:r>
    </w:p>
    <w:p w14:paraId="2DC38BFF" w14:textId="77777777" w:rsidR="007B7B58" w:rsidRPr="004573F8" w:rsidRDefault="00000000" w:rsidP="004573F8">
      <w:pPr>
        <w:spacing w:line="360" w:lineRule="auto"/>
        <w:rPr>
          <w:rFonts w:ascii="Times New Roman" w:eastAsia="黑体" w:hAnsi="Times New Roman" w:cs="Times New Roman"/>
          <w:sz w:val="20"/>
          <w:szCs w:val="20"/>
        </w:rPr>
      </w:pPr>
      <w:r w:rsidRPr="004573F8">
        <w:rPr>
          <w:rFonts w:ascii="Times New Roman" w:hAnsi="Times New Roman" w:cs="Times New Roman"/>
          <w:sz w:val="20"/>
          <w:szCs w:val="20"/>
        </w:rPr>
        <w:t xml:space="preserve">Fig. S4 </w:t>
      </w:r>
      <w:r w:rsidRPr="004573F8">
        <w:rPr>
          <w:rFonts w:ascii="Times New Roman" w:eastAsia="黑体" w:hAnsi="Times New Roman" w:cs="Times New Roman"/>
          <w:sz w:val="20"/>
          <w:szCs w:val="20"/>
          <w:vertAlign w:val="superscript"/>
        </w:rPr>
        <w:t>1</w:t>
      </w:r>
      <w:r w:rsidRPr="004573F8">
        <w:rPr>
          <w:rFonts w:ascii="Times New Roman" w:eastAsia="黑体" w:hAnsi="Times New Roman" w:cs="Times New Roman"/>
          <w:sz w:val="20"/>
          <w:szCs w:val="20"/>
        </w:rPr>
        <w:t xml:space="preserve">H-NMR spectrum of </w:t>
      </w:r>
      <w:r w:rsidRPr="004573F8">
        <w:rPr>
          <w:rFonts w:ascii="Times New Roman" w:eastAsia="黑体" w:hAnsi="Times New Roman" w:cs="Times New Roman"/>
          <w:b/>
          <w:bCs/>
          <w:sz w:val="20"/>
          <w:szCs w:val="20"/>
        </w:rPr>
        <w:t>1</w:t>
      </w:r>
      <w:r w:rsidRPr="004573F8">
        <w:rPr>
          <w:rFonts w:ascii="Times New Roman" w:eastAsia="黑体" w:hAnsi="Times New Roman" w:cs="Times New Roman"/>
          <w:sz w:val="20"/>
          <w:szCs w:val="20"/>
        </w:rPr>
        <w:t xml:space="preserve"> (CDCl</w:t>
      </w:r>
      <w:r w:rsidRPr="004573F8">
        <w:rPr>
          <w:rFonts w:ascii="Times New Roman" w:eastAsia="黑体" w:hAnsi="Times New Roman" w:cs="Times New Roman"/>
          <w:sz w:val="20"/>
          <w:szCs w:val="20"/>
          <w:vertAlign w:val="subscript"/>
        </w:rPr>
        <w:t>3</w:t>
      </w:r>
      <w:r w:rsidRPr="004573F8">
        <w:rPr>
          <w:rFonts w:ascii="Times New Roman" w:eastAsia="黑体" w:hAnsi="Times New Roman" w:cs="Times New Roman"/>
          <w:sz w:val="20"/>
          <w:szCs w:val="20"/>
        </w:rPr>
        <w:t>, 500 MHz)</w:t>
      </w:r>
    </w:p>
    <w:p w14:paraId="41DE79E6" w14:textId="3CD6048B" w:rsidR="007B7B58" w:rsidRPr="004573F8" w:rsidRDefault="00000000" w:rsidP="004573F8">
      <w:pPr>
        <w:spacing w:line="360" w:lineRule="auto"/>
        <w:rPr>
          <w:rFonts w:ascii="Times New Roman" w:eastAsia="黑体" w:hAnsi="Times New Roman" w:cs="Times New Roman"/>
          <w:sz w:val="20"/>
          <w:szCs w:val="20"/>
        </w:rPr>
      </w:pPr>
      <w:r w:rsidRPr="004573F8">
        <w:rPr>
          <w:rFonts w:ascii="Times New Roman" w:hAnsi="Times New Roman" w:cs="Times New Roman"/>
          <w:sz w:val="20"/>
          <w:szCs w:val="20"/>
        </w:rPr>
        <w:t xml:space="preserve">Fig. S5 </w:t>
      </w:r>
      <w:r w:rsidRPr="004573F8">
        <w:rPr>
          <w:rFonts w:ascii="Times New Roman" w:eastAsia="黑体" w:hAnsi="Times New Roman" w:cs="Times New Roman"/>
          <w:sz w:val="20"/>
          <w:szCs w:val="20"/>
          <w:vertAlign w:val="superscript"/>
        </w:rPr>
        <w:t>13</w:t>
      </w:r>
      <w:r w:rsidRPr="004573F8">
        <w:rPr>
          <w:rFonts w:ascii="Times New Roman" w:eastAsia="黑体" w:hAnsi="Times New Roman" w:cs="Times New Roman"/>
          <w:sz w:val="20"/>
          <w:szCs w:val="20"/>
        </w:rPr>
        <w:t xml:space="preserve">C-NMR spectrum of </w:t>
      </w:r>
      <w:r w:rsidRPr="004573F8">
        <w:rPr>
          <w:rFonts w:ascii="Times New Roman" w:eastAsia="黑体" w:hAnsi="Times New Roman" w:cs="Times New Roman"/>
          <w:b/>
          <w:bCs/>
          <w:sz w:val="20"/>
          <w:szCs w:val="20"/>
        </w:rPr>
        <w:t>1</w:t>
      </w:r>
      <w:r w:rsidRPr="004573F8">
        <w:rPr>
          <w:rFonts w:ascii="Times New Roman" w:eastAsia="黑体" w:hAnsi="Times New Roman" w:cs="Times New Roman"/>
          <w:sz w:val="20"/>
          <w:szCs w:val="20"/>
        </w:rPr>
        <w:t xml:space="preserve"> (CDCl</w:t>
      </w:r>
      <w:r w:rsidRPr="004573F8">
        <w:rPr>
          <w:rFonts w:ascii="Times New Roman" w:eastAsia="黑体" w:hAnsi="Times New Roman" w:cs="Times New Roman"/>
          <w:sz w:val="20"/>
          <w:szCs w:val="20"/>
          <w:vertAlign w:val="subscript"/>
        </w:rPr>
        <w:t>3</w:t>
      </w:r>
      <w:r w:rsidRPr="004573F8">
        <w:rPr>
          <w:rFonts w:ascii="Times New Roman" w:eastAsia="黑体" w:hAnsi="Times New Roman" w:cs="Times New Roman"/>
          <w:sz w:val="20"/>
          <w:szCs w:val="20"/>
        </w:rPr>
        <w:t xml:space="preserve">, </w:t>
      </w:r>
      <w:r w:rsidR="00995503" w:rsidRPr="004573F8">
        <w:rPr>
          <w:rFonts w:ascii="Times New Roman" w:eastAsia="黑体" w:hAnsi="Times New Roman" w:cs="Times New Roman"/>
          <w:sz w:val="20"/>
          <w:szCs w:val="20"/>
        </w:rPr>
        <w:t>125</w:t>
      </w:r>
      <w:r w:rsidRPr="004573F8">
        <w:rPr>
          <w:rFonts w:ascii="Times New Roman" w:eastAsia="黑体" w:hAnsi="Times New Roman" w:cs="Times New Roman"/>
          <w:sz w:val="20"/>
          <w:szCs w:val="20"/>
        </w:rPr>
        <w:t xml:space="preserve"> MHz)</w:t>
      </w:r>
    </w:p>
    <w:p w14:paraId="0EF7323E" w14:textId="35186E2E" w:rsidR="007B7B58" w:rsidRPr="004573F8" w:rsidRDefault="00F13730" w:rsidP="004573F8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EE0000"/>
          <w:sz w:val="20"/>
          <w:szCs w:val="20"/>
        </w:rPr>
      </w:pPr>
      <w:r w:rsidRPr="004573F8">
        <w:rPr>
          <w:rFonts w:ascii="Times New Roman" w:hAnsi="Times New Roman" w:cs="Times New Roman"/>
          <w:color w:val="EE0000"/>
          <w:sz w:val="20"/>
          <w:szCs w:val="20"/>
        </w:rPr>
        <w:t xml:space="preserve">Fig. S6 HMBC spectrum of </w:t>
      </w:r>
      <w:r w:rsidRPr="004573F8">
        <w:rPr>
          <w:rFonts w:ascii="Times New Roman" w:hAnsi="Times New Roman" w:cs="Times New Roman"/>
          <w:b/>
          <w:bCs/>
          <w:color w:val="EE0000"/>
          <w:sz w:val="20"/>
          <w:szCs w:val="20"/>
        </w:rPr>
        <w:t>1</w:t>
      </w:r>
      <w:r w:rsidRPr="004573F8">
        <w:rPr>
          <w:rFonts w:ascii="Times New Roman" w:hAnsi="Times New Roman" w:cs="Times New Roman"/>
          <w:color w:val="EE0000"/>
          <w:sz w:val="20"/>
          <w:szCs w:val="20"/>
        </w:rPr>
        <w:t xml:space="preserve"> </w:t>
      </w:r>
    </w:p>
    <w:p w14:paraId="23871F00" w14:textId="05479AB4" w:rsidR="00F13730" w:rsidRPr="004573F8" w:rsidRDefault="00F13730" w:rsidP="004573F8">
      <w:pPr>
        <w:spacing w:line="360" w:lineRule="auto"/>
        <w:rPr>
          <w:rFonts w:ascii="Times New Roman" w:eastAsia="黑体" w:hAnsi="Times New Roman" w:cs="Times New Roman"/>
          <w:bCs/>
          <w:color w:val="EE0000"/>
          <w:sz w:val="20"/>
          <w:szCs w:val="20"/>
        </w:rPr>
      </w:pPr>
      <w:r w:rsidRPr="004573F8">
        <w:rPr>
          <w:rFonts w:ascii="Times New Roman" w:eastAsia="黑体" w:hAnsi="Times New Roman" w:cs="Times New Roman"/>
          <w:bCs/>
          <w:color w:val="EE0000"/>
          <w:sz w:val="20"/>
          <w:szCs w:val="20"/>
        </w:rPr>
        <w:t xml:space="preserve">Fig. S7 HSQC spectrum of </w:t>
      </w:r>
      <w:r w:rsidRPr="004573F8">
        <w:rPr>
          <w:rFonts w:ascii="Times New Roman" w:eastAsia="黑体" w:hAnsi="Times New Roman" w:cs="Times New Roman"/>
          <w:b/>
          <w:color w:val="EE0000"/>
          <w:sz w:val="20"/>
          <w:szCs w:val="20"/>
        </w:rPr>
        <w:t>1</w:t>
      </w:r>
    </w:p>
    <w:p w14:paraId="1CBDD02A" w14:textId="2706A384" w:rsidR="00F13730" w:rsidRPr="004573F8" w:rsidRDefault="00F13730" w:rsidP="004573F8">
      <w:pPr>
        <w:spacing w:line="360" w:lineRule="auto"/>
        <w:rPr>
          <w:rFonts w:ascii="Times New Roman" w:eastAsia="黑体" w:hAnsi="Times New Roman" w:cs="Times New Roman"/>
          <w:bCs/>
          <w:color w:val="EE0000"/>
          <w:sz w:val="20"/>
          <w:szCs w:val="20"/>
        </w:rPr>
      </w:pPr>
      <w:r w:rsidRPr="004573F8">
        <w:rPr>
          <w:rFonts w:ascii="Times New Roman" w:eastAsia="黑体" w:hAnsi="Times New Roman" w:cs="Times New Roman"/>
          <w:bCs/>
          <w:color w:val="EE0000"/>
          <w:sz w:val="20"/>
          <w:szCs w:val="20"/>
        </w:rPr>
        <w:t xml:space="preserve">Fig. S8 NOESY spectrum of </w:t>
      </w:r>
      <w:r w:rsidRPr="004573F8">
        <w:rPr>
          <w:rFonts w:ascii="Times New Roman" w:eastAsia="黑体" w:hAnsi="Times New Roman" w:cs="Times New Roman"/>
          <w:b/>
          <w:color w:val="EE0000"/>
          <w:sz w:val="20"/>
          <w:szCs w:val="20"/>
        </w:rPr>
        <w:t>1</w:t>
      </w:r>
      <w:r w:rsidRPr="004573F8">
        <w:rPr>
          <w:rFonts w:ascii="Times New Roman" w:eastAsia="黑体" w:hAnsi="Times New Roman" w:cs="Times New Roman"/>
          <w:bCs/>
          <w:color w:val="EE0000"/>
          <w:sz w:val="20"/>
          <w:szCs w:val="20"/>
        </w:rPr>
        <w:t xml:space="preserve"> </w:t>
      </w:r>
    </w:p>
    <w:p w14:paraId="2A423B23" w14:textId="70A23E06" w:rsidR="00F13730" w:rsidRPr="004573F8" w:rsidRDefault="00F13730" w:rsidP="004573F8">
      <w:pPr>
        <w:spacing w:line="360" w:lineRule="auto"/>
        <w:rPr>
          <w:rFonts w:ascii="Times New Roman" w:eastAsia="黑体" w:hAnsi="Times New Roman" w:cs="Times New Roman"/>
          <w:bCs/>
          <w:color w:val="EE0000"/>
          <w:sz w:val="20"/>
          <w:szCs w:val="20"/>
        </w:rPr>
      </w:pPr>
      <w:r w:rsidRPr="004573F8">
        <w:rPr>
          <w:rFonts w:ascii="Times New Roman" w:eastAsia="黑体" w:hAnsi="Times New Roman" w:cs="Times New Roman"/>
          <w:bCs/>
          <w:color w:val="EE0000"/>
          <w:sz w:val="20"/>
          <w:szCs w:val="20"/>
        </w:rPr>
        <w:t xml:space="preserve">Fig. S9 </w:t>
      </w:r>
      <w:r w:rsidR="005E65B1" w:rsidRPr="004573F8">
        <w:rPr>
          <w:rFonts w:ascii="Times New Roman" w:eastAsia="黑体" w:hAnsi="Times New Roman" w:cs="Times New Roman"/>
          <w:bCs/>
          <w:color w:val="EE0000"/>
          <w:sz w:val="20"/>
          <w:szCs w:val="20"/>
        </w:rPr>
        <w:t xml:space="preserve">¹H-¹H </w:t>
      </w:r>
      <w:r w:rsidRPr="004573F8">
        <w:rPr>
          <w:rFonts w:ascii="Times New Roman" w:eastAsia="黑体" w:hAnsi="Times New Roman" w:cs="Times New Roman"/>
          <w:bCs/>
          <w:color w:val="EE0000"/>
          <w:sz w:val="20"/>
          <w:szCs w:val="20"/>
        </w:rPr>
        <w:t xml:space="preserve">COSY spectrum of </w:t>
      </w:r>
      <w:r w:rsidRPr="004573F8">
        <w:rPr>
          <w:rFonts w:ascii="Times New Roman" w:eastAsia="黑体" w:hAnsi="Times New Roman" w:cs="Times New Roman"/>
          <w:b/>
          <w:color w:val="EE0000"/>
          <w:sz w:val="20"/>
          <w:szCs w:val="20"/>
        </w:rPr>
        <w:t>1</w:t>
      </w:r>
      <w:r w:rsidRPr="004573F8">
        <w:rPr>
          <w:rFonts w:ascii="Times New Roman" w:eastAsia="黑体" w:hAnsi="Times New Roman" w:cs="Times New Roman"/>
          <w:bCs/>
          <w:color w:val="EE0000"/>
          <w:sz w:val="20"/>
          <w:szCs w:val="20"/>
        </w:rPr>
        <w:t xml:space="preserve"> </w:t>
      </w:r>
    </w:p>
    <w:p w14:paraId="6E4826A6" w14:textId="77777777" w:rsidR="00F13730" w:rsidRPr="004573F8" w:rsidRDefault="00F13730" w:rsidP="004573F8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C4F2527" w14:textId="77777777" w:rsidR="007B7B58" w:rsidRPr="004573F8" w:rsidRDefault="00000000" w:rsidP="004573F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573F8">
        <w:rPr>
          <w:rFonts w:ascii="Times New Roman" w:hAnsi="Times New Roman" w:cs="Times New Roman"/>
          <w:b/>
          <w:bCs/>
          <w:sz w:val="20"/>
          <w:szCs w:val="20"/>
        </w:rPr>
        <w:t>Supplementary Tables</w:t>
      </w:r>
      <w:r w:rsidRPr="004573F8">
        <w:rPr>
          <w:rFonts w:ascii="Times New Roman" w:hAnsi="Times New Roman" w:cs="Times New Roman"/>
          <w:b/>
          <w:bCs/>
          <w:sz w:val="20"/>
          <w:szCs w:val="20"/>
        </w:rPr>
        <w:t>：</w:t>
      </w:r>
    </w:p>
    <w:p w14:paraId="43511E96" w14:textId="77777777" w:rsidR="007B7B58" w:rsidRPr="004573F8" w:rsidRDefault="00000000" w:rsidP="004573F8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573F8">
        <w:rPr>
          <w:rFonts w:ascii="Times New Roman" w:hAnsi="Times New Roman" w:cs="Times New Roman"/>
          <w:sz w:val="20"/>
          <w:szCs w:val="20"/>
        </w:rPr>
        <w:t xml:space="preserve">Table S1 Primers used in </w:t>
      </w:r>
      <w:r w:rsidRPr="004573F8">
        <w:rPr>
          <w:rFonts w:ascii="Times New Roman" w:hAnsi="Times New Roman" w:cs="Times New Roman"/>
          <w:i/>
          <w:iCs/>
          <w:sz w:val="20"/>
          <w:szCs w:val="20"/>
        </w:rPr>
        <w:t>Aspergillus oryzae</w:t>
      </w:r>
      <w:r w:rsidRPr="004573F8">
        <w:rPr>
          <w:rFonts w:ascii="Times New Roman" w:hAnsi="Times New Roman" w:cs="Times New Roman"/>
          <w:sz w:val="20"/>
          <w:szCs w:val="20"/>
        </w:rPr>
        <w:t xml:space="preserve"> expression vectors</w:t>
      </w:r>
    </w:p>
    <w:p w14:paraId="21323CE4" w14:textId="5934F24D" w:rsidR="00B90FF6" w:rsidRPr="004573F8" w:rsidRDefault="00B90FF6" w:rsidP="004573F8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573F8">
        <w:rPr>
          <w:rFonts w:ascii="Times New Roman" w:hAnsi="Times New Roman" w:cs="Times New Roman"/>
          <w:sz w:val="20"/>
          <w:szCs w:val="20"/>
        </w:rPr>
        <w:t>Table S2 Primers for mutation analysis</w:t>
      </w:r>
    </w:p>
    <w:p w14:paraId="2AD30E43" w14:textId="68BE2B3E" w:rsidR="00B90FF6" w:rsidRPr="004573F8" w:rsidRDefault="00000000" w:rsidP="004573F8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</w:pPr>
      <w:r w:rsidRPr="004573F8">
        <w:rPr>
          <w:rFonts w:ascii="Times New Roman" w:hAnsi="Times New Roman" w:cs="Times New Roman"/>
          <w:sz w:val="20"/>
          <w:szCs w:val="20"/>
        </w:rPr>
        <w:t>Table S</w:t>
      </w:r>
      <w:r w:rsidR="00B90FF6" w:rsidRPr="004573F8">
        <w:rPr>
          <w:rFonts w:ascii="Times New Roman" w:hAnsi="Times New Roman" w:cs="Times New Roman"/>
          <w:sz w:val="20"/>
          <w:szCs w:val="20"/>
        </w:rPr>
        <w:t>3</w:t>
      </w:r>
      <w:r w:rsidRPr="004573F8">
        <w:rPr>
          <w:rFonts w:ascii="Times New Roman" w:hAnsi="Times New Roman" w:cs="Times New Roman"/>
          <w:sz w:val="20"/>
          <w:szCs w:val="20"/>
        </w:rPr>
        <w:t xml:space="preserve"> </w:t>
      </w:r>
      <w:r w:rsidRPr="004573F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The amino acid sequence of </w:t>
      </w:r>
      <w:proofErr w:type="spellStart"/>
      <w:r w:rsidRPr="004573F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LaPT</w:t>
      </w:r>
      <w:proofErr w:type="spellEnd"/>
      <w:r w:rsidR="00D32B4A" w:rsidRPr="004573F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Pr="004573F8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>(1–8)</w:t>
      </w:r>
    </w:p>
    <w:p w14:paraId="55A51BE5" w14:textId="2F6DAED2" w:rsidR="007B7B58" w:rsidRPr="004573F8" w:rsidRDefault="00000000" w:rsidP="004573F8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573F8">
        <w:rPr>
          <w:rFonts w:ascii="Times New Roman" w:hAnsi="Times New Roman" w:cs="Times New Roman"/>
          <w:sz w:val="20"/>
          <w:szCs w:val="20"/>
        </w:rPr>
        <w:t>Table S</w:t>
      </w:r>
      <w:r w:rsidR="00B90FF6" w:rsidRPr="004573F8">
        <w:rPr>
          <w:rFonts w:ascii="Times New Roman" w:hAnsi="Times New Roman" w:cs="Times New Roman"/>
          <w:sz w:val="20"/>
          <w:szCs w:val="20"/>
        </w:rPr>
        <w:t>4</w:t>
      </w:r>
      <w:r w:rsidRPr="004573F8">
        <w:rPr>
          <w:rFonts w:ascii="Times New Roman" w:hAnsi="Times New Roman" w:cs="Times New Roman"/>
          <w:sz w:val="20"/>
          <w:szCs w:val="20"/>
        </w:rPr>
        <w:t xml:space="preserve"> Information on the </w:t>
      </w:r>
      <w:proofErr w:type="spellStart"/>
      <w:r w:rsidRPr="004573F8">
        <w:rPr>
          <w:rFonts w:ascii="Times New Roman" w:hAnsi="Times New Roman" w:cs="Times New Roman"/>
          <w:sz w:val="20"/>
          <w:szCs w:val="20"/>
        </w:rPr>
        <w:t>UbiA</w:t>
      </w:r>
      <w:proofErr w:type="spellEnd"/>
      <w:r w:rsidRPr="004573F8">
        <w:rPr>
          <w:rFonts w:ascii="Times New Roman" w:hAnsi="Times New Roman" w:cs="Times New Roman"/>
          <w:sz w:val="20"/>
          <w:szCs w:val="20"/>
        </w:rPr>
        <w:t>-type PTs used for phylogenetic analysis in Fig. 1</w:t>
      </w:r>
    </w:p>
    <w:p w14:paraId="3A2BFEAD" w14:textId="1EBF66F9" w:rsidR="007B7B58" w:rsidRPr="004573F8" w:rsidRDefault="002C0886" w:rsidP="004573F8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EE0000"/>
          <w:sz w:val="20"/>
          <w:szCs w:val="20"/>
        </w:rPr>
      </w:pPr>
      <w:r w:rsidRPr="004573F8">
        <w:rPr>
          <w:rFonts w:ascii="Times New Roman" w:hAnsi="Times New Roman" w:cs="Times New Roman"/>
          <w:color w:val="EE0000"/>
          <w:sz w:val="20"/>
          <w:szCs w:val="20"/>
        </w:rPr>
        <w:t xml:space="preserve">Table S5 Substrate Specificity of </w:t>
      </w:r>
      <w:proofErr w:type="spellStart"/>
      <w:r w:rsidRPr="004573F8">
        <w:rPr>
          <w:rFonts w:ascii="Times New Roman" w:hAnsi="Times New Roman" w:cs="Times New Roman"/>
          <w:color w:val="EE0000"/>
          <w:sz w:val="20"/>
          <w:szCs w:val="20"/>
        </w:rPr>
        <w:t>LaPTs</w:t>
      </w:r>
      <w:proofErr w:type="spellEnd"/>
    </w:p>
    <w:p w14:paraId="44D60E8F" w14:textId="77777777" w:rsidR="007B7B58" w:rsidRPr="004573F8" w:rsidRDefault="007B7B58" w:rsidP="004573F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2F96A60" w14:textId="77777777" w:rsidR="007B7B58" w:rsidRDefault="007B7B5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572CA55" w14:textId="77777777" w:rsidR="007B7B58" w:rsidRDefault="007B7B5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FC8D01B" w14:textId="77777777" w:rsidR="007B7B58" w:rsidRPr="00786B16" w:rsidRDefault="007B7B5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5E4829D" w14:textId="77777777" w:rsidR="007B7B58" w:rsidRDefault="007B7B5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A737C9B" w14:textId="77777777" w:rsidR="007B7B58" w:rsidRDefault="007B7B5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B80094C" w14:textId="77777777" w:rsidR="007B7B58" w:rsidRDefault="007B7B5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9F16AEB" w14:textId="77777777" w:rsidR="007B7B58" w:rsidRDefault="007B7B5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D9FB00E" w14:textId="77777777" w:rsidR="007B7B58" w:rsidRDefault="007B7B5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231FE80" w14:textId="77777777" w:rsidR="007B7B58" w:rsidRDefault="007B7B5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2FD4040" w14:textId="77777777" w:rsidR="007B7B58" w:rsidRDefault="007B7B5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896C996" w14:textId="77777777" w:rsidR="007B7B58" w:rsidRDefault="007B7B5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BC086E3" w14:textId="77777777" w:rsidR="007B7B58" w:rsidRDefault="007B7B5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40394FF" w14:textId="77777777" w:rsidR="007B7B58" w:rsidRDefault="007B7B5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877CF02" w14:textId="77777777" w:rsidR="007B7B58" w:rsidRDefault="007B7B5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74D476E" w14:textId="77777777" w:rsidR="007B7B58" w:rsidRDefault="007B7B5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ABA40A4" w14:textId="77777777" w:rsidR="007B7B58" w:rsidRDefault="007B7B5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64ED32F" w14:textId="77777777" w:rsidR="007B7B58" w:rsidRDefault="007B7B5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4182DC7" w14:textId="77777777" w:rsidR="007B7B58" w:rsidRDefault="007B7B5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EA11CE2" w14:textId="172FA451" w:rsidR="007B7B58" w:rsidRDefault="000B446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2F87FFE9" wp14:editId="0E5635EF">
            <wp:extent cx="5274310" cy="1317625"/>
            <wp:effectExtent l="0" t="0" r="2540" b="0"/>
            <wp:docPr id="15756325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7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DDF206" w14:textId="77777777" w:rsidR="007B7B58" w:rsidRDefault="007B7B5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E9ACDEA" w14:textId="77777777" w:rsidR="007B7B58" w:rsidRDefault="00000000">
      <w:pPr>
        <w:adjustRightInd w:val="0"/>
        <w:snapToGrid w:val="0"/>
        <w:spacing w:line="360" w:lineRule="auto"/>
        <w:rPr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bookmarkEnd w:id="0"/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1 </w:t>
      </w:r>
      <w:r>
        <w:rPr>
          <w:rFonts w:ascii="Times New Roman" w:hAnsi="Times New Roman" w:cs="Times New Roman"/>
          <w:sz w:val="20"/>
          <w:szCs w:val="20"/>
        </w:rPr>
        <w:t xml:space="preserve">Gene structure of </w:t>
      </w:r>
      <w:proofErr w:type="spellStart"/>
      <w:proofErr w:type="gramStart"/>
      <w:r>
        <w:rPr>
          <w:rFonts w:ascii="Times New Roman" w:hAnsi="Times New Roman" w:cs="Times New Roman" w:hint="eastAsia"/>
          <w:i/>
          <w:iCs/>
          <w:sz w:val="20"/>
          <w:szCs w:val="20"/>
        </w:rPr>
        <w:t>La</w:t>
      </w:r>
      <w:r>
        <w:rPr>
          <w:rFonts w:ascii="Times New Roman" w:hAnsi="Times New Roman" w:cs="Times New Roman"/>
          <w:i/>
          <w:iCs/>
          <w:sz w:val="20"/>
          <w:szCs w:val="20"/>
        </w:rPr>
        <w:t>PT</w:t>
      </w:r>
      <w:proofErr w:type="spellEnd"/>
      <w:r>
        <w:rPr>
          <w:rFonts w:ascii="Times New Roman" w:hAnsi="Times New Roman" w:cs="Times New Roman"/>
          <w:i/>
          <w:iCs/>
          <w:sz w:val="20"/>
          <w:szCs w:val="20"/>
        </w:rPr>
        <w:t>(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</w:rPr>
        <w:t>1–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8</w:t>
      </w:r>
      <w:r>
        <w:rPr>
          <w:rFonts w:ascii="Times New Roman" w:hAnsi="Times New Roman" w:cs="Times New Roman"/>
          <w:i/>
          <w:iCs/>
          <w:sz w:val="20"/>
          <w:szCs w:val="20"/>
        </w:rPr>
        <w:t>)</w:t>
      </w:r>
    </w:p>
    <w:p w14:paraId="63DA358A" w14:textId="77777777" w:rsidR="007B7B58" w:rsidRDefault="00000000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squares represent exons and the lines represent introns.</w:t>
      </w:r>
      <w:r>
        <w:rPr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he genome sequence and cDNA sequence were submitted to GSDS (https://gsds.gao-lab.org/) for visual analysis.</w:t>
      </w:r>
    </w:p>
    <w:p w14:paraId="4544DD6D" w14:textId="77777777" w:rsidR="007B7B58" w:rsidRDefault="00000000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7DEF86D2" w14:textId="487A48A0" w:rsidR="007B7B58" w:rsidRDefault="00DA7BE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722F3DC4" wp14:editId="07A89B4B">
            <wp:extent cx="2511188" cy="1238965"/>
            <wp:effectExtent l="0" t="0" r="3810" b="0"/>
            <wp:docPr id="128940268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2406" cy="124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9618423" wp14:editId="1E916F14">
            <wp:extent cx="2620370" cy="1292834"/>
            <wp:effectExtent l="0" t="0" r="0" b="3175"/>
            <wp:docPr id="142856557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614" cy="13023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25B88B" w14:textId="66DC244F" w:rsidR="00DA7BE9" w:rsidRDefault="00DA7BE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4B9BF2E5" wp14:editId="0CE0667D">
            <wp:extent cx="2558724" cy="1262418"/>
            <wp:effectExtent l="0" t="0" r="0" b="0"/>
            <wp:docPr id="126458066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4777" cy="12802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8C20C6A" wp14:editId="2952B56A">
            <wp:extent cx="2558645" cy="1262380"/>
            <wp:effectExtent l="0" t="0" r="0" b="0"/>
            <wp:docPr id="173540164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6286" cy="1271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EAFA28" w14:textId="538C8EF0" w:rsidR="00DA7BE9" w:rsidRDefault="00DA7BE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19956378" wp14:editId="35A6D186">
            <wp:extent cx="2544891" cy="1255594"/>
            <wp:effectExtent l="0" t="0" r="8255" b="1905"/>
            <wp:docPr id="1145217344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3130" cy="1264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315A1A7" wp14:editId="42FA6C3C">
            <wp:extent cx="2579427" cy="1272633"/>
            <wp:effectExtent l="0" t="0" r="0" b="3810"/>
            <wp:docPr id="92222284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4757" cy="12801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453DC4" w14:textId="194D9EE1" w:rsidR="00DA7BE9" w:rsidRDefault="00DA7BE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1CEA15CB" wp14:editId="6EE5650E">
            <wp:extent cx="2531062" cy="1248771"/>
            <wp:effectExtent l="0" t="0" r="3175" b="8890"/>
            <wp:docPr id="506603828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9151" cy="12576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B52D294" wp14:editId="4F0C0736">
            <wp:extent cx="2544445" cy="1255374"/>
            <wp:effectExtent l="0" t="0" r="8255" b="2540"/>
            <wp:docPr id="432677805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0108" cy="1263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2437F8" w14:textId="1703CB47" w:rsidR="007B7B58" w:rsidRDefault="00000000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e transmembrane prediction of </w:t>
      </w:r>
      <w:proofErr w:type="spellStart"/>
      <w:proofErr w:type="gramStart"/>
      <w:r>
        <w:rPr>
          <w:rFonts w:ascii="Times New Roman" w:hAnsi="Times New Roman" w:cs="Times New Roman" w:hint="eastAsia"/>
          <w:sz w:val="20"/>
          <w:szCs w:val="20"/>
        </w:rPr>
        <w:t>La</w:t>
      </w:r>
      <w:r>
        <w:rPr>
          <w:rFonts w:ascii="Times New Roman" w:hAnsi="Times New Roman" w:cs="Times New Roman"/>
          <w:sz w:val="20"/>
          <w:szCs w:val="20"/>
        </w:rPr>
        <w:t>PT</w:t>
      </w:r>
      <w:proofErr w:type="spellEnd"/>
      <w:r>
        <w:rPr>
          <w:rFonts w:ascii="Times New Roman" w:hAnsi="Times New Roman" w:cs="Times New Roman"/>
          <w:sz w:val="20"/>
          <w:szCs w:val="20"/>
        </w:rPr>
        <w:t>(</w:t>
      </w:r>
      <w:proofErr w:type="gramEnd"/>
      <w:r>
        <w:rPr>
          <w:rFonts w:ascii="Times New Roman" w:hAnsi="Times New Roman" w:cs="Times New Roman"/>
          <w:sz w:val="20"/>
          <w:szCs w:val="20"/>
        </w:rPr>
        <w:t>1-</w:t>
      </w:r>
      <w:r>
        <w:rPr>
          <w:rFonts w:ascii="Times New Roman" w:hAnsi="Times New Roman" w:cs="Times New Roman" w:hint="eastAsia"/>
          <w:sz w:val="20"/>
          <w:szCs w:val="20"/>
        </w:rPr>
        <w:t>8</w:t>
      </w:r>
      <w:r>
        <w:rPr>
          <w:rFonts w:ascii="Times New Roman" w:hAnsi="Times New Roman" w:cs="Times New Roman"/>
          <w:sz w:val="20"/>
          <w:szCs w:val="20"/>
        </w:rPr>
        <w:t>)</w:t>
      </w:r>
    </w:p>
    <w:p w14:paraId="5F83FC75" w14:textId="77777777" w:rsidR="007B7B58" w:rsidRDefault="00000000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 transmembrane regions of </w:t>
      </w:r>
      <w:proofErr w:type="spellStart"/>
      <w:proofErr w:type="gramStart"/>
      <w:r>
        <w:rPr>
          <w:rFonts w:ascii="Times New Roman" w:hAnsi="Times New Roman" w:cs="Times New Roman" w:hint="eastAsia"/>
          <w:sz w:val="20"/>
          <w:szCs w:val="20"/>
        </w:rPr>
        <w:t>La</w:t>
      </w:r>
      <w:r>
        <w:rPr>
          <w:rFonts w:ascii="Times New Roman" w:hAnsi="Times New Roman" w:cs="Times New Roman"/>
          <w:sz w:val="20"/>
          <w:szCs w:val="20"/>
        </w:rPr>
        <w:t>PT</w:t>
      </w:r>
      <w:proofErr w:type="spellEnd"/>
      <w:r>
        <w:rPr>
          <w:rFonts w:ascii="Times New Roman" w:hAnsi="Times New Roman" w:cs="Times New Roman"/>
          <w:sz w:val="20"/>
          <w:szCs w:val="20"/>
        </w:rPr>
        <w:t>(</w:t>
      </w:r>
      <w:proofErr w:type="gramEnd"/>
      <w:r>
        <w:rPr>
          <w:rFonts w:ascii="Times New Roman" w:hAnsi="Times New Roman" w:cs="Times New Roman"/>
          <w:sz w:val="20"/>
          <w:szCs w:val="20"/>
        </w:rPr>
        <w:t>1-</w:t>
      </w:r>
      <w:r>
        <w:rPr>
          <w:rFonts w:ascii="Times New Roman" w:hAnsi="Times New Roman" w:cs="Times New Roman" w:hint="eastAsia"/>
          <w:sz w:val="20"/>
          <w:szCs w:val="20"/>
        </w:rPr>
        <w:t>8</w:t>
      </w:r>
      <w:r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were predicted by the program TMHMM</w:t>
      </w:r>
      <w:r>
        <w:rPr>
          <w:rFonts w:ascii="Times New Roman" w:hAnsi="Times New Roman" w:cs="Times New Roman" w:hint="eastAsia"/>
          <w:sz w:val="20"/>
          <w:szCs w:val="20"/>
        </w:rPr>
        <w:t xml:space="preserve"> 2.0 (</w:t>
      </w:r>
      <w:r>
        <w:rPr>
          <w:rFonts w:ascii="Times New Roman" w:hAnsi="Times New Roman" w:cs="Times New Roman"/>
          <w:sz w:val="20"/>
          <w:szCs w:val="20"/>
        </w:rPr>
        <w:t>https://services.healthtech.dtu.dk/services/TMHMM-2.0/</w:t>
      </w:r>
      <w:r>
        <w:rPr>
          <w:rFonts w:ascii="Times New Roman" w:hAnsi="Times New Roman" w:cs="Times New Roman" w:hint="eastAsia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5790CC3" w14:textId="77777777" w:rsidR="007B7B58" w:rsidRDefault="00000000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FEB8322" w14:textId="77777777" w:rsidR="007B7B58" w:rsidRDefault="00000000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b/>
          <w:noProof/>
          <w:sz w:val="20"/>
          <w:szCs w:val="20"/>
        </w:rPr>
        <w:lastRenderedPageBreak/>
        <w:drawing>
          <wp:inline distT="0" distB="0" distL="0" distR="0" wp14:anchorId="529EDBAC" wp14:editId="335E2A87">
            <wp:extent cx="5262245" cy="1904365"/>
            <wp:effectExtent l="0" t="0" r="8255" b="635"/>
            <wp:docPr id="3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2245" cy="1904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129794" w14:textId="77777777" w:rsidR="007B7B58" w:rsidRDefault="00000000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mino acid sequence alignment of </w:t>
      </w:r>
      <w:proofErr w:type="spellStart"/>
      <w:proofErr w:type="gramStart"/>
      <w:r>
        <w:rPr>
          <w:rFonts w:ascii="Times New Roman" w:hAnsi="Times New Roman" w:cs="Times New Roman" w:hint="eastAsia"/>
          <w:sz w:val="20"/>
          <w:szCs w:val="20"/>
        </w:rPr>
        <w:t>La</w:t>
      </w:r>
      <w:r>
        <w:rPr>
          <w:rFonts w:ascii="Times New Roman" w:hAnsi="Times New Roman" w:cs="Times New Roman"/>
          <w:sz w:val="20"/>
          <w:szCs w:val="20"/>
        </w:rPr>
        <w:t>PT</w:t>
      </w:r>
      <w:proofErr w:type="spellEnd"/>
      <w:r>
        <w:rPr>
          <w:rFonts w:ascii="Times New Roman" w:hAnsi="Times New Roman" w:cs="Times New Roman"/>
          <w:sz w:val="20"/>
          <w:szCs w:val="20"/>
        </w:rPr>
        <w:t>(</w:t>
      </w:r>
      <w:proofErr w:type="gramEnd"/>
      <w:r>
        <w:rPr>
          <w:rFonts w:ascii="Times New Roman" w:hAnsi="Times New Roman" w:cs="Times New Roman"/>
          <w:sz w:val="20"/>
          <w:szCs w:val="20"/>
        </w:rPr>
        <w:t>1–</w:t>
      </w:r>
      <w:r>
        <w:rPr>
          <w:rFonts w:ascii="Times New Roman" w:hAnsi="Times New Roman" w:cs="Times New Roman" w:hint="eastAsia"/>
          <w:sz w:val="20"/>
          <w:szCs w:val="20"/>
        </w:rPr>
        <w:t>8</w:t>
      </w:r>
      <w:r>
        <w:rPr>
          <w:rFonts w:ascii="Times New Roman" w:hAnsi="Times New Roman" w:cs="Times New Roman"/>
          <w:sz w:val="20"/>
          <w:szCs w:val="20"/>
        </w:rPr>
        <w:t>)</w:t>
      </w:r>
    </w:p>
    <w:p w14:paraId="194DD5B8" w14:textId="77777777" w:rsidR="007B7B58" w:rsidRDefault="0000000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Two conserved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spartaterich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motifs, </w:t>
      </w:r>
      <w:bookmarkStart w:id="2" w:name="_Hlk175808971"/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NDxxDxxxD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bookmarkEnd w:id="2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and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Dxx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x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D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and one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YxxxK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motif characteristic of the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biA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family are underlined. </w:t>
      </w:r>
    </w:p>
    <w:p w14:paraId="5A0CBC39" w14:textId="77777777" w:rsidR="007B7B58" w:rsidRDefault="00000000">
      <w:pPr>
        <w:widowControl/>
        <w:jc w:val="left"/>
        <w:rPr>
          <w:rFonts w:eastAsia="黑体"/>
          <w:sz w:val="20"/>
          <w:szCs w:val="20"/>
        </w:rPr>
      </w:pPr>
      <w:r>
        <w:rPr>
          <w:rFonts w:eastAsia="黑体"/>
          <w:sz w:val="20"/>
          <w:szCs w:val="20"/>
        </w:rPr>
        <w:br w:type="page"/>
      </w:r>
    </w:p>
    <w:p w14:paraId="0036DDC2" w14:textId="65C62B12" w:rsidR="007B7B58" w:rsidRPr="00CD368F" w:rsidRDefault="00F66F92" w:rsidP="00CD368F">
      <w:pPr>
        <w:spacing w:line="360" w:lineRule="auto"/>
        <w:rPr>
          <w:rFonts w:eastAsia="黑体"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drawing>
          <wp:anchor distT="0" distB="0" distL="114300" distR="114300" simplePos="0" relativeHeight="251655680" behindDoc="0" locked="0" layoutInCell="1" allowOverlap="1" wp14:anchorId="3A27FEE8" wp14:editId="276AD516">
            <wp:simplePos x="0" y="0"/>
            <wp:positionH relativeFrom="column">
              <wp:posOffset>3352235</wp:posOffset>
            </wp:positionH>
            <wp:positionV relativeFrom="paragraph">
              <wp:posOffset>380182</wp:posOffset>
            </wp:positionV>
            <wp:extent cx="1122045" cy="1335405"/>
            <wp:effectExtent l="0" t="0" r="1905" b="0"/>
            <wp:wrapNone/>
            <wp:docPr id="171509323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5093238" name="图片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122045" cy="1335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CD368F">
        <w:rPr>
          <w:rFonts w:eastAsia="黑体"/>
          <w:noProof/>
          <w:sz w:val="20"/>
          <w:szCs w:val="20"/>
        </w:rPr>
        <w:drawing>
          <wp:anchor distT="0" distB="0" distL="114300" distR="114300" simplePos="0" relativeHeight="251660800" behindDoc="0" locked="0" layoutInCell="1" allowOverlap="1" wp14:anchorId="2920857A" wp14:editId="64D63396">
            <wp:simplePos x="0" y="0"/>
            <wp:positionH relativeFrom="column">
              <wp:posOffset>1828359</wp:posOffset>
            </wp:positionH>
            <wp:positionV relativeFrom="paragraph">
              <wp:posOffset>718692</wp:posOffset>
            </wp:positionV>
            <wp:extent cx="789238" cy="1123029"/>
            <wp:effectExtent l="4445" t="0" r="0" b="0"/>
            <wp:wrapNone/>
            <wp:docPr id="17467512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6751287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789238" cy="112302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10FA2">
        <w:rPr>
          <w:noProof/>
        </w:rPr>
        <w:drawing>
          <wp:inline distT="0" distB="0" distL="0" distR="0" wp14:anchorId="22748372" wp14:editId="150516AF">
            <wp:extent cx="7551070" cy="5269203"/>
            <wp:effectExtent l="0" t="1905" r="0" b="0"/>
            <wp:docPr id="71841523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7579047" cy="528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E5F8C6" w14:textId="71CD6837" w:rsidR="007B7B58" w:rsidRDefault="00000000">
      <w:pPr>
        <w:rPr>
          <w:rFonts w:ascii="Times New Roman" w:eastAsia="黑体" w:hAnsi="Times New Roman" w:cs="Times New Roman"/>
          <w:bCs/>
          <w:sz w:val="20"/>
          <w:szCs w:val="20"/>
        </w:rPr>
      </w:pPr>
      <w:r>
        <w:rPr>
          <w:rFonts w:ascii="Times New Roman" w:eastAsia="黑体" w:hAnsi="Times New Roman" w:cs="Times New Roman"/>
          <w:b/>
          <w:sz w:val="20"/>
          <w:szCs w:val="20"/>
        </w:rPr>
        <w:t>Fig</w:t>
      </w:r>
      <w:r>
        <w:rPr>
          <w:rFonts w:ascii="Times New Roman" w:eastAsia="黑体" w:hAnsi="Times New Roman" w:cs="Times New Roman" w:hint="eastAsia"/>
          <w:b/>
          <w:sz w:val="20"/>
          <w:szCs w:val="20"/>
        </w:rPr>
        <w:t>.</w:t>
      </w:r>
      <w:r>
        <w:rPr>
          <w:rFonts w:ascii="Times New Roman" w:eastAsia="黑体" w:hAnsi="Times New Roman" w:cs="Times New Roman"/>
          <w:b/>
          <w:sz w:val="20"/>
          <w:szCs w:val="20"/>
        </w:rPr>
        <w:t xml:space="preserve"> S4 </w:t>
      </w:r>
      <w:r>
        <w:rPr>
          <w:rFonts w:ascii="Times New Roman" w:eastAsia="黑体" w:hAnsi="Times New Roman" w:cs="Times New Roman"/>
          <w:bCs/>
          <w:sz w:val="20"/>
          <w:szCs w:val="20"/>
          <w:vertAlign w:val="superscript"/>
        </w:rPr>
        <w:t>1</w:t>
      </w:r>
      <w:r>
        <w:rPr>
          <w:rFonts w:ascii="Times New Roman" w:eastAsia="黑体" w:hAnsi="Times New Roman" w:cs="Times New Roman"/>
          <w:bCs/>
          <w:sz w:val="20"/>
          <w:szCs w:val="20"/>
        </w:rPr>
        <w:t>H-NMR spectrum of 1 (CD</w:t>
      </w:r>
      <w:r>
        <w:rPr>
          <w:rFonts w:ascii="Times New Roman" w:eastAsia="黑体" w:hAnsi="Times New Roman" w:cs="Times New Roman" w:hint="eastAsia"/>
          <w:bCs/>
          <w:sz w:val="20"/>
          <w:szCs w:val="20"/>
        </w:rPr>
        <w:t>Cl</w:t>
      </w:r>
      <w:r>
        <w:rPr>
          <w:rFonts w:ascii="Times New Roman" w:eastAsia="黑体" w:hAnsi="Times New Roman" w:cs="Times New Roman"/>
          <w:bCs/>
          <w:sz w:val="20"/>
          <w:szCs w:val="20"/>
          <w:vertAlign w:val="subscript"/>
        </w:rPr>
        <w:t>3</w:t>
      </w:r>
      <w:r>
        <w:rPr>
          <w:rFonts w:ascii="Times New Roman" w:eastAsia="黑体" w:hAnsi="Times New Roman" w:cs="Times New Roman"/>
          <w:bCs/>
          <w:sz w:val="20"/>
          <w:szCs w:val="20"/>
        </w:rPr>
        <w:t>, 500 MHz)</w:t>
      </w:r>
      <w:r w:rsidR="007B038F">
        <w:rPr>
          <w:rFonts w:ascii="Times New Roman" w:eastAsia="黑体" w:hAnsi="Times New Roman" w:cs="Times New Roman"/>
          <w:bCs/>
          <w:sz w:val="20"/>
          <w:szCs w:val="20"/>
        </w:rPr>
        <w:t>.</w:t>
      </w:r>
    </w:p>
    <w:p w14:paraId="38859E98" w14:textId="77777777" w:rsidR="007B7B58" w:rsidRDefault="007B7B58">
      <w:pPr>
        <w:spacing w:line="360" w:lineRule="auto"/>
        <w:rPr>
          <w:rFonts w:ascii="Times New Roman" w:eastAsia="黑体" w:hAnsi="Times New Roman" w:cs="Times New Roman"/>
          <w:b/>
          <w:sz w:val="20"/>
          <w:szCs w:val="20"/>
        </w:rPr>
      </w:pPr>
    </w:p>
    <w:p w14:paraId="79220D33" w14:textId="77777777" w:rsidR="007B7B58" w:rsidRDefault="007B7B5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28115AF" w14:textId="137B8F95" w:rsidR="007B7B58" w:rsidRPr="000B751D" w:rsidRDefault="00000000" w:rsidP="000B751D">
      <w:pPr>
        <w:spacing w:line="360" w:lineRule="auto"/>
        <w:rPr>
          <w:rFonts w:eastAsia="黑体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  <w:r w:rsidR="009F766D" w:rsidRPr="009F766D">
        <w:lastRenderedPageBreak/>
        <w:t xml:space="preserve"> </w:t>
      </w:r>
      <w:r w:rsidR="009F766D">
        <w:rPr>
          <w:noProof/>
          <w:sz w:val="20"/>
          <w:szCs w:val="20"/>
        </w:rPr>
        <w:drawing>
          <wp:anchor distT="0" distB="0" distL="114300" distR="114300" simplePos="0" relativeHeight="251657216" behindDoc="0" locked="0" layoutInCell="1" allowOverlap="1" wp14:anchorId="40B37125" wp14:editId="416903F1">
            <wp:simplePos x="0" y="0"/>
            <wp:positionH relativeFrom="column">
              <wp:posOffset>3473787</wp:posOffset>
            </wp:positionH>
            <wp:positionV relativeFrom="paragraph">
              <wp:posOffset>514128</wp:posOffset>
            </wp:positionV>
            <wp:extent cx="1333500" cy="1123315"/>
            <wp:effectExtent l="0" t="9208" r="0" b="0"/>
            <wp:wrapNone/>
            <wp:docPr id="6200540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0054095" name="图片 1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1333500" cy="1123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410FA2">
        <w:rPr>
          <w:noProof/>
        </w:rPr>
        <w:drawing>
          <wp:inline distT="0" distB="0" distL="0" distR="0" wp14:anchorId="53C9CC36" wp14:editId="6AA1A051">
            <wp:extent cx="7382985" cy="5151912"/>
            <wp:effectExtent l="0" t="8573" r="318" b="317"/>
            <wp:docPr id="10838026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7394065" cy="51596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29C785" w14:textId="7023F459" w:rsidR="007B7B58" w:rsidRDefault="00000000">
      <w:pPr>
        <w:rPr>
          <w:rFonts w:ascii="Times New Roman" w:eastAsia="黑体" w:hAnsi="Times New Roman" w:cs="Times New Roman"/>
          <w:bCs/>
          <w:sz w:val="20"/>
          <w:szCs w:val="20"/>
        </w:rPr>
      </w:pPr>
      <w:r>
        <w:rPr>
          <w:rFonts w:ascii="Times New Roman" w:eastAsia="黑体" w:hAnsi="Times New Roman" w:cs="Times New Roman"/>
          <w:b/>
          <w:sz w:val="20"/>
          <w:szCs w:val="20"/>
        </w:rPr>
        <w:t>Fig</w:t>
      </w:r>
      <w:r>
        <w:rPr>
          <w:rFonts w:ascii="Times New Roman" w:eastAsia="黑体" w:hAnsi="Times New Roman" w:cs="Times New Roman" w:hint="eastAsia"/>
          <w:b/>
          <w:sz w:val="20"/>
          <w:szCs w:val="20"/>
        </w:rPr>
        <w:t>.</w:t>
      </w:r>
      <w:r>
        <w:rPr>
          <w:rFonts w:ascii="Times New Roman" w:eastAsia="黑体" w:hAnsi="Times New Roman" w:cs="Times New Roman"/>
          <w:b/>
          <w:sz w:val="20"/>
          <w:szCs w:val="20"/>
        </w:rPr>
        <w:t xml:space="preserve"> S5</w:t>
      </w:r>
      <w:r>
        <w:rPr>
          <w:rFonts w:ascii="Times New Roman" w:eastAsia="黑体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eastAsia="黑体" w:hAnsi="Times New Roman" w:cs="Times New Roman"/>
          <w:bCs/>
          <w:sz w:val="20"/>
          <w:szCs w:val="20"/>
          <w:vertAlign w:val="superscript"/>
        </w:rPr>
        <w:t>13</w:t>
      </w:r>
      <w:r>
        <w:rPr>
          <w:rFonts w:ascii="Times New Roman" w:eastAsia="黑体" w:hAnsi="Times New Roman" w:cs="Times New Roman"/>
          <w:bCs/>
          <w:sz w:val="20"/>
          <w:szCs w:val="20"/>
        </w:rPr>
        <w:t>C-NMR spectrum of 1 (CD</w:t>
      </w:r>
      <w:r>
        <w:rPr>
          <w:rFonts w:ascii="Times New Roman" w:eastAsia="黑体" w:hAnsi="Times New Roman" w:cs="Times New Roman" w:hint="eastAsia"/>
          <w:bCs/>
          <w:sz w:val="20"/>
          <w:szCs w:val="20"/>
        </w:rPr>
        <w:t>Cl</w:t>
      </w:r>
      <w:r>
        <w:rPr>
          <w:rFonts w:ascii="Times New Roman" w:eastAsia="黑体" w:hAnsi="Times New Roman" w:cs="Times New Roman"/>
          <w:bCs/>
          <w:sz w:val="20"/>
          <w:szCs w:val="20"/>
          <w:vertAlign w:val="subscript"/>
        </w:rPr>
        <w:t>3</w:t>
      </w:r>
      <w:r>
        <w:rPr>
          <w:rFonts w:ascii="Times New Roman" w:eastAsia="黑体" w:hAnsi="Times New Roman" w:cs="Times New Roman"/>
          <w:bCs/>
          <w:sz w:val="20"/>
          <w:szCs w:val="20"/>
        </w:rPr>
        <w:t xml:space="preserve">, </w:t>
      </w:r>
      <w:r w:rsidR="00067D1E">
        <w:rPr>
          <w:rFonts w:ascii="Times New Roman" w:eastAsia="黑体" w:hAnsi="Times New Roman" w:cs="Times New Roman" w:hint="eastAsia"/>
          <w:bCs/>
          <w:sz w:val="20"/>
          <w:szCs w:val="20"/>
        </w:rPr>
        <w:t>125</w:t>
      </w:r>
      <w:r>
        <w:rPr>
          <w:rFonts w:ascii="Times New Roman" w:eastAsia="黑体" w:hAnsi="Times New Roman" w:cs="Times New Roman"/>
          <w:bCs/>
          <w:sz w:val="20"/>
          <w:szCs w:val="20"/>
        </w:rPr>
        <w:t>MHz)</w:t>
      </w:r>
      <w:r w:rsidR="007B038F">
        <w:rPr>
          <w:rFonts w:ascii="Times New Roman" w:eastAsia="黑体" w:hAnsi="Times New Roman" w:cs="Times New Roman"/>
          <w:bCs/>
          <w:sz w:val="20"/>
          <w:szCs w:val="20"/>
        </w:rPr>
        <w:t>.</w:t>
      </w:r>
    </w:p>
    <w:p w14:paraId="26D8175A" w14:textId="77777777" w:rsidR="007B7B58" w:rsidRDefault="007B7B58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428020A4" w14:textId="77777777" w:rsidR="00F13730" w:rsidRDefault="00F13730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325667FA" w14:textId="77777777" w:rsidR="00F13730" w:rsidRDefault="00F13730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1CF596A8" w14:textId="77777777" w:rsidR="00F13730" w:rsidRDefault="00F13730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0E7CA9D9" w14:textId="77777777" w:rsidR="00F13730" w:rsidRDefault="00F13730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5082EBA7" w14:textId="48E27963" w:rsidR="00F13730" w:rsidRDefault="00410FA2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111C85B6" wp14:editId="2B2AEABE">
            <wp:extent cx="7529670" cy="5254270"/>
            <wp:effectExtent l="0" t="5397" r="9207" b="9208"/>
            <wp:docPr id="107264052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7540518" cy="526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694A5A" w14:textId="2E61E99A" w:rsidR="00F13730" w:rsidRPr="004D0747" w:rsidRDefault="00F13730" w:rsidP="00F13730">
      <w:pPr>
        <w:rPr>
          <w:rFonts w:ascii="Times New Roman" w:eastAsia="黑体" w:hAnsi="Times New Roman" w:cs="Times New Roman"/>
          <w:bCs/>
          <w:color w:val="EE0000"/>
          <w:sz w:val="20"/>
          <w:szCs w:val="20"/>
        </w:rPr>
      </w:pPr>
      <w:r w:rsidRPr="004D0747">
        <w:rPr>
          <w:rFonts w:ascii="Times New Roman" w:eastAsia="黑体" w:hAnsi="Times New Roman" w:cs="Times New Roman"/>
          <w:b/>
          <w:color w:val="EE0000"/>
          <w:sz w:val="20"/>
          <w:szCs w:val="20"/>
        </w:rPr>
        <w:t>Fig</w:t>
      </w:r>
      <w:r w:rsidRPr="004D0747">
        <w:rPr>
          <w:rFonts w:ascii="Times New Roman" w:eastAsia="黑体" w:hAnsi="Times New Roman" w:cs="Times New Roman" w:hint="eastAsia"/>
          <w:b/>
          <w:color w:val="EE0000"/>
          <w:sz w:val="20"/>
          <w:szCs w:val="20"/>
        </w:rPr>
        <w:t>.</w:t>
      </w:r>
      <w:r w:rsidRPr="004D0747">
        <w:rPr>
          <w:rFonts w:ascii="Times New Roman" w:eastAsia="黑体" w:hAnsi="Times New Roman" w:cs="Times New Roman"/>
          <w:b/>
          <w:color w:val="EE0000"/>
          <w:sz w:val="20"/>
          <w:szCs w:val="20"/>
        </w:rPr>
        <w:t xml:space="preserve"> S</w:t>
      </w:r>
      <w:r w:rsidRPr="004D0747">
        <w:rPr>
          <w:rFonts w:ascii="Times New Roman" w:eastAsia="黑体" w:hAnsi="Times New Roman" w:cs="Times New Roman" w:hint="eastAsia"/>
          <w:b/>
          <w:color w:val="EE0000"/>
          <w:sz w:val="20"/>
          <w:szCs w:val="20"/>
        </w:rPr>
        <w:t>6</w:t>
      </w:r>
      <w:r w:rsidRPr="004D0747">
        <w:rPr>
          <w:rFonts w:ascii="Times New Roman" w:eastAsia="黑体" w:hAnsi="Times New Roman" w:cs="Times New Roman"/>
          <w:bCs/>
          <w:color w:val="EE0000"/>
          <w:sz w:val="20"/>
          <w:szCs w:val="20"/>
        </w:rPr>
        <w:t xml:space="preserve"> </w:t>
      </w:r>
      <w:r w:rsidRPr="004D0747">
        <w:rPr>
          <w:rFonts w:ascii="Times New Roman" w:eastAsia="黑体" w:hAnsi="Times New Roman" w:cs="Times New Roman" w:hint="eastAsia"/>
          <w:bCs/>
          <w:color w:val="EE0000"/>
          <w:sz w:val="20"/>
          <w:szCs w:val="20"/>
        </w:rPr>
        <w:t xml:space="preserve">HMBC </w:t>
      </w:r>
      <w:r w:rsidRPr="004D0747">
        <w:rPr>
          <w:rFonts w:ascii="Times New Roman" w:eastAsia="黑体" w:hAnsi="Times New Roman" w:cs="Times New Roman"/>
          <w:bCs/>
          <w:color w:val="EE0000"/>
          <w:sz w:val="20"/>
          <w:szCs w:val="20"/>
        </w:rPr>
        <w:t xml:space="preserve">spectrum of </w:t>
      </w:r>
      <w:r w:rsidRPr="007B038F">
        <w:rPr>
          <w:rFonts w:ascii="Times New Roman" w:eastAsia="黑体" w:hAnsi="Times New Roman" w:cs="Times New Roman"/>
          <w:b/>
          <w:color w:val="EE0000"/>
          <w:sz w:val="20"/>
          <w:szCs w:val="20"/>
        </w:rPr>
        <w:t>1</w:t>
      </w:r>
      <w:r w:rsidR="007B038F" w:rsidRPr="007B038F">
        <w:rPr>
          <w:rFonts w:ascii="Times New Roman" w:eastAsia="黑体" w:hAnsi="Times New Roman" w:cs="Times New Roman"/>
          <w:bCs/>
          <w:color w:val="EE0000"/>
          <w:sz w:val="20"/>
          <w:szCs w:val="20"/>
        </w:rPr>
        <w:t>.</w:t>
      </w:r>
    </w:p>
    <w:p w14:paraId="0DF5A5A2" w14:textId="77777777" w:rsidR="00F13730" w:rsidRDefault="00F13730" w:rsidP="00F13730">
      <w:pPr>
        <w:rPr>
          <w:rFonts w:ascii="Times New Roman" w:eastAsia="黑体" w:hAnsi="Times New Roman" w:cs="Times New Roman"/>
          <w:bCs/>
          <w:sz w:val="20"/>
          <w:szCs w:val="20"/>
        </w:rPr>
      </w:pPr>
    </w:p>
    <w:p w14:paraId="61BB1705" w14:textId="77777777" w:rsidR="00F13730" w:rsidRDefault="00F13730" w:rsidP="00F13730">
      <w:pPr>
        <w:rPr>
          <w:rFonts w:ascii="Times New Roman" w:eastAsia="黑体" w:hAnsi="Times New Roman" w:cs="Times New Roman"/>
          <w:bCs/>
          <w:sz w:val="20"/>
          <w:szCs w:val="20"/>
        </w:rPr>
      </w:pPr>
    </w:p>
    <w:p w14:paraId="7BE59D95" w14:textId="77777777" w:rsidR="00F13730" w:rsidRDefault="00F13730" w:rsidP="00F13730">
      <w:pPr>
        <w:rPr>
          <w:rFonts w:ascii="Times New Roman" w:eastAsia="黑体" w:hAnsi="Times New Roman" w:cs="Times New Roman"/>
          <w:bCs/>
          <w:sz w:val="20"/>
          <w:szCs w:val="20"/>
        </w:rPr>
      </w:pPr>
    </w:p>
    <w:bookmarkEnd w:id="1"/>
    <w:p w14:paraId="2AEC52CE" w14:textId="77777777" w:rsidR="00F13730" w:rsidRDefault="00F1373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0B1410E" w14:textId="0861F383" w:rsidR="00F13730" w:rsidRDefault="00410FA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218ECAEB" wp14:editId="30B1EEDF">
            <wp:extent cx="7510112" cy="5240622"/>
            <wp:effectExtent l="0" t="8255" r="6985" b="6985"/>
            <wp:docPr id="145840280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7519171" cy="5246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880143" w14:textId="010D265C" w:rsidR="00F13730" w:rsidRPr="004D0747" w:rsidRDefault="00F13730" w:rsidP="00F13730">
      <w:pPr>
        <w:rPr>
          <w:rFonts w:ascii="Times New Roman" w:eastAsia="黑体" w:hAnsi="Times New Roman" w:cs="Times New Roman"/>
          <w:bCs/>
          <w:color w:val="EE0000"/>
          <w:sz w:val="20"/>
          <w:szCs w:val="20"/>
        </w:rPr>
      </w:pPr>
      <w:r w:rsidRPr="004D0747">
        <w:rPr>
          <w:rFonts w:ascii="Times New Roman" w:eastAsia="黑体" w:hAnsi="Times New Roman" w:cs="Times New Roman"/>
          <w:b/>
          <w:color w:val="EE0000"/>
          <w:sz w:val="20"/>
          <w:szCs w:val="20"/>
        </w:rPr>
        <w:t>Fig</w:t>
      </w:r>
      <w:r w:rsidRPr="004D0747">
        <w:rPr>
          <w:rFonts w:ascii="Times New Roman" w:eastAsia="黑体" w:hAnsi="Times New Roman" w:cs="Times New Roman" w:hint="eastAsia"/>
          <w:b/>
          <w:color w:val="EE0000"/>
          <w:sz w:val="20"/>
          <w:szCs w:val="20"/>
        </w:rPr>
        <w:t>.</w:t>
      </w:r>
      <w:r w:rsidRPr="004D0747">
        <w:rPr>
          <w:rFonts w:ascii="Times New Roman" w:eastAsia="黑体" w:hAnsi="Times New Roman" w:cs="Times New Roman"/>
          <w:b/>
          <w:color w:val="EE0000"/>
          <w:sz w:val="20"/>
          <w:szCs w:val="20"/>
        </w:rPr>
        <w:t xml:space="preserve"> S</w:t>
      </w:r>
      <w:r w:rsidRPr="004D0747">
        <w:rPr>
          <w:rFonts w:ascii="Times New Roman" w:eastAsia="黑体" w:hAnsi="Times New Roman" w:cs="Times New Roman" w:hint="eastAsia"/>
          <w:b/>
          <w:color w:val="EE0000"/>
          <w:sz w:val="20"/>
          <w:szCs w:val="20"/>
        </w:rPr>
        <w:t>7</w:t>
      </w:r>
      <w:r w:rsidRPr="004D0747">
        <w:rPr>
          <w:rFonts w:ascii="Times New Roman" w:eastAsia="黑体" w:hAnsi="Times New Roman" w:cs="Times New Roman"/>
          <w:bCs/>
          <w:color w:val="EE0000"/>
          <w:sz w:val="20"/>
          <w:szCs w:val="20"/>
        </w:rPr>
        <w:t xml:space="preserve"> </w:t>
      </w:r>
      <w:r w:rsidRPr="004D0747">
        <w:rPr>
          <w:rFonts w:ascii="Times New Roman" w:eastAsia="黑体" w:hAnsi="Times New Roman" w:cs="Times New Roman" w:hint="eastAsia"/>
          <w:bCs/>
          <w:color w:val="EE0000"/>
          <w:sz w:val="20"/>
          <w:szCs w:val="20"/>
        </w:rPr>
        <w:t xml:space="preserve">HSQC </w:t>
      </w:r>
      <w:r w:rsidRPr="004D0747">
        <w:rPr>
          <w:rFonts w:ascii="Times New Roman" w:eastAsia="黑体" w:hAnsi="Times New Roman" w:cs="Times New Roman"/>
          <w:bCs/>
          <w:color w:val="EE0000"/>
          <w:sz w:val="20"/>
          <w:szCs w:val="20"/>
        </w:rPr>
        <w:t xml:space="preserve">spectrum of </w:t>
      </w:r>
      <w:r w:rsidRPr="007B038F">
        <w:rPr>
          <w:rFonts w:ascii="Times New Roman" w:eastAsia="黑体" w:hAnsi="Times New Roman" w:cs="Times New Roman"/>
          <w:b/>
          <w:color w:val="EE0000"/>
          <w:sz w:val="20"/>
          <w:szCs w:val="20"/>
        </w:rPr>
        <w:t>1</w:t>
      </w:r>
      <w:r w:rsidR="007B038F">
        <w:rPr>
          <w:rFonts w:ascii="Times New Roman" w:eastAsia="黑体" w:hAnsi="Times New Roman" w:cs="Times New Roman"/>
          <w:bCs/>
          <w:color w:val="EE0000"/>
          <w:sz w:val="20"/>
          <w:szCs w:val="20"/>
        </w:rPr>
        <w:t>.</w:t>
      </w:r>
    </w:p>
    <w:p w14:paraId="5F264398" w14:textId="77777777" w:rsidR="00F13730" w:rsidRPr="00F13730" w:rsidRDefault="00F1373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661BB57" w14:textId="77777777" w:rsidR="00F13730" w:rsidRDefault="00F1373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9C8B3AD" w14:textId="77777777" w:rsidR="00F13730" w:rsidRDefault="00F1373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26A93F3" w14:textId="77777777" w:rsidR="00F13730" w:rsidRDefault="00F1373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0C16759" w14:textId="2E991318" w:rsidR="00F13730" w:rsidRPr="00F13730" w:rsidRDefault="00410FA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0AD245B9" wp14:editId="36B8244D">
            <wp:extent cx="7510112" cy="5240622"/>
            <wp:effectExtent l="0" t="8255" r="6985" b="6985"/>
            <wp:docPr id="132375097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7522529" cy="52492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87CDF8" w14:textId="70854859" w:rsidR="00F13730" w:rsidRPr="004D0747" w:rsidRDefault="00F13730" w:rsidP="00F13730">
      <w:pPr>
        <w:rPr>
          <w:rFonts w:ascii="Times New Roman" w:eastAsia="黑体" w:hAnsi="Times New Roman" w:cs="Times New Roman"/>
          <w:bCs/>
          <w:color w:val="EE0000"/>
          <w:sz w:val="20"/>
          <w:szCs w:val="20"/>
        </w:rPr>
      </w:pPr>
      <w:r w:rsidRPr="004D0747">
        <w:rPr>
          <w:rFonts w:ascii="Times New Roman" w:eastAsia="黑体" w:hAnsi="Times New Roman" w:cs="Times New Roman"/>
          <w:b/>
          <w:color w:val="EE0000"/>
          <w:sz w:val="20"/>
          <w:szCs w:val="20"/>
        </w:rPr>
        <w:t>Fig</w:t>
      </w:r>
      <w:r w:rsidRPr="004D0747">
        <w:rPr>
          <w:rFonts w:ascii="Times New Roman" w:eastAsia="黑体" w:hAnsi="Times New Roman" w:cs="Times New Roman" w:hint="eastAsia"/>
          <w:b/>
          <w:color w:val="EE0000"/>
          <w:sz w:val="20"/>
          <w:szCs w:val="20"/>
        </w:rPr>
        <w:t>.</w:t>
      </w:r>
      <w:r w:rsidRPr="004D0747">
        <w:rPr>
          <w:rFonts w:ascii="Times New Roman" w:eastAsia="黑体" w:hAnsi="Times New Roman" w:cs="Times New Roman"/>
          <w:b/>
          <w:color w:val="EE0000"/>
          <w:sz w:val="20"/>
          <w:szCs w:val="20"/>
        </w:rPr>
        <w:t xml:space="preserve"> S</w:t>
      </w:r>
      <w:r w:rsidRPr="004D0747">
        <w:rPr>
          <w:rFonts w:ascii="Times New Roman" w:eastAsia="黑体" w:hAnsi="Times New Roman" w:cs="Times New Roman" w:hint="eastAsia"/>
          <w:b/>
          <w:color w:val="EE0000"/>
          <w:sz w:val="20"/>
          <w:szCs w:val="20"/>
        </w:rPr>
        <w:t>8</w:t>
      </w:r>
      <w:r w:rsidRPr="004D0747">
        <w:rPr>
          <w:rFonts w:ascii="Times New Roman" w:eastAsia="黑体" w:hAnsi="Times New Roman" w:cs="Times New Roman"/>
          <w:bCs/>
          <w:color w:val="EE0000"/>
          <w:sz w:val="20"/>
          <w:szCs w:val="20"/>
        </w:rPr>
        <w:t xml:space="preserve"> </w:t>
      </w:r>
      <w:r w:rsidRPr="004D0747">
        <w:rPr>
          <w:rFonts w:ascii="Times New Roman" w:eastAsia="黑体" w:hAnsi="Times New Roman" w:cs="Times New Roman" w:hint="eastAsia"/>
          <w:bCs/>
          <w:color w:val="EE0000"/>
          <w:sz w:val="20"/>
          <w:szCs w:val="20"/>
        </w:rPr>
        <w:t xml:space="preserve">NOESY </w:t>
      </w:r>
      <w:r w:rsidRPr="004D0747">
        <w:rPr>
          <w:rFonts w:ascii="Times New Roman" w:eastAsia="黑体" w:hAnsi="Times New Roman" w:cs="Times New Roman"/>
          <w:bCs/>
          <w:color w:val="EE0000"/>
          <w:sz w:val="20"/>
          <w:szCs w:val="20"/>
        </w:rPr>
        <w:t xml:space="preserve">spectrum of </w:t>
      </w:r>
      <w:r w:rsidRPr="007B038F">
        <w:rPr>
          <w:rFonts w:ascii="Times New Roman" w:eastAsia="黑体" w:hAnsi="Times New Roman" w:cs="Times New Roman"/>
          <w:b/>
          <w:color w:val="EE0000"/>
          <w:sz w:val="20"/>
          <w:szCs w:val="20"/>
        </w:rPr>
        <w:t>1</w:t>
      </w:r>
      <w:r w:rsidR="007B038F">
        <w:rPr>
          <w:rFonts w:ascii="Times New Roman" w:eastAsia="黑体" w:hAnsi="Times New Roman" w:cs="Times New Roman"/>
          <w:bCs/>
          <w:color w:val="EE0000"/>
          <w:sz w:val="20"/>
          <w:szCs w:val="20"/>
        </w:rPr>
        <w:t>.</w:t>
      </w:r>
    </w:p>
    <w:p w14:paraId="73F1723E" w14:textId="77777777" w:rsidR="00F13730" w:rsidRPr="00F13730" w:rsidRDefault="00F1373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9788FA1" w14:textId="77777777" w:rsidR="00F13730" w:rsidRDefault="00F1373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3AC460C" w14:textId="77777777" w:rsidR="00F13730" w:rsidRDefault="00F1373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DB76308" w14:textId="77777777" w:rsidR="00F13730" w:rsidRDefault="00F1373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C7E3848" w14:textId="7EE3E2AE" w:rsidR="00F13730" w:rsidRDefault="00410FA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4F1D7548" wp14:editId="141CAD85">
            <wp:extent cx="7470996" cy="5213327"/>
            <wp:effectExtent l="5080" t="0" r="1905" b="1905"/>
            <wp:docPr id="147367313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7480225" cy="5219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8DD559" w14:textId="44356FA0" w:rsidR="00F13730" w:rsidRPr="004D0747" w:rsidRDefault="00F13730" w:rsidP="00F13730">
      <w:pPr>
        <w:rPr>
          <w:rFonts w:ascii="Times New Roman" w:eastAsia="黑体" w:hAnsi="Times New Roman" w:cs="Times New Roman"/>
          <w:bCs/>
          <w:color w:val="EE0000"/>
          <w:sz w:val="20"/>
          <w:szCs w:val="20"/>
        </w:rPr>
      </w:pPr>
      <w:r w:rsidRPr="004D0747">
        <w:rPr>
          <w:rFonts w:ascii="Times New Roman" w:eastAsia="黑体" w:hAnsi="Times New Roman" w:cs="Times New Roman"/>
          <w:b/>
          <w:color w:val="EE0000"/>
          <w:sz w:val="20"/>
          <w:szCs w:val="20"/>
        </w:rPr>
        <w:t>Fig</w:t>
      </w:r>
      <w:r w:rsidRPr="004D0747">
        <w:rPr>
          <w:rFonts w:ascii="Times New Roman" w:eastAsia="黑体" w:hAnsi="Times New Roman" w:cs="Times New Roman" w:hint="eastAsia"/>
          <w:b/>
          <w:color w:val="EE0000"/>
          <w:sz w:val="20"/>
          <w:szCs w:val="20"/>
        </w:rPr>
        <w:t>.</w:t>
      </w:r>
      <w:r w:rsidRPr="004D0747">
        <w:rPr>
          <w:rFonts w:ascii="Times New Roman" w:eastAsia="黑体" w:hAnsi="Times New Roman" w:cs="Times New Roman"/>
          <w:b/>
          <w:color w:val="EE0000"/>
          <w:sz w:val="20"/>
          <w:szCs w:val="20"/>
        </w:rPr>
        <w:t xml:space="preserve"> S</w:t>
      </w:r>
      <w:r w:rsidRPr="004D0747">
        <w:rPr>
          <w:rFonts w:ascii="Times New Roman" w:eastAsia="黑体" w:hAnsi="Times New Roman" w:cs="Times New Roman" w:hint="eastAsia"/>
          <w:b/>
          <w:color w:val="EE0000"/>
          <w:sz w:val="20"/>
          <w:szCs w:val="20"/>
        </w:rPr>
        <w:t>9</w:t>
      </w:r>
      <w:r w:rsidRPr="004D0747">
        <w:rPr>
          <w:rFonts w:ascii="Times New Roman" w:eastAsia="黑体" w:hAnsi="Times New Roman" w:cs="Times New Roman"/>
          <w:bCs/>
          <w:color w:val="EE0000"/>
          <w:sz w:val="20"/>
          <w:szCs w:val="20"/>
        </w:rPr>
        <w:t xml:space="preserve"> </w:t>
      </w:r>
      <w:r w:rsidR="005E65B1" w:rsidRPr="005E65B1">
        <w:rPr>
          <w:rFonts w:ascii="Calibri" w:eastAsia="黑体" w:hAnsi="Calibri" w:cs="Calibri"/>
          <w:bCs/>
          <w:color w:val="EE0000"/>
          <w:sz w:val="20"/>
          <w:szCs w:val="20"/>
        </w:rPr>
        <w:t>¹</w:t>
      </w:r>
      <w:r w:rsidR="005E65B1" w:rsidRPr="005E65B1">
        <w:rPr>
          <w:rFonts w:ascii="Times New Roman" w:eastAsia="黑体" w:hAnsi="Times New Roman" w:cs="Times New Roman"/>
          <w:bCs/>
          <w:color w:val="EE0000"/>
          <w:sz w:val="20"/>
          <w:szCs w:val="20"/>
        </w:rPr>
        <w:t>H-¹H</w:t>
      </w:r>
      <w:r w:rsidR="005E65B1">
        <w:rPr>
          <w:rFonts w:ascii="Times New Roman" w:eastAsia="黑体" w:hAnsi="Times New Roman" w:cs="Times New Roman" w:hint="eastAsia"/>
          <w:bCs/>
          <w:color w:val="EE0000"/>
          <w:sz w:val="20"/>
          <w:szCs w:val="20"/>
        </w:rPr>
        <w:t xml:space="preserve"> </w:t>
      </w:r>
      <w:r w:rsidRPr="004D0747">
        <w:rPr>
          <w:rFonts w:ascii="Times New Roman" w:eastAsia="黑体" w:hAnsi="Times New Roman" w:cs="Times New Roman" w:hint="eastAsia"/>
          <w:bCs/>
          <w:color w:val="EE0000"/>
          <w:sz w:val="20"/>
          <w:szCs w:val="20"/>
        </w:rPr>
        <w:t xml:space="preserve">COSY </w:t>
      </w:r>
      <w:r w:rsidRPr="004D0747">
        <w:rPr>
          <w:rFonts w:ascii="Times New Roman" w:eastAsia="黑体" w:hAnsi="Times New Roman" w:cs="Times New Roman"/>
          <w:bCs/>
          <w:color w:val="EE0000"/>
          <w:sz w:val="20"/>
          <w:szCs w:val="20"/>
        </w:rPr>
        <w:t xml:space="preserve">spectrum of </w:t>
      </w:r>
      <w:r w:rsidRPr="007B038F">
        <w:rPr>
          <w:rFonts w:ascii="Times New Roman" w:eastAsia="黑体" w:hAnsi="Times New Roman" w:cs="Times New Roman"/>
          <w:b/>
          <w:color w:val="EE0000"/>
          <w:sz w:val="20"/>
          <w:szCs w:val="20"/>
        </w:rPr>
        <w:t>1</w:t>
      </w:r>
      <w:r w:rsidR="007B038F">
        <w:rPr>
          <w:rFonts w:ascii="Times New Roman" w:eastAsia="黑体" w:hAnsi="Times New Roman" w:cs="Times New Roman"/>
          <w:bCs/>
          <w:color w:val="EE0000"/>
          <w:sz w:val="20"/>
          <w:szCs w:val="20"/>
        </w:rPr>
        <w:t>.</w:t>
      </w:r>
    </w:p>
    <w:p w14:paraId="6AC0BF11" w14:textId="77777777" w:rsidR="00F13730" w:rsidRPr="00F13730" w:rsidRDefault="00F1373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AA0936A" w14:textId="77777777" w:rsidR="00F13730" w:rsidRDefault="00F1373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ADBD5B2" w14:textId="77777777" w:rsidR="00F13730" w:rsidRPr="00F13730" w:rsidRDefault="00F1373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82FF272" w14:textId="77777777" w:rsidR="00F13730" w:rsidRPr="00F13730" w:rsidRDefault="00F1373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DDF4929" w14:textId="5A17BBE4" w:rsidR="007B7B58" w:rsidRDefault="000000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1 </w:t>
      </w:r>
      <w:r>
        <w:rPr>
          <w:rFonts w:ascii="Times New Roman" w:hAnsi="Times New Roman" w:cs="Times New Roman"/>
          <w:sz w:val="20"/>
          <w:szCs w:val="20"/>
        </w:rPr>
        <w:t xml:space="preserve">Primers used in </w:t>
      </w:r>
      <w:r>
        <w:rPr>
          <w:rFonts w:ascii="Times New Roman" w:hAnsi="Times New Roman" w:cs="Times New Roman"/>
          <w:i/>
          <w:iCs/>
          <w:sz w:val="20"/>
          <w:szCs w:val="20"/>
        </w:rPr>
        <w:t>Aspergillus oryzae</w:t>
      </w:r>
      <w:r>
        <w:rPr>
          <w:rFonts w:ascii="Times New Roman" w:hAnsi="Times New Roman" w:cs="Times New Roman"/>
          <w:sz w:val="20"/>
          <w:szCs w:val="20"/>
        </w:rPr>
        <w:t xml:space="preserve"> expression vectors</w:t>
      </w:r>
    </w:p>
    <w:tbl>
      <w:tblPr>
        <w:tblW w:w="874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7"/>
        <w:gridCol w:w="6813"/>
      </w:tblGrid>
      <w:tr w:rsidR="007B7B58" w14:paraId="0505B3CD" w14:textId="77777777">
        <w:trPr>
          <w:trHeight w:val="340"/>
          <w:jc w:val="center"/>
        </w:trPr>
        <w:tc>
          <w:tcPr>
            <w:tcW w:w="1927" w:type="dxa"/>
            <w:tcBorders>
              <w:top w:val="single" w:sz="8" w:space="0" w:color="auto"/>
              <w:bottom w:val="single" w:sz="2" w:space="0" w:color="auto"/>
            </w:tcBorders>
          </w:tcPr>
          <w:p w14:paraId="4A0666BC" w14:textId="77777777" w:rsidR="007B7B58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imer</w:t>
            </w:r>
          </w:p>
        </w:tc>
        <w:tc>
          <w:tcPr>
            <w:tcW w:w="6813" w:type="dxa"/>
            <w:tcBorders>
              <w:top w:val="single" w:sz="8" w:space="0" w:color="auto"/>
              <w:bottom w:val="single" w:sz="2" w:space="0" w:color="auto"/>
            </w:tcBorders>
          </w:tcPr>
          <w:p w14:paraId="72A02704" w14:textId="77777777" w:rsidR="007B7B58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equence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’-3’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）</w:t>
            </w:r>
          </w:p>
        </w:tc>
      </w:tr>
      <w:tr w:rsidR="007B7B58" w14:paraId="5DDFA90A" w14:textId="77777777">
        <w:trPr>
          <w:trHeight w:val="340"/>
          <w:jc w:val="center"/>
        </w:trPr>
        <w:tc>
          <w:tcPr>
            <w:tcW w:w="1927" w:type="dxa"/>
            <w:tcBorders>
              <w:top w:val="single" w:sz="2" w:space="0" w:color="auto"/>
              <w:bottom w:val="nil"/>
            </w:tcBorders>
          </w:tcPr>
          <w:p w14:paraId="46CF6FF4" w14:textId="77777777" w:rsidR="007B7B58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P201C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LaPT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13" w:type="dxa"/>
            <w:tcBorders>
              <w:top w:val="single" w:sz="2" w:space="0" w:color="auto"/>
              <w:bottom w:val="nil"/>
            </w:tcBorders>
          </w:tcPr>
          <w:p w14:paraId="1F06AB20" w14:textId="77777777" w:rsidR="007B7B58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CGGAATTCGAGCTCGGTACCATGCACACAATGGGTACTGCAGTTG</w:t>
            </w:r>
          </w:p>
        </w:tc>
      </w:tr>
      <w:tr w:rsidR="007B7B58" w14:paraId="48035FB6" w14:textId="77777777">
        <w:trPr>
          <w:trHeight w:val="340"/>
          <w:jc w:val="center"/>
        </w:trPr>
        <w:tc>
          <w:tcPr>
            <w:tcW w:w="1927" w:type="dxa"/>
            <w:tcBorders>
              <w:top w:val="nil"/>
            </w:tcBorders>
          </w:tcPr>
          <w:p w14:paraId="6864CA3C" w14:textId="77777777" w:rsidR="007B7B58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P201C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LaPT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813" w:type="dxa"/>
            <w:tcBorders>
              <w:top w:val="nil"/>
            </w:tcBorders>
          </w:tcPr>
          <w:p w14:paraId="7DAF4552" w14:textId="77777777" w:rsidR="007B7B58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TCGGGTACGACCCGGGTACCTTAAACAATCACCCTATAGGC</w:t>
            </w:r>
          </w:p>
        </w:tc>
      </w:tr>
      <w:tr w:rsidR="007B7B58" w14:paraId="7103031D" w14:textId="77777777">
        <w:trPr>
          <w:trHeight w:val="340"/>
          <w:jc w:val="center"/>
        </w:trPr>
        <w:tc>
          <w:tcPr>
            <w:tcW w:w="1927" w:type="dxa"/>
          </w:tcPr>
          <w:p w14:paraId="447BABF3" w14:textId="77777777" w:rsidR="007B7B58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P201C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LaPT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13" w:type="dxa"/>
          </w:tcPr>
          <w:p w14:paraId="57805328" w14:textId="77777777" w:rsidR="007B7B58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sz w:val="20"/>
                <w:szCs w:val="20"/>
              </w:rPr>
              <w:t>CCGGAATTCGAGCTCGGTACCATGCACTCCTTGTTCGCCGTCCC</w:t>
            </w:r>
          </w:p>
        </w:tc>
      </w:tr>
      <w:tr w:rsidR="007B7B58" w14:paraId="76F31A97" w14:textId="77777777">
        <w:trPr>
          <w:trHeight w:val="340"/>
          <w:jc w:val="center"/>
        </w:trPr>
        <w:tc>
          <w:tcPr>
            <w:tcW w:w="1927" w:type="dxa"/>
          </w:tcPr>
          <w:p w14:paraId="1B9B6AB8" w14:textId="77777777" w:rsidR="007B7B58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P201C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LaPT2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813" w:type="dxa"/>
          </w:tcPr>
          <w:p w14:paraId="3459DFFF" w14:textId="77777777" w:rsidR="007B7B58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sz w:val="20"/>
                <w:szCs w:val="20"/>
              </w:rPr>
              <w:t>ATCGGGTACGACCCGGGTACCTCAGAAAGAGACACCGGAGATC</w:t>
            </w:r>
          </w:p>
        </w:tc>
      </w:tr>
      <w:tr w:rsidR="007B7B58" w14:paraId="0F06901F" w14:textId="77777777">
        <w:trPr>
          <w:trHeight w:val="340"/>
          <w:jc w:val="center"/>
        </w:trPr>
        <w:tc>
          <w:tcPr>
            <w:tcW w:w="1927" w:type="dxa"/>
          </w:tcPr>
          <w:p w14:paraId="675014B4" w14:textId="77777777" w:rsidR="007B7B58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P201C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LaPT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13" w:type="dxa"/>
          </w:tcPr>
          <w:p w14:paraId="0637355B" w14:textId="77777777" w:rsidR="007B7B58" w:rsidRDefault="00000000" w:rsidP="00765C88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CGGAATTCGAGCTCGGTACCATGACAGATAGTGCTGAGAAGAAG</w:t>
            </w:r>
          </w:p>
        </w:tc>
      </w:tr>
      <w:tr w:rsidR="007B7B58" w14:paraId="53193534" w14:textId="77777777">
        <w:trPr>
          <w:trHeight w:val="340"/>
          <w:jc w:val="center"/>
        </w:trPr>
        <w:tc>
          <w:tcPr>
            <w:tcW w:w="1927" w:type="dxa"/>
          </w:tcPr>
          <w:p w14:paraId="09D3A140" w14:textId="77777777" w:rsidR="007B7B58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P201C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LaPT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813" w:type="dxa"/>
          </w:tcPr>
          <w:p w14:paraId="16DDB944" w14:textId="77777777" w:rsidR="007B7B58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TCGGGTACGACCCGGGTACCCTAGGCGAGATAGCGCTCTGCAAG</w:t>
            </w:r>
          </w:p>
        </w:tc>
      </w:tr>
      <w:tr w:rsidR="007B7B58" w14:paraId="4BBDD555" w14:textId="77777777">
        <w:trPr>
          <w:trHeight w:val="340"/>
          <w:jc w:val="center"/>
        </w:trPr>
        <w:tc>
          <w:tcPr>
            <w:tcW w:w="1927" w:type="dxa"/>
            <w:vAlign w:val="center"/>
          </w:tcPr>
          <w:p w14:paraId="091ADB05" w14:textId="77777777" w:rsidR="007B7B58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P201C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LaPT4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13" w:type="dxa"/>
            <w:vAlign w:val="center"/>
          </w:tcPr>
          <w:p w14:paraId="6650FB19" w14:textId="77777777" w:rsidR="007B7B58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CGGAATTCGAGCTCGGTACCATGTCTAGCCAGAAGACCTCCAGC</w:t>
            </w:r>
          </w:p>
        </w:tc>
      </w:tr>
      <w:tr w:rsidR="007B7B58" w14:paraId="3AF29781" w14:textId="77777777">
        <w:trPr>
          <w:trHeight w:val="340"/>
          <w:jc w:val="center"/>
        </w:trPr>
        <w:tc>
          <w:tcPr>
            <w:tcW w:w="1927" w:type="dxa"/>
          </w:tcPr>
          <w:p w14:paraId="4CAE0342" w14:textId="77777777" w:rsidR="007B7B58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P201C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LaPT4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13" w:type="dxa"/>
          </w:tcPr>
          <w:p w14:paraId="4ABFCB99" w14:textId="77777777" w:rsidR="007B7B58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TCGGGTACGACCCGGGGTACCCTAGCGACGTGAGAAGTCTAAACC</w:t>
            </w:r>
          </w:p>
        </w:tc>
      </w:tr>
      <w:tr w:rsidR="007B7B58" w14:paraId="40E9A9F1" w14:textId="77777777">
        <w:trPr>
          <w:trHeight w:val="340"/>
          <w:jc w:val="center"/>
        </w:trPr>
        <w:tc>
          <w:tcPr>
            <w:tcW w:w="1927" w:type="dxa"/>
          </w:tcPr>
          <w:p w14:paraId="07AB116C" w14:textId="77777777" w:rsidR="007B7B58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P201C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LaPT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13" w:type="dxa"/>
          </w:tcPr>
          <w:p w14:paraId="48C822BE" w14:textId="77777777" w:rsidR="007B7B58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sz w:val="20"/>
                <w:szCs w:val="20"/>
              </w:rPr>
              <w:t xml:space="preserve">CCGGAATTCGAGCTCGGTACCATGTCAGCACATGCCTCAGGGCTC </w:t>
            </w:r>
          </w:p>
        </w:tc>
      </w:tr>
      <w:tr w:rsidR="007B7B58" w14:paraId="7F510C01" w14:textId="77777777">
        <w:trPr>
          <w:trHeight w:val="340"/>
          <w:jc w:val="center"/>
        </w:trPr>
        <w:tc>
          <w:tcPr>
            <w:tcW w:w="1927" w:type="dxa"/>
          </w:tcPr>
          <w:p w14:paraId="5F295100" w14:textId="77777777" w:rsidR="007B7B58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P201C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LaPT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813" w:type="dxa"/>
          </w:tcPr>
          <w:p w14:paraId="4F154DA8" w14:textId="77777777" w:rsidR="007B7B58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sz w:val="20"/>
                <w:szCs w:val="20"/>
              </w:rPr>
              <w:t>ATCGGGTACGACCCGGGTACCTTAAACCGCAATTTTGTAAGCATAGTCAC</w:t>
            </w:r>
          </w:p>
        </w:tc>
      </w:tr>
      <w:tr w:rsidR="007B7B58" w14:paraId="09C033CF" w14:textId="77777777">
        <w:trPr>
          <w:trHeight w:val="340"/>
          <w:jc w:val="center"/>
        </w:trPr>
        <w:tc>
          <w:tcPr>
            <w:tcW w:w="1927" w:type="dxa"/>
            <w:vAlign w:val="center"/>
          </w:tcPr>
          <w:p w14:paraId="63468ABB" w14:textId="77777777" w:rsidR="007B7B58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P201C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LaPT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13" w:type="dxa"/>
          </w:tcPr>
          <w:p w14:paraId="24451841" w14:textId="77777777" w:rsidR="007B7B58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sz w:val="20"/>
                <w:szCs w:val="20"/>
              </w:rPr>
              <w:t>CCGGAATTCGAGCTCGGTACCATGTCACAGTATCCCCCTTCACCC</w:t>
            </w:r>
          </w:p>
        </w:tc>
      </w:tr>
      <w:tr w:rsidR="007B7B58" w14:paraId="709DCE0B" w14:textId="77777777">
        <w:trPr>
          <w:trHeight w:val="340"/>
          <w:jc w:val="center"/>
        </w:trPr>
        <w:tc>
          <w:tcPr>
            <w:tcW w:w="1927" w:type="dxa"/>
          </w:tcPr>
          <w:p w14:paraId="2D903689" w14:textId="77777777" w:rsidR="007B7B58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P201C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LaPT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13" w:type="dxa"/>
          </w:tcPr>
          <w:p w14:paraId="1088F14D" w14:textId="77777777" w:rsidR="007B7B58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sz w:val="20"/>
                <w:szCs w:val="20"/>
              </w:rPr>
              <w:t>ATCGGGTACGACCCGGGTACCCTACGCCTTCGTAACTGATGATG</w:t>
            </w:r>
          </w:p>
        </w:tc>
      </w:tr>
      <w:tr w:rsidR="007B7B58" w14:paraId="2E89D166" w14:textId="77777777">
        <w:trPr>
          <w:trHeight w:val="340"/>
          <w:jc w:val="center"/>
        </w:trPr>
        <w:tc>
          <w:tcPr>
            <w:tcW w:w="1927" w:type="dxa"/>
          </w:tcPr>
          <w:p w14:paraId="70F6693D" w14:textId="77777777" w:rsidR="007B7B58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P201C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LaPT7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13" w:type="dxa"/>
          </w:tcPr>
          <w:p w14:paraId="38304312" w14:textId="77777777" w:rsidR="007B7B58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sz w:val="20"/>
                <w:szCs w:val="20"/>
              </w:rPr>
              <w:t>CCGGAATTCGAGCTCGGTACCATGATGGACGTTGCCAAACAGGAG</w:t>
            </w:r>
          </w:p>
        </w:tc>
      </w:tr>
      <w:tr w:rsidR="007B7B58" w14:paraId="55EA43E8" w14:textId="77777777">
        <w:trPr>
          <w:trHeight w:val="340"/>
          <w:jc w:val="center"/>
        </w:trPr>
        <w:tc>
          <w:tcPr>
            <w:tcW w:w="1927" w:type="dxa"/>
          </w:tcPr>
          <w:p w14:paraId="7832F0F2" w14:textId="77777777" w:rsidR="007B7B58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P201C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LaPT7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813" w:type="dxa"/>
          </w:tcPr>
          <w:p w14:paraId="55526B46" w14:textId="77777777" w:rsidR="007B7B58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sz w:val="20"/>
                <w:szCs w:val="20"/>
              </w:rPr>
              <w:t>ATCGGGTACGACCCGGGTACCCTAGGACAGGTATCGCTCTGCGATC</w:t>
            </w:r>
          </w:p>
        </w:tc>
      </w:tr>
      <w:tr w:rsidR="007B7B58" w14:paraId="4D4637DA" w14:textId="77777777">
        <w:trPr>
          <w:trHeight w:val="340"/>
          <w:jc w:val="center"/>
        </w:trPr>
        <w:tc>
          <w:tcPr>
            <w:tcW w:w="1927" w:type="dxa"/>
            <w:vAlign w:val="center"/>
          </w:tcPr>
          <w:p w14:paraId="173BEF34" w14:textId="77777777" w:rsidR="007B7B58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P201C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LaPT8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13" w:type="dxa"/>
          </w:tcPr>
          <w:p w14:paraId="71546226" w14:textId="77777777" w:rsidR="007B7B58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sz w:val="20"/>
                <w:szCs w:val="20"/>
              </w:rPr>
              <w:t>CCGGAATTCGAGCTCGGTACCATGGACCGCAAGACAGCATATTTTG</w:t>
            </w:r>
          </w:p>
        </w:tc>
      </w:tr>
      <w:tr w:rsidR="007B7B58" w14:paraId="5C83B52D" w14:textId="77777777">
        <w:trPr>
          <w:trHeight w:val="340"/>
          <w:jc w:val="center"/>
        </w:trPr>
        <w:tc>
          <w:tcPr>
            <w:tcW w:w="1927" w:type="dxa"/>
          </w:tcPr>
          <w:p w14:paraId="19D97D57" w14:textId="77777777" w:rsidR="007B7B58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P201C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LaPT8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</w:t>
            </w:r>
          </w:p>
          <w:p w14:paraId="47AA2F99" w14:textId="77777777" w:rsidR="007B7B58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aPT3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G-A-F</w:t>
            </w:r>
          </w:p>
          <w:p w14:paraId="66F0D4E0" w14:textId="77777777" w:rsidR="007B7B58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aPT3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G-A-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</w:t>
            </w:r>
          </w:p>
          <w:p w14:paraId="40237C7A" w14:textId="77777777" w:rsidR="007B7B58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aPT3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-S-F</w:t>
            </w:r>
          </w:p>
          <w:p w14:paraId="2C6B2BC3" w14:textId="77777777" w:rsidR="007B7B58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aPT3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-S-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13" w:type="dxa"/>
          </w:tcPr>
          <w:p w14:paraId="267AB0B5" w14:textId="77777777" w:rsidR="007B7B58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sz w:val="20"/>
                <w:szCs w:val="20"/>
              </w:rPr>
              <w:t>ATCGGGTACGACCCGGGTACCTCACCGTTTGCAAGCGTAATCGAG</w:t>
            </w:r>
          </w:p>
          <w:p w14:paraId="4BD9D390" w14:textId="77777777" w:rsidR="007B7B58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iCs/>
                <w:sz w:val="20"/>
                <w:szCs w:val="20"/>
              </w:rPr>
              <w:t>ACACCATCTACGCGTGCCAGGACCGCAAG</w:t>
            </w:r>
          </w:p>
          <w:p w14:paraId="7E9623E9" w14:textId="77777777" w:rsidR="007B7B58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iCs/>
                <w:sz w:val="20"/>
                <w:szCs w:val="20"/>
              </w:rPr>
              <w:t>CTGGCACGCGTAGATGGTGTCATACACGAT</w:t>
            </w:r>
          </w:p>
          <w:p w14:paraId="60EC915C" w14:textId="77777777" w:rsidR="007B7B58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iCs/>
                <w:sz w:val="20"/>
                <w:szCs w:val="20"/>
              </w:rPr>
              <w:t>AACGGACGAAGTCGAGACCCTTGGTAACTG</w:t>
            </w:r>
          </w:p>
          <w:p w14:paraId="6E917007" w14:textId="77777777" w:rsidR="007B7B58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iCs/>
                <w:sz w:val="20"/>
                <w:szCs w:val="20"/>
              </w:rPr>
              <w:t>GGGTCTCGACTTCGTCCGTTCGACTTGACG</w:t>
            </w:r>
          </w:p>
        </w:tc>
      </w:tr>
    </w:tbl>
    <w:p w14:paraId="43CA6A45" w14:textId="77777777" w:rsidR="007B7B58" w:rsidRDefault="007B7B58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5004D455" w14:textId="77777777" w:rsidR="00DA2BE2" w:rsidRDefault="00DA2BE2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4FF7F729" w14:textId="77777777" w:rsidR="00DA2BE2" w:rsidRDefault="00DA2BE2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69D4702E" w14:textId="77777777" w:rsidR="00DA2BE2" w:rsidRDefault="00DA2BE2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5E87E2AF" w14:textId="77777777" w:rsidR="00DA2BE2" w:rsidRDefault="00DA2BE2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72739616" w14:textId="77777777" w:rsidR="00DA2BE2" w:rsidRDefault="00DA2BE2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7354651F" w14:textId="77777777" w:rsidR="00DA2BE2" w:rsidRDefault="00DA2BE2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442D9852" w14:textId="77777777" w:rsidR="00DA2BE2" w:rsidRDefault="00DA2BE2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498B097E" w14:textId="77777777" w:rsidR="00DA2BE2" w:rsidRDefault="00DA2BE2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482222DA" w14:textId="77777777" w:rsidR="00DA2BE2" w:rsidRDefault="00DA2BE2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214418EB" w14:textId="644D6738" w:rsidR="00DA2BE2" w:rsidRPr="00DA2BE2" w:rsidRDefault="00DA2BE2" w:rsidP="00DA2BE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DA2BE2">
        <w:rPr>
          <w:rFonts w:ascii="Times New Roman" w:hAnsi="Times New Roman" w:cs="Times New Roman"/>
          <w:sz w:val="20"/>
          <w:szCs w:val="20"/>
        </w:rPr>
        <w:t>Primers for mutation analysis</w:t>
      </w:r>
    </w:p>
    <w:tbl>
      <w:tblPr>
        <w:tblW w:w="874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7"/>
        <w:gridCol w:w="6813"/>
      </w:tblGrid>
      <w:tr w:rsidR="005F303F" w:rsidRPr="00DA2BE2" w14:paraId="1356932A" w14:textId="77777777" w:rsidTr="00833097">
        <w:trPr>
          <w:trHeight w:val="340"/>
          <w:jc w:val="center"/>
        </w:trPr>
        <w:tc>
          <w:tcPr>
            <w:tcW w:w="1927" w:type="dxa"/>
            <w:tcBorders>
              <w:top w:val="single" w:sz="8" w:space="0" w:color="auto"/>
              <w:bottom w:val="single" w:sz="2" w:space="0" w:color="auto"/>
            </w:tcBorders>
          </w:tcPr>
          <w:p w14:paraId="3DF0026C" w14:textId="77777777" w:rsidR="005F303F" w:rsidRPr="00DA2BE2" w:rsidRDefault="005F303F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>Primer</w:t>
            </w:r>
          </w:p>
        </w:tc>
        <w:tc>
          <w:tcPr>
            <w:tcW w:w="6813" w:type="dxa"/>
            <w:tcBorders>
              <w:top w:val="single" w:sz="8" w:space="0" w:color="auto"/>
              <w:bottom w:val="single" w:sz="2" w:space="0" w:color="auto"/>
            </w:tcBorders>
          </w:tcPr>
          <w:p w14:paraId="3B99B8E2" w14:textId="77777777" w:rsidR="005F303F" w:rsidRPr="00DA2BE2" w:rsidRDefault="005F303F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>Sequence</w:t>
            </w:r>
            <w:r w:rsidRPr="00DA2BE2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DA2BE2">
              <w:rPr>
                <w:rFonts w:ascii="Times New Roman" w:eastAsia="宋体" w:hAnsi="Times New Roman" w:cs="Times New Roman"/>
                <w:szCs w:val="21"/>
              </w:rPr>
              <w:t>5’-3’</w:t>
            </w:r>
            <w:r w:rsidRPr="00DA2BE2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</w:tr>
      <w:tr w:rsidR="005F303F" w:rsidRPr="00DA2BE2" w14:paraId="5B8A55E5" w14:textId="77777777" w:rsidTr="00833097">
        <w:trPr>
          <w:trHeight w:val="340"/>
          <w:jc w:val="center"/>
        </w:trPr>
        <w:tc>
          <w:tcPr>
            <w:tcW w:w="1927" w:type="dxa"/>
          </w:tcPr>
          <w:p w14:paraId="4F6CB8E7" w14:textId="522C3A21" w:rsidR="005F303F" w:rsidRPr="00DA2BE2" w:rsidRDefault="005F303F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i/>
                <w:iCs/>
                <w:szCs w:val="21"/>
              </w:rPr>
              <w:t>LaPT3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>-77-F</w:t>
            </w:r>
            <w:r w:rsidRPr="00DA2BE2">
              <w:rPr>
                <w:rFonts w:ascii="Times New Roman" w:eastAsia="宋体" w:hAnsi="Times New Roman" w:cs="Times New Roman"/>
                <w:szCs w:val="21"/>
              </w:rPr>
              <w:t>-A-F</w:t>
            </w:r>
          </w:p>
          <w:p w14:paraId="04CCD127" w14:textId="18B2E55F" w:rsidR="005F303F" w:rsidRPr="00DA2BE2" w:rsidRDefault="005F303F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i/>
                <w:iCs/>
                <w:szCs w:val="21"/>
              </w:rPr>
              <w:t>LaPT3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>-77-F</w:t>
            </w:r>
            <w:r w:rsidRPr="00DA2BE2">
              <w:rPr>
                <w:rFonts w:ascii="Times New Roman" w:eastAsia="宋体" w:hAnsi="Times New Roman" w:cs="Times New Roman"/>
                <w:szCs w:val="21"/>
              </w:rPr>
              <w:t>-A-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</w:p>
          <w:p w14:paraId="1DB34D34" w14:textId="1319001D" w:rsidR="005F303F" w:rsidRPr="00DA2BE2" w:rsidRDefault="005F303F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i/>
                <w:iCs/>
                <w:szCs w:val="21"/>
              </w:rPr>
              <w:t>LaPT3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>-80-D</w:t>
            </w:r>
            <w:r w:rsidRPr="00DA2BE2">
              <w:rPr>
                <w:rFonts w:ascii="Times New Roman" w:eastAsia="宋体" w:hAnsi="Times New Roman" w:cs="Times New Roman"/>
                <w:szCs w:val="21"/>
              </w:rPr>
              <w:t>-A-F</w:t>
            </w:r>
          </w:p>
          <w:p w14:paraId="6A4BD068" w14:textId="50B4E720" w:rsidR="005F303F" w:rsidRPr="00DA2BE2" w:rsidRDefault="005F303F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i/>
                <w:iCs/>
                <w:szCs w:val="21"/>
              </w:rPr>
              <w:t>LaPT3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>-80-D</w:t>
            </w:r>
            <w:r w:rsidRPr="00DA2BE2">
              <w:rPr>
                <w:rFonts w:ascii="Times New Roman" w:eastAsia="宋体" w:hAnsi="Times New Roman" w:cs="Times New Roman"/>
                <w:szCs w:val="21"/>
              </w:rPr>
              <w:t>-A-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</w:p>
          <w:p w14:paraId="1D5DD815" w14:textId="29BC47F8" w:rsidR="005F303F" w:rsidRPr="00DA2BE2" w:rsidRDefault="005F303F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i/>
                <w:iCs/>
                <w:szCs w:val="21"/>
              </w:rPr>
              <w:t>LaPT3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>-81-C</w:t>
            </w:r>
            <w:r w:rsidRPr="00DA2BE2">
              <w:rPr>
                <w:rFonts w:ascii="Times New Roman" w:eastAsia="宋体" w:hAnsi="Times New Roman" w:cs="Times New Roman"/>
                <w:szCs w:val="21"/>
              </w:rPr>
              <w:t>-A-F</w:t>
            </w:r>
          </w:p>
          <w:p w14:paraId="23C23E64" w14:textId="502632DB" w:rsidR="005F303F" w:rsidRPr="00DA2BE2" w:rsidRDefault="005F303F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i/>
                <w:iCs/>
                <w:szCs w:val="21"/>
              </w:rPr>
              <w:t>LaPT3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>-81-C</w:t>
            </w:r>
            <w:r w:rsidRPr="00DA2BE2">
              <w:rPr>
                <w:rFonts w:ascii="Times New Roman" w:eastAsia="宋体" w:hAnsi="Times New Roman" w:cs="Times New Roman"/>
                <w:szCs w:val="21"/>
              </w:rPr>
              <w:t>-A-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</w:p>
          <w:p w14:paraId="7847BBE3" w14:textId="2096BD9A" w:rsidR="005F303F" w:rsidRPr="00DA2BE2" w:rsidRDefault="005F303F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i/>
                <w:iCs/>
                <w:szCs w:val="21"/>
              </w:rPr>
              <w:t>LaPT3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>-84-N</w:t>
            </w:r>
            <w:r w:rsidRPr="00DA2BE2">
              <w:rPr>
                <w:rFonts w:ascii="Times New Roman" w:eastAsia="宋体" w:hAnsi="Times New Roman" w:cs="Times New Roman"/>
                <w:szCs w:val="21"/>
              </w:rPr>
              <w:t>-A-F</w:t>
            </w:r>
          </w:p>
          <w:p w14:paraId="2C301263" w14:textId="3622241E" w:rsidR="005F303F" w:rsidRPr="00DA2BE2" w:rsidRDefault="005F303F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i/>
                <w:iCs/>
                <w:szCs w:val="21"/>
              </w:rPr>
              <w:t>LaPT3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>-84-N</w:t>
            </w:r>
            <w:r w:rsidRPr="00DA2BE2">
              <w:rPr>
                <w:rFonts w:ascii="Times New Roman" w:eastAsia="宋体" w:hAnsi="Times New Roman" w:cs="Times New Roman"/>
                <w:szCs w:val="21"/>
              </w:rPr>
              <w:t>-A-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</w:p>
          <w:p w14:paraId="53194A86" w14:textId="770F3AF4" w:rsidR="009424A0" w:rsidRPr="00DA2BE2" w:rsidRDefault="009424A0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i/>
                <w:iCs/>
                <w:szCs w:val="21"/>
              </w:rPr>
              <w:t>LaPT3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>-88-D</w:t>
            </w:r>
            <w:r w:rsidRPr="00DA2BE2">
              <w:rPr>
                <w:rFonts w:ascii="Times New Roman" w:eastAsia="宋体" w:hAnsi="Times New Roman" w:cs="Times New Roman"/>
                <w:szCs w:val="21"/>
              </w:rPr>
              <w:t>-A-F</w:t>
            </w:r>
          </w:p>
          <w:p w14:paraId="56A86664" w14:textId="0CBF3FB4" w:rsidR="009424A0" w:rsidRPr="00DA2BE2" w:rsidRDefault="009424A0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i/>
                <w:iCs/>
                <w:szCs w:val="21"/>
              </w:rPr>
              <w:t>LaPT3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>-88-D</w:t>
            </w:r>
            <w:r w:rsidRPr="00DA2BE2">
              <w:rPr>
                <w:rFonts w:ascii="Times New Roman" w:eastAsia="宋体" w:hAnsi="Times New Roman" w:cs="Times New Roman"/>
                <w:szCs w:val="21"/>
              </w:rPr>
              <w:t>-A-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</w:p>
          <w:p w14:paraId="1DC613EB" w14:textId="4758E821" w:rsidR="009424A0" w:rsidRPr="00DA2BE2" w:rsidRDefault="009424A0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i/>
                <w:iCs/>
                <w:szCs w:val="21"/>
              </w:rPr>
              <w:t>LaPT3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>-92-D</w:t>
            </w:r>
            <w:r w:rsidRPr="00DA2BE2">
              <w:rPr>
                <w:rFonts w:ascii="Times New Roman" w:eastAsia="宋体" w:hAnsi="Times New Roman" w:cs="Times New Roman"/>
                <w:szCs w:val="21"/>
              </w:rPr>
              <w:t>-A-F</w:t>
            </w:r>
          </w:p>
          <w:p w14:paraId="1D4193C4" w14:textId="28EFADBB" w:rsidR="005F303F" w:rsidRPr="00DA2BE2" w:rsidRDefault="009424A0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i/>
                <w:iCs/>
                <w:szCs w:val="21"/>
              </w:rPr>
              <w:t>LaPT3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>-92-D</w:t>
            </w:r>
            <w:r w:rsidRPr="00DA2BE2">
              <w:rPr>
                <w:rFonts w:ascii="Times New Roman" w:eastAsia="宋体" w:hAnsi="Times New Roman" w:cs="Times New Roman"/>
                <w:szCs w:val="21"/>
              </w:rPr>
              <w:t>-A-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</w:p>
          <w:p w14:paraId="21169715" w14:textId="314A9253" w:rsidR="009424A0" w:rsidRPr="00DA2BE2" w:rsidRDefault="009424A0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i/>
                <w:iCs/>
                <w:szCs w:val="21"/>
              </w:rPr>
              <w:t>LaPT3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>-97-R</w:t>
            </w:r>
            <w:r w:rsidRPr="00DA2BE2">
              <w:rPr>
                <w:rFonts w:ascii="Times New Roman" w:eastAsia="宋体" w:hAnsi="Times New Roman" w:cs="Times New Roman"/>
                <w:szCs w:val="21"/>
              </w:rPr>
              <w:t>-A-F</w:t>
            </w:r>
          </w:p>
          <w:p w14:paraId="7AAEBA05" w14:textId="634FCBCA" w:rsidR="009424A0" w:rsidRPr="00DA2BE2" w:rsidRDefault="009424A0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i/>
                <w:iCs/>
                <w:szCs w:val="21"/>
              </w:rPr>
              <w:t>LaPT3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>-97-R</w:t>
            </w:r>
            <w:r w:rsidRPr="00DA2BE2">
              <w:rPr>
                <w:rFonts w:ascii="Times New Roman" w:eastAsia="宋体" w:hAnsi="Times New Roman" w:cs="Times New Roman"/>
                <w:szCs w:val="21"/>
              </w:rPr>
              <w:t>-A-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</w:p>
          <w:p w14:paraId="0CC49CFB" w14:textId="761FD28E" w:rsidR="009424A0" w:rsidRPr="00DA2BE2" w:rsidRDefault="009424A0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i/>
                <w:iCs/>
                <w:szCs w:val="21"/>
              </w:rPr>
              <w:t>LaPT3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>-101-R</w:t>
            </w:r>
            <w:r w:rsidRPr="00DA2BE2">
              <w:rPr>
                <w:rFonts w:ascii="Times New Roman" w:eastAsia="宋体" w:hAnsi="Times New Roman" w:cs="Times New Roman"/>
                <w:szCs w:val="21"/>
              </w:rPr>
              <w:t>-A-F</w:t>
            </w:r>
          </w:p>
          <w:p w14:paraId="1F6B97D9" w14:textId="0E796583" w:rsidR="005F303F" w:rsidRPr="00DA2BE2" w:rsidRDefault="009424A0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i/>
                <w:iCs/>
                <w:szCs w:val="21"/>
              </w:rPr>
              <w:t>LaPT3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>-101-R</w:t>
            </w:r>
            <w:r w:rsidRPr="00DA2BE2">
              <w:rPr>
                <w:rFonts w:ascii="Times New Roman" w:eastAsia="宋体" w:hAnsi="Times New Roman" w:cs="Times New Roman"/>
                <w:szCs w:val="21"/>
              </w:rPr>
              <w:t>-A-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</w:p>
          <w:p w14:paraId="2B08B347" w14:textId="6BF85C3C" w:rsidR="009424A0" w:rsidRPr="00DA2BE2" w:rsidRDefault="009424A0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i/>
                <w:iCs/>
                <w:szCs w:val="21"/>
              </w:rPr>
              <w:t>LaPT3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>-150-Y</w:t>
            </w:r>
            <w:r w:rsidRPr="00DA2BE2">
              <w:rPr>
                <w:rFonts w:ascii="Times New Roman" w:eastAsia="宋体" w:hAnsi="Times New Roman" w:cs="Times New Roman"/>
                <w:szCs w:val="21"/>
              </w:rPr>
              <w:t>-A-F</w:t>
            </w:r>
          </w:p>
          <w:p w14:paraId="07D277E6" w14:textId="7AE6DC8A" w:rsidR="009424A0" w:rsidRPr="00DA2BE2" w:rsidRDefault="009424A0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i/>
                <w:iCs/>
                <w:szCs w:val="21"/>
              </w:rPr>
              <w:t>LaPT3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>-150-Y</w:t>
            </w:r>
            <w:r w:rsidRPr="00DA2BE2">
              <w:rPr>
                <w:rFonts w:ascii="Times New Roman" w:eastAsia="宋体" w:hAnsi="Times New Roman" w:cs="Times New Roman"/>
                <w:szCs w:val="21"/>
              </w:rPr>
              <w:t>-A-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</w:p>
          <w:p w14:paraId="5A2F3D8E" w14:textId="0F58DA6C" w:rsidR="009424A0" w:rsidRPr="00DA2BE2" w:rsidRDefault="009424A0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i/>
                <w:iCs/>
                <w:szCs w:val="21"/>
              </w:rPr>
              <w:t>LaPT3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>-154-K</w:t>
            </w:r>
            <w:r w:rsidRPr="00DA2BE2">
              <w:rPr>
                <w:rFonts w:ascii="Times New Roman" w:eastAsia="宋体" w:hAnsi="Times New Roman" w:cs="Times New Roman"/>
                <w:szCs w:val="21"/>
              </w:rPr>
              <w:t>-A-F</w:t>
            </w:r>
          </w:p>
          <w:p w14:paraId="61594939" w14:textId="0B152E37" w:rsidR="009424A0" w:rsidRPr="00DA2BE2" w:rsidRDefault="009424A0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i/>
                <w:iCs/>
                <w:szCs w:val="21"/>
              </w:rPr>
              <w:t>LaPT3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>-154-K</w:t>
            </w:r>
            <w:r w:rsidRPr="00DA2BE2">
              <w:rPr>
                <w:rFonts w:ascii="Times New Roman" w:eastAsia="宋体" w:hAnsi="Times New Roman" w:cs="Times New Roman"/>
                <w:szCs w:val="21"/>
              </w:rPr>
              <w:t>-A-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</w:p>
          <w:p w14:paraId="4CAC7C52" w14:textId="594A9E4E" w:rsidR="009424A0" w:rsidRPr="00DA2BE2" w:rsidRDefault="009424A0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i/>
                <w:iCs/>
                <w:szCs w:val="21"/>
              </w:rPr>
              <w:t>LaPT3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>-203-Y</w:t>
            </w:r>
            <w:r w:rsidRPr="00DA2BE2">
              <w:rPr>
                <w:rFonts w:ascii="Times New Roman" w:eastAsia="宋体" w:hAnsi="Times New Roman" w:cs="Times New Roman"/>
                <w:szCs w:val="21"/>
              </w:rPr>
              <w:t>-A-F</w:t>
            </w:r>
          </w:p>
          <w:p w14:paraId="76009CDD" w14:textId="6ACDBD99" w:rsidR="009424A0" w:rsidRPr="00DA2BE2" w:rsidRDefault="009424A0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i/>
                <w:iCs/>
                <w:szCs w:val="21"/>
              </w:rPr>
              <w:t>LaPT3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>-203-Y</w:t>
            </w:r>
            <w:r w:rsidRPr="00DA2BE2">
              <w:rPr>
                <w:rFonts w:ascii="Times New Roman" w:eastAsia="宋体" w:hAnsi="Times New Roman" w:cs="Times New Roman"/>
                <w:szCs w:val="21"/>
              </w:rPr>
              <w:t>-A-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</w:p>
          <w:p w14:paraId="6C4A6EFD" w14:textId="3AA0213C" w:rsidR="00DA2BE2" w:rsidRPr="00DA2BE2" w:rsidRDefault="00DA2BE2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i/>
                <w:iCs/>
                <w:szCs w:val="21"/>
              </w:rPr>
              <w:t>LaPT3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>-204-D</w:t>
            </w:r>
            <w:r w:rsidRPr="00DA2BE2">
              <w:rPr>
                <w:rFonts w:ascii="Times New Roman" w:eastAsia="宋体" w:hAnsi="Times New Roman" w:cs="Times New Roman"/>
                <w:szCs w:val="21"/>
              </w:rPr>
              <w:t>-A-F</w:t>
            </w:r>
          </w:p>
          <w:p w14:paraId="7E90CB34" w14:textId="3ECFE5B9" w:rsidR="00DA2BE2" w:rsidRPr="00DA2BE2" w:rsidRDefault="00DA2BE2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i/>
                <w:iCs/>
                <w:szCs w:val="21"/>
              </w:rPr>
              <w:t>LaPT3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>-204-D</w:t>
            </w:r>
            <w:r w:rsidRPr="00DA2BE2">
              <w:rPr>
                <w:rFonts w:ascii="Times New Roman" w:eastAsia="宋体" w:hAnsi="Times New Roman" w:cs="Times New Roman"/>
                <w:szCs w:val="21"/>
              </w:rPr>
              <w:t>-A-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</w:p>
          <w:p w14:paraId="1F4F3974" w14:textId="063C8602" w:rsidR="00DA2BE2" w:rsidRPr="00DA2BE2" w:rsidRDefault="00DA2BE2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i/>
                <w:iCs/>
                <w:szCs w:val="21"/>
              </w:rPr>
              <w:t>LaPT3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>-207-Y</w:t>
            </w:r>
            <w:r w:rsidRPr="00DA2BE2">
              <w:rPr>
                <w:rFonts w:ascii="Times New Roman" w:eastAsia="宋体" w:hAnsi="Times New Roman" w:cs="Times New Roman"/>
                <w:szCs w:val="21"/>
              </w:rPr>
              <w:t>-A-F</w:t>
            </w:r>
          </w:p>
          <w:p w14:paraId="3D5BE5E4" w14:textId="6C0169E5" w:rsidR="00DA2BE2" w:rsidRPr="00DA2BE2" w:rsidRDefault="00DA2BE2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i/>
                <w:iCs/>
                <w:szCs w:val="21"/>
              </w:rPr>
              <w:t>LaPT3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>-207-Y</w:t>
            </w:r>
            <w:r w:rsidRPr="00DA2BE2">
              <w:rPr>
                <w:rFonts w:ascii="Times New Roman" w:eastAsia="宋体" w:hAnsi="Times New Roman" w:cs="Times New Roman"/>
                <w:szCs w:val="21"/>
              </w:rPr>
              <w:t>-A-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</w:p>
          <w:p w14:paraId="098F3200" w14:textId="256FEDE1" w:rsidR="00DA2BE2" w:rsidRPr="00DA2BE2" w:rsidRDefault="00DA2BE2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i/>
                <w:iCs/>
                <w:szCs w:val="21"/>
              </w:rPr>
              <w:t>LaPT3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>-211-D</w:t>
            </w:r>
            <w:r w:rsidRPr="00DA2BE2">
              <w:rPr>
                <w:rFonts w:ascii="Times New Roman" w:eastAsia="宋体" w:hAnsi="Times New Roman" w:cs="Times New Roman"/>
                <w:szCs w:val="21"/>
              </w:rPr>
              <w:t>-A-F</w:t>
            </w:r>
          </w:p>
          <w:p w14:paraId="650A9974" w14:textId="3EE9BA2C" w:rsidR="009424A0" w:rsidRPr="00DA2BE2" w:rsidRDefault="00DA2BE2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i/>
                <w:iCs/>
                <w:szCs w:val="21"/>
              </w:rPr>
              <w:t>LaPT3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>-211-D</w:t>
            </w:r>
            <w:r w:rsidRPr="00DA2BE2">
              <w:rPr>
                <w:rFonts w:ascii="Times New Roman" w:eastAsia="宋体" w:hAnsi="Times New Roman" w:cs="Times New Roman"/>
                <w:szCs w:val="21"/>
              </w:rPr>
              <w:t>-A-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</w:p>
          <w:p w14:paraId="0A109BAA" w14:textId="31B760E3" w:rsidR="009424A0" w:rsidRPr="00DA2BE2" w:rsidRDefault="009424A0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i/>
                <w:iCs/>
                <w:szCs w:val="21"/>
              </w:rPr>
              <w:t>LaPT3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>-215-D</w:t>
            </w:r>
            <w:r w:rsidRPr="00DA2BE2">
              <w:rPr>
                <w:rFonts w:ascii="Times New Roman" w:eastAsia="宋体" w:hAnsi="Times New Roman" w:cs="Times New Roman"/>
                <w:szCs w:val="21"/>
              </w:rPr>
              <w:t>-A-F</w:t>
            </w:r>
          </w:p>
          <w:p w14:paraId="12252034" w14:textId="0D47CDCB" w:rsidR="009424A0" w:rsidRPr="00DA2BE2" w:rsidRDefault="009424A0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i/>
                <w:iCs/>
                <w:szCs w:val="21"/>
              </w:rPr>
              <w:t>LaPT3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>-215-D</w:t>
            </w:r>
            <w:r w:rsidRPr="00DA2BE2">
              <w:rPr>
                <w:rFonts w:ascii="Times New Roman" w:eastAsia="宋体" w:hAnsi="Times New Roman" w:cs="Times New Roman"/>
                <w:szCs w:val="21"/>
              </w:rPr>
              <w:t>-A-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</w:p>
          <w:p w14:paraId="36A65855" w14:textId="4CF99122" w:rsidR="005F303F" w:rsidRPr="00DA2BE2" w:rsidRDefault="005F303F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i/>
                <w:iCs/>
                <w:szCs w:val="21"/>
              </w:rPr>
              <w:t>LaPT3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A2BE2">
              <w:rPr>
                <w:rFonts w:ascii="Times New Roman" w:eastAsia="宋体" w:hAnsi="Times New Roman" w:cs="Times New Roman"/>
                <w:szCs w:val="21"/>
              </w:rPr>
              <w:t>G-A-F</w:t>
            </w:r>
          </w:p>
          <w:p w14:paraId="2697917E" w14:textId="77777777" w:rsidR="005F303F" w:rsidRPr="00DA2BE2" w:rsidRDefault="005F303F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i/>
                <w:iCs/>
                <w:szCs w:val="21"/>
              </w:rPr>
              <w:t>LaPT3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A2BE2">
              <w:rPr>
                <w:rFonts w:ascii="Times New Roman" w:eastAsia="宋体" w:hAnsi="Times New Roman" w:cs="Times New Roman"/>
                <w:szCs w:val="21"/>
              </w:rPr>
              <w:t>G-A-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</w:p>
          <w:p w14:paraId="1FB56132" w14:textId="77777777" w:rsidR="005F303F" w:rsidRPr="00DA2BE2" w:rsidRDefault="005F303F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i/>
                <w:iCs/>
                <w:szCs w:val="21"/>
              </w:rPr>
              <w:t>LaPT3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A2BE2">
              <w:rPr>
                <w:rFonts w:ascii="Times New Roman" w:eastAsia="宋体" w:hAnsi="Times New Roman" w:cs="Times New Roman"/>
                <w:szCs w:val="21"/>
              </w:rPr>
              <w:t>N-S-F</w:t>
            </w:r>
          </w:p>
          <w:p w14:paraId="0C5E8D84" w14:textId="77777777" w:rsidR="005F303F" w:rsidRPr="00DA2BE2" w:rsidRDefault="005F303F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i/>
                <w:iCs/>
                <w:szCs w:val="21"/>
              </w:rPr>
              <w:t>LaPT3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A2BE2">
              <w:rPr>
                <w:rFonts w:ascii="Times New Roman" w:eastAsia="宋体" w:hAnsi="Times New Roman" w:cs="Times New Roman"/>
                <w:szCs w:val="21"/>
              </w:rPr>
              <w:t>N-S-</w:t>
            </w:r>
            <w:r w:rsidRPr="00DA2BE2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</w:p>
        </w:tc>
        <w:tc>
          <w:tcPr>
            <w:tcW w:w="6813" w:type="dxa"/>
          </w:tcPr>
          <w:p w14:paraId="4A8012F5" w14:textId="69E181AE" w:rsidR="005F303F" w:rsidRPr="00DA2BE2" w:rsidRDefault="005F303F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bCs/>
                <w:iCs/>
                <w:szCs w:val="21"/>
              </w:rPr>
              <w:t>ACACTGCTGGCCAGTGCGGCCTGTA</w:t>
            </w:r>
          </w:p>
          <w:p w14:paraId="1F0AAB1C" w14:textId="3F2C4FF6" w:rsidR="005F303F" w:rsidRPr="00DA2BE2" w:rsidRDefault="005F303F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bCs/>
                <w:iCs/>
                <w:szCs w:val="21"/>
              </w:rPr>
              <w:t>CCGCACTGCCCAGCAGTGTGCTGCC</w:t>
            </w:r>
          </w:p>
          <w:p w14:paraId="48C070A3" w14:textId="79F79FB6" w:rsidR="005F303F" w:rsidRPr="00DA2BE2" w:rsidRDefault="005F303F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bCs/>
                <w:iCs/>
                <w:szCs w:val="21"/>
              </w:rPr>
              <w:t>ACAGTGCGCACTGTACCATCAACGAC</w:t>
            </w:r>
          </w:p>
          <w:p w14:paraId="531E87F9" w14:textId="369BC7DB" w:rsidR="005F303F" w:rsidRPr="00DA2BE2" w:rsidRDefault="005F303F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bCs/>
                <w:iCs/>
                <w:szCs w:val="21"/>
              </w:rPr>
              <w:t>ATGGTACAGCACGCACTGTGCAGCAG</w:t>
            </w:r>
          </w:p>
          <w:p w14:paraId="7527AB28" w14:textId="70CB357E" w:rsidR="005F303F" w:rsidRPr="00DA2BE2" w:rsidRDefault="005F303F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bCs/>
                <w:iCs/>
                <w:szCs w:val="21"/>
              </w:rPr>
              <w:t>AGTGCGGCCGCCACCATCAACGACATC</w:t>
            </w:r>
          </w:p>
          <w:p w14:paraId="340A588D" w14:textId="0FB16AEA" w:rsidR="005F303F" w:rsidRPr="00DA2BE2" w:rsidRDefault="005F303F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bCs/>
                <w:iCs/>
                <w:szCs w:val="21"/>
              </w:rPr>
              <w:t>TTGATGGTGGCGGCCGCACTGTGCAGC</w:t>
            </w:r>
          </w:p>
          <w:p w14:paraId="276D4DBF" w14:textId="21497283" w:rsidR="005F303F" w:rsidRPr="00DA2BE2" w:rsidRDefault="005F303F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bCs/>
                <w:iCs/>
                <w:szCs w:val="21"/>
              </w:rPr>
              <w:t>CCTGTACCATCGCCGACATCTGCGATATA</w:t>
            </w:r>
          </w:p>
          <w:p w14:paraId="2B25BD90" w14:textId="1FF69AD3" w:rsidR="005F303F" w:rsidRPr="00DA2BE2" w:rsidRDefault="005F303F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bCs/>
                <w:iCs/>
                <w:szCs w:val="21"/>
              </w:rPr>
              <w:t xml:space="preserve">   ATGTCGGCGATGGTACAGGCCGCACTGTGC</w:t>
            </w:r>
          </w:p>
          <w:p w14:paraId="52E506E8" w14:textId="35980926" w:rsidR="005F303F" w:rsidRPr="00DA2BE2" w:rsidRDefault="009424A0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bCs/>
                <w:iCs/>
                <w:szCs w:val="21"/>
              </w:rPr>
              <w:t>ACGACATCTGCGCCATAGACTTTGACCGT</w:t>
            </w:r>
          </w:p>
          <w:p w14:paraId="6761287E" w14:textId="312597A6" w:rsidR="005F303F" w:rsidRPr="00DA2BE2" w:rsidRDefault="009424A0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bCs/>
                <w:iCs/>
                <w:szCs w:val="21"/>
              </w:rPr>
              <w:t>AAGTCTATGGCGCAGATGTCGTTGATGGTA</w:t>
            </w:r>
          </w:p>
          <w:p w14:paraId="40E2FFA9" w14:textId="77777777" w:rsidR="009424A0" w:rsidRPr="00DA2BE2" w:rsidRDefault="009424A0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bCs/>
                <w:iCs/>
                <w:szCs w:val="21"/>
              </w:rPr>
              <w:t>TATAGACTTTGCCCGTCAAGTCGAACGGA</w:t>
            </w:r>
          </w:p>
          <w:p w14:paraId="69A80AEB" w14:textId="5F76D9E6" w:rsidR="005F303F" w:rsidRPr="00DA2BE2" w:rsidRDefault="009424A0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bCs/>
                <w:iCs/>
                <w:szCs w:val="21"/>
              </w:rPr>
              <w:t>ACTTGACGGGCAAAGTCTATATCGCAGAT</w:t>
            </w:r>
          </w:p>
          <w:p w14:paraId="6B025B11" w14:textId="77777777" w:rsidR="009424A0" w:rsidRPr="00DA2BE2" w:rsidRDefault="009424A0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bCs/>
                <w:iCs/>
                <w:szCs w:val="21"/>
              </w:rPr>
              <w:t>TCAAGTCGAACCGACGAAGAATAGACCCT</w:t>
            </w:r>
          </w:p>
          <w:p w14:paraId="0057C4B1" w14:textId="546C886C" w:rsidR="009424A0" w:rsidRPr="00DA2BE2" w:rsidRDefault="009424A0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bCs/>
                <w:iCs/>
                <w:szCs w:val="21"/>
              </w:rPr>
              <w:t>TATTCTTCGTCGGTTCGACTTGACGGTCA</w:t>
            </w:r>
          </w:p>
          <w:p w14:paraId="2ECCB1BD" w14:textId="15A80B88" w:rsidR="009424A0" w:rsidRPr="00DA2BE2" w:rsidRDefault="009424A0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bCs/>
                <w:iCs/>
                <w:szCs w:val="21"/>
              </w:rPr>
              <w:t>CGAAGAATGCACCCTTGGTAACTGG</w:t>
            </w:r>
          </w:p>
          <w:p w14:paraId="01A7D92F" w14:textId="16A76FE2" w:rsidR="009424A0" w:rsidRPr="00DA2BE2" w:rsidRDefault="009424A0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bCs/>
                <w:iCs/>
                <w:szCs w:val="21"/>
              </w:rPr>
              <w:t>CCAAGGGTGCATTCTTCGTCCGTTCGA</w:t>
            </w:r>
          </w:p>
          <w:p w14:paraId="7C5B8162" w14:textId="77777777" w:rsidR="009424A0" w:rsidRPr="00DA2BE2" w:rsidRDefault="009424A0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bCs/>
                <w:iCs/>
                <w:szCs w:val="21"/>
              </w:rPr>
              <w:t>ACGCGTTCGCCCCACTTATGAAACGC</w:t>
            </w:r>
          </w:p>
          <w:p w14:paraId="4D4D1DE1" w14:textId="5D7F8BAE" w:rsidR="009424A0" w:rsidRPr="00DA2BE2" w:rsidRDefault="009424A0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bCs/>
                <w:iCs/>
                <w:szCs w:val="21"/>
              </w:rPr>
              <w:t>ATAAGTGGGGCGAACGCGTGCAGTGG</w:t>
            </w:r>
          </w:p>
          <w:p w14:paraId="0756B60F" w14:textId="77777777" w:rsidR="009424A0" w:rsidRPr="00DA2BE2" w:rsidRDefault="009424A0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bCs/>
                <w:iCs/>
                <w:szCs w:val="21"/>
              </w:rPr>
              <w:t>TCCACTTATGGCACGCATCACCTGGTG</w:t>
            </w:r>
          </w:p>
          <w:p w14:paraId="06D369DB" w14:textId="24931E44" w:rsidR="009424A0" w:rsidRPr="00DA2BE2" w:rsidRDefault="009424A0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bCs/>
                <w:iCs/>
                <w:szCs w:val="21"/>
              </w:rPr>
              <w:t>ATGCGTGCCATAAGTGGATAGAACGCG</w:t>
            </w:r>
          </w:p>
          <w:p w14:paraId="7164E1A2" w14:textId="77777777" w:rsidR="00DA2BE2" w:rsidRPr="00DA2BE2" w:rsidRDefault="00DA2BE2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bCs/>
                <w:iCs/>
                <w:szCs w:val="21"/>
              </w:rPr>
              <w:t>ACTATCGTGGCCGACACCATCTACGGC</w:t>
            </w:r>
          </w:p>
          <w:p w14:paraId="0544FC85" w14:textId="4630F538" w:rsidR="009424A0" w:rsidRPr="00DA2BE2" w:rsidRDefault="00DA2BE2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bCs/>
                <w:iCs/>
                <w:szCs w:val="21"/>
              </w:rPr>
              <w:t>ATGGTGTCGGCCACGATAGTCCAGCAG</w:t>
            </w:r>
          </w:p>
          <w:p w14:paraId="7BE7BCBF" w14:textId="77777777" w:rsidR="00DA2BE2" w:rsidRPr="00DA2BE2" w:rsidRDefault="00DA2BE2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bCs/>
                <w:iCs/>
                <w:szCs w:val="21"/>
              </w:rPr>
              <w:t>CGTGTATGCCACCATCTACGGCTGC</w:t>
            </w:r>
          </w:p>
          <w:p w14:paraId="28E161EC" w14:textId="0440EC91" w:rsidR="009424A0" w:rsidRPr="00DA2BE2" w:rsidRDefault="00DA2BE2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bCs/>
                <w:iCs/>
                <w:szCs w:val="21"/>
              </w:rPr>
              <w:t>AGATGGTGGCATACACGATAGTCCA</w:t>
            </w:r>
          </w:p>
          <w:p w14:paraId="14E672FE" w14:textId="77777777" w:rsidR="00DA2BE2" w:rsidRPr="00DA2BE2" w:rsidRDefault="00DA2BE2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bCs/>
                <w:iCs/>
                <w:szCs w:val="21"/>
              </w:rPr>
              <w:t>TGACACCATCGCCGGCTGCCAGGACCGCA</w:t>
            </w:r>
          </w:p>
          <w:p w14:paraId="7B32F8D2" w14:textId="67D63025" w:rsidR="009424A0" w:rsidRPr="00DA2BE2" w:rsidRDefault="00DA2BE2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bCs/>
                <w:iCs/>
                <w:szCs w:val="21"/>
              </w:rPr>
              <w:t>CTGGCAGCCGGCGATGGTGTCATACACGA</w:t>
            </w:r>
          </w:p>
          <w:p w14:paraId="5F517E6A" w14:textId="77777777" w:rsidR="00DA2BE2" w:rsidRPr="00DA2BE2" w:rsidRDefault="00DA2BE2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bCs/>
                <w:iCs/>
                <w:szCs w:val="21"/>
              </w:rPr>
              <w:t>ACGGCTGCCAGGCCCGCAAGGACGATGT</w:t>
            </w:r>
          </w:p>
          <w:p w14:paraId="24B0FEAB" w14:textId="27980014" w:rsidR="00DA2BE2" w:rsidRPr="00DA2BE2" w:rsidRDefault="00DA2BE2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bCs/>
                <w:iCs/>
                <w:szCs w:val="21"/>
              </w:rPr>
              <w:t>TCCTTGCGGGCCTGGCAGCCGTAGATGGT</w:t>
            </w:r>
          </w:p>
          <w:p w14:paraId="484D1F3E" w14:textId="77777777" w:rsidR="009424A0" w:rsidRPr="00DA2BE2" w:rsidRDefault="009424A0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bCs/>
                <w:iCs/>
                <w:szCs w:val="21"/>
              </w:rPr>
              <w:t>CAAGGACGCCGTCAAAGCGGGCGTGA</w:t>
            </w:r>
          </w:p>
          <w:p w14:paraId="280C96F9" w14:textId="16AEA603" w:rsidR="009424A0" w:rsidRPr="00DA2BE2" w:rsidRDefault="009424A0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bCs/>
                <w:iCs/>
                <w:szCs w:val="21"/>
              </w:rPr>
              <w:t>GCTTTGACGGCGTCCTTGCGGTCCTG</w:t>
            </w:r>
          </w:p>
          <w:p w14:paraId="7D56EA97" w14:textId="77CE903B" w:rsidR="005F303F" w:rsidRPr="00DA2BE2" w:rsidRDefault="005F303F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bCs/>
                <w:iCs/>
                <w:szCs w:val="21"/>
              </w:rPr>
              <w:t>ACACCATCTACGCGTGCCAGGACCGCAAG</w:t>
            </w:r>
          </w:p>
          <w:p w14:paraId="0A729859" w14:textId="77777777" w:rsidR="005F303F" w:rsidRPr="00DA2BE2" w:rsidRDefault="005F303F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bCs/>
                <w:iCs/>
                <w:szCs w:val="21"/>
              </w:rPr>
              <w:t>CTGGCACGCGTAGATGGTGTCATACACGAT</w:t>
            </w:r>
          </w:p>
          <w:p w14:paraId="694B3A9D" w14:textId="77777777" w:rsidR="005F303F" w:rsidRPr="00DA2BE2" w:rsidRDefault="005F303F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bCs/>
                <w:iCs/>
                <w:szCs w:val="21"/>
              </w:rPr>
              <w:t>AACGGACGAAGTCGAGACCCTTGGTAACTG</w:t>
            </w:r>
          </w:p>
          <w:p w14:paraId="0614804A" w14:textId="77777777" w:rsidR="005F303F" w:rsidRPr="00DA2BE2" w:rsidRDefault="005F303F" w:rsidP="00DA2BE2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1"/>
              </w:rPr>
            </w:pPr>
            <w:r w:rsidRPr="00DA2BE2">
              <w:rPr>
                <w:rFonts w:ascii="Times New Roman" w:eastAsia="宋体" w:hAnsi="Times New Roman" w:cs="Times New Roman"/>
                <w:bCs/>
                <w:iCs/>
                <w:szCs w:val="21"/>
              </w:rPr>
              <w:t>GGGTCTCGACTTCGTCCGTTCGACTTGACG</w:t>
            </w:r>
          </w:p>
        </w:tc>
      </w:tr>
    </w:tbl>
    <w:p w14:paraId="2A22C33D" w14:textId="77777777" w:rsidR="005F303F" w:rsidRPr="005F303F" w:rsidRDefault="005F303F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251352A2" w14:textId="2145DA4A" w:rsidR="007B7B58" w:rsidRDefault="00000000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bookmarkStart w:id="3" w:name="_Hlk175813953"/>
      <w:bookmarkStart w:id="4" w:name="_Hlk163668119"/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lastRenderedPageBreak/>
        <w:t>Table S</w:t>
      </w:r>
      <w:r w:rsidR="00B90FF6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</w:rPr>
        <w:t>3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bookmarkStart w:id="5" w:name="_Hlk163663830"/>
      <w:bookmarkEnd w:id="3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The amino acid sequence of </w:t>
      </w:r>
      <w:proofErr w:type="spellStart"/>
      <w:proofErr w:type="gramStart"/>
      <w:r>
        <w:rPr>
          <w:rFonts w:ascii="Times New Roman" w:eastAsia="宋体" w:hAnsi="Times New Roman" w:cs="Times New Roman" w:hint="eastAsia"/>
          <w:i/>
          <w:iCs/>
          <w:color w:val="000000"/>
          <w:kern w:val="0"/>
          <w:sz w:val="20"/>
          <w:szCs w:val="20"/>
        </w:rPr>
        <w:t>La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>PT</w:t>
      </w:r>
      <w:proofErr w:type="spellEnd"/>
      <w:r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>(</w:t>
      </w:r>
      <w:proofErr w:type="gramEnd"/>
      <w:r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>1–</w:t>
      </w:r>
      <w:r>
        <w:rPr>
          <w:rFonts w:ascii="Times New Roman" w:eastAsia="宋体" w:hAnsi="Times New Roman" w:cs="Times New Roman" w:hint="eastAsia"/>
          <w:i/>
          <w:iCs/>
          <w:color w:val="000000"/>
          <w:kern w:val="0"/>
          <w:sz w:val="20"/>
          <w:szCs w:val="20"/>
        </w:rPr>
        <w:t>8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>)</w:t>
      </w:r>
      <w:bookmarkEnd w:id="4"/>
      <w:bookmarkEnd w:id="5"/>
    </w:p>
    <w:tbl>
      <w:tblPr>
        <w:tblStyle w:val="ae"/>
        <w:tblW w:w="7976" w:type="dxa"/>
        <w:jc w:val="center"/>
        <w:tblLayout w:type="fixed"/>
        <w:tblLook w:val="04A0" w:firstRow="1" w:lastRow="0" w:firstColumn="1" w:lastColumn="0" w:noHBand="0" w:noVBand="1"/>
      </w:tblPr>
      <w:tblGrid>
        <w:gridCol w:w="969"/>
        <w:gridCol w:w="7007"/>
      </w:tblGrid>
      <w:tr w:rsidR="007B7B58" w14:paraId="02E35D31" w14:textId="77777777">
        <w:trPr>
          <w:jc w:val="center"/>
        </w:trPr>
        <w:tc>
          <w:tcPr>
            <w:tcW w:w="969" w:type="dxa"/>
          </w:tcPr>
          <w:p w14:paraId="7155E7C4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ene</w:t>
            </w:r>
          </w:p>
        </w:tc>
        <w:tc>
          <w:tcPr>
            <w:tcW w:w="7007" w:type="dxa"/>
          </w:tcPr>
          <w:p w14:paraId="07A93F05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ino acid sequence</w:t>
            </w:r>
          </w:p>
        </w:tc>
      </w:tr>
      <w:tr w:rsidR="007B7B58" w14:paraId="53466CB9" w14:textId="77777777">
        <w:trPr>
          <w:jc w:val="center"/>
        </w:trPr>
        <w:tc>
          <w:tcPr>
            <w:tcW w:w="969" w:type="dxa"/>
          </w:tcPr>
          <w:p w14:paraId="677AC105" w14:textId="77777777" w:rsidR="007B7B5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LaPT1</w:t>
            </w:r>
          </w:p>
        </w:tc>
        <w:tc>
          <w:tcPr>
            <w:tcW w:w="7007" w:type="dxa"/>
          </w:tcPr>
          <w:p w14:paraId="6B4BBAB4" w14:textId="77777777" w:rsidR="007B7B58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HTMGTAVDNAHPPLWRSLLQLTRLHLFPLGPDLAFWPSAWGLTLSVCATGLPPKQLANLSFWFFVGGTLRHSAGCIWNDVCDREYDRQVERTKSRPIASGAISVPFALILYLAHVLACVALLMQAGPDAMRIGLVSVVLLDVLYPFMKRWTSWPQVVLGTTSAIGVPVGWVTVAGKSTGEQVVAALFVGCICWTIYCDTIYACQDRHDDLKAGVHSTALLFGNYVRPICAIFAAIFVACMATAGALNGQGPLFFIITVLGTAVTLAWQMATVDLDNGADCMKAFMVNAYLSYGMWAGMLLDYAYRVIV</w:t>
            </w:r>
          </w:p>
        </w:tc>
      </w:tr>
      <w:tr w:rsidR="007B7B58" w14:paraId="615A0BEB" w14:textId="77777777">
        <w:trPr>
          <w:jc w:val="center"/>
        </w:trPr>
        <w:tc>
          <w:tcPr>
            <w:tcW w:w="969" w:type="dxa"/>
          </w:tcPr>
          <w:p w14:paraId="4FC5CD3F" w14:textId="77777777" w:rsidR="007B7B5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LaPT2</w:t>
            </w:r>
          </w:p>
        </w:tc>
        <w:tc>
          <w:tcPr>
            <w:tcW w:w="7007" w:type="dxa"/>
          </w:tcPr>
          <w:p w14:paraId="725FD422" w14:textId="77777777" w:rsidR="007B7B58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HSLFAVPRRTYILSGLNAHRRLSCLQNRNLIPLVRLASTKVTVRQNATLSSPSTAAKSWVEHLPAKIRPYLYLTRIDKPIGTLLLFYPCTWSITMASYALQTPWTTPLTYISLFGIGALVMRGAGCTINDMWDRKLDKAGHLERTKERPLARGDISTTQAVGFLGLQLGAGLAVLTQLNWYSILLGASSLSLVTIYPFMKRVTYWPQAVLGLAFNWGALLGWSAVAGSVHWSVALPLYAGGVCWTLVYDSIYAHQDKTDDVQVGIRSTALLFGEYTRPILSALSVSSLSLITYAGYLNAQGPLFYTGTGLAALQLARVLVRTDFDNRPSCWAGFVGCGWSGFWIWMGALADYGFMISGVSF</w:t>
            </w:r>
          </w:p>
        </w:tc>
      </w:tr>
      <w:tr w:rsidR="007B7B58" w14:paraId="66619740" w14:textId="77777777">
        <w:trPr>
          <w:jc w:val="center"/>
        </w:trPr>
        <w:tc>
          <w:tcPr>
            <w:tcW w:w="969" w:type="dxa"/>
          </w:tcPr>
          <w:p w14:paraId="5688220B" w14:textId="77777777" w:rsidR="007B7B5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LaPT3</w:t>
            </w:r>
          </w:p>
        </w:tc>
        <w:tc>
          <w:tcPr>
            <w:tcW w:w="7007" w:type="dxa"/>
          </w:tcPr>
          <w:p w14:paraId="3F8EDA83" w14:textId="77777777" w:rsidR="007B7B58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TDSAEKKMSTNSAGPSPSWWRPYWELARMHKFPAGSILVFWPCVWGYLLSPGSAGLSPRELAVHIFALLVGSTLLHSAACTINDICDIDFDRQVERTKNRPLVTGAVSIFGATIFLALQVLIFFAMLASVNRTAFLCGTFGVFPLHAFYPLMKRITWWPQAWLGLAMNWGLPTAWLIATPKDVKSTAMWALTFGTFCWTIVYDTIYGCQDRKDDVKAGVKSTALLFGDFVKPILAIFAAIFVASLGYAGVVTGRSPIYFVLAVGGCAAHLAWQLLTLRAEDPKDCWRKFNANGYLGYIVAGGMLAERYLA</w:t>
            </w:r>
          </w:p>
        </w:tc>
      </w:tr>
      <w:tr w:rsidR="007B7B58" w14:paraId="6F00D2BA" w14:textId="77777777">
        <w:trPr>
          <w:jc w:val="center"/>
        </w:trPr>
        <w:tc>
          <w:tcPr>
            <w:tcW w:w="969" w:type="dxa"/>
          </w:tcPr>
          <w:p w14:paraId="48F44CEA" w14:textId="77777777" w:rsidR="007B7B5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LaPT4</w:t>
            </w:r>
          </w:p>
        </w:tc>
        <w:tc>
          <w:tcPr>
            <w:tcW w:w="7007" w:type="dxa"/>
          </w:tcPr>
          <w:p w14:paraId="5F377E9A" w14:textId="77777777" w:rsidR="007B7B58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SSQKTSSNIIPTATHRSAPPLWQSYLKLARMHTWPAGTLLFFLPCSAATSFLLLVLVANNCRLAAWALAMSAYTSGLPPKHLFIQGLGCLLMCTVRHSAACIWNDICDRDFDREIERTKTRPIASGIISVSSALLFLAGNCIIYLAMLAQAGREAMNFGIIGLMTFEMIYPISKRFTNWPQAWLGVDCAWGVPIAWAINHEKMNWEIVSVLMVGITCWTIHFDTVYACQDRKEDAQVGVRSCALLFGDYVRPILALFSTAFIASLAYAGYLNRQGSLYYIIAVLGSASHLVWQFASSDDWERDGGRIWKVG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DFSRR</w:t>
            </w:r>
          </w:p>
        </w:tc>
      </w:tr>
      <w:tr w:rsidR="007B7B58" w14:paraId="7A710A23" w14:textId="77777777">
        <w:trPr>
          <w:jc w:val="center"/>
        </w:trPr>
        <w:tc>
          <w:tcPr>
            <w:tcW w:w="969" w:type="dxa"/>
          </w:tcPr>
          <w:p w14:paraId="0DA12248" w14:textId="77777777" w:rsidR="007B7B5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lastRenderedPageBreak/>
              <w:t>LaPT5</w:t>
            </w:r>
          </w:p>
        </w:tc>
        <w:tc>
          <w:tcPr>
            <w:tcW w:w="7007" w:type="dxa"/>
          </w:tcPr>
          <w:p w14:paraId="79ACEF9B" w14:textId="77777777" w:rsidR="007B7B58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SAHASGLPPEHLLIQGLGCLLMCTVRHSAACIWNDICDRDFDRKIERTKTRPIASGTISVPSALLFLAANCVIYLAMLVQAGRGAMKFGVIGLMTFDMIYPSSKRFTNWPQAWLGIDCAWGVPIAWAINHETMNWEIVSILMVGITCWAIHFDTVYACQDRKEDAQVGVRSCAILFGDYVRPILALFSTAFIASLAYAGYLNRQGPLYYIIAVLGSALHLVWQFASSDDWEKDGGRIFKSNGDLGYIVLAGMLCDYAYKIAV</w:t>
            </w:r>
          </w:p>
        </w:tc>
      </w:tr>
      <w:tr w:rsidR="007B7B58" w14:paraId="1C0F71B0" w14:textId="77777777">
        <w:trPr>
          <w:jc w:val="center"/>
        </w:trPr>
        <w:tc>
          <w:tcPr>
            <w:tcW w:w="969" w:type="dxa"/>
          </w:tcPr>
          <w:p w14:paraId="5D9ED23B" w14:textId="77777777" w:rsidR="007B7B5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LaPT6</w:t>
            </w:r>
          </w:p>
        </w:tc>
        <w:tc>
          <w:tcPr>
            <w:tcW w:w="7007" w:type="dxa"/>
          </w:tcPr>
          <w:p w14:paraId="30F40278" w14:textId="77777777" w:rsidR="007B7B58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SQYPPSPAVYPYKQTEAMTSRQLLKVYWQLSKPHLSMFVILAAMSGVALSPLPTTVPVLLSTAIGTALCSASANSLNQIQEVPFDAQMARTRGRPLVRHAISPLHATGYAVLTGIAGPALLWTMTTPTTALLGAANIALYAGAYTWLKRKSVVNTWVGSVVGALPPLMGWTACGGTLFPSSAHPIEIVLPSFLSAVPLDLHVIDNPLAPLALFIFMFCWQFPHFNALSHLLRESYAQAGYRMLCVLSPTKNALVALRYALLPIPLCSILIPLSGLTSWTFAIVSLVPNAICAEAAWRFWRNGRDKDARRLFQHSLWYLPVMLGLMMICKRGLDWGSWLGTQEDGEEEARESSSVTKA</w:t>
            </w:r>
          </w:p>
        </w:tc>
      </w:tr>
      <w:tr w:rsidR="007B7B58" w14:paraId="59AE6045" w14:textId="77777777">
        <w:trPr>
          <w:jc w:val="center"/>
        </w:trPr>
        <w:tc>
          <w:tcPr>
            <w:tcW w:w="969" w:type="dxa"/>
          </w:tcPr>
          <w:p w14:paraId="17893A57" w14:textId="77777777" w:rsidR="007B7B5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LaPT7</w:t>
            </w:r>
          </w:p>
        </w:tc>
        <w:tc>
          <w:tcPr>
            <w:tcW w:w="7007" w:type="dxa"/>
          </w:tcPr>
          <w:p w14:paraId="068FE770" w14:textId="77777777" w:rsidR="007B7B58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MDVAKQEATVQLKGSAPLQWQAYWELARMHKFPAGSILVFWPCVWGYLLSSGSDKLTSRELASHILAFLIGSTLLHSAACTINDICDRDFDRQVERTKNRPLVTGAVSVFGATIFLILQVLAFCAMLAPLNRTALLFGIFGVFPLHAFYSLMKRITWWPQAWLGLAMNWGLPTAWLIATPNDVESTAMWVLICGAFCWTIVYDTIYGCQDHKDDVKAGVKSTALLFGDWVRPILALFAAVFVASLTYASIVTGQSWFYFVLTVGGCALHLVWQLVTLEVDNPEDCWRKFKANGSLGYIVAGGMIAERYLS</w:t>
            </w:r>
          </w:p>
        </w:tc>
      </w:tr>
      <w:tr w:rsidR="007B7B58" w14:paraId="275F3CC5" w14:textId="77777777">
        <w:trPr>
          <w:jc w:val="center"/>
        </w:trPr>
        <w:tc>
          <w:tcPr>
            <w:tcW w:w="969" w:type="dxa"/>
          </w:tcPr>
          <w:p w14:paraId="11B013D5" w14:textId="77777777" w:rsidR="007B7B58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LaPT8</w:t>
            </w:r>
          </w:p>
        </w:tc>
        <w:tc>
          <w:tcPr>
            <w:tcW w:w="7007" w:type="dxa"/>
          </w:tcPr>
          <w:p w14:paraId="2AF580E9" w14:textId="77777777" w:rsidR="007B7B58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DRKTAYFASLPFLAQFPWRGYYELTRLHKSLLGNALVFWPCAWGLTMSSYRVNAPAVPFMIQTLVFAVGCIFLHSAGCVLNDLCDIEFDRQLQRTKGRPLAAGVVSVPGARILLFLLCSVVIAMLMYTNHIAALCGCFGLFPVHALYPLTKRWTWWPQAWLGIAMSWGLPTAWLSVTPDIHAFPMYILLVGSICWTIHYDTMYASQDRVHDTKIGLKSTAVLFGDNVRMILTAFCMVFLVSLVMAGHYNNQSMLYYIFSCGGAAAHLCWQLLTWQTSEMKDSDAKYQSNGMVGLIIWMGMILDYACKR</w:t>
            </w:r>
          </w:p>
        </w:tc>
      </w:tr>
    </w:tbl>
    <w:p w14:paraId="0BAB080B" w14:textId="77777777" w:rsidR="007B7B58" w:rsidRDefault="007B7B58">
      <w:pPr>
        <w:pStyle w:val="ad"/>
        <w:spacing w:line="360" w:lineRule="auto"/>
        <w:ind w:firstLineChars="0" w:firstLine="0"/>
        <w:rPr>
          <w:b/>
          <w:bCs/>
          <w:color w:val="000000"/>
          <w:kern w:val="0"/>
          <w:sz w:val="20"/>
          <w:szCs w:val="20"/>
        </w:rPr>
      </w:pPr>
    </w:p>
    <w:p w14:paraId="3B60437F" w14:textId="77777777" w:rsidR="007B7B58" w:rsidRDefault="00000000">
      <w:pPr>
        <w:widowControl/>
        <w:jc w:val="left"/>
        <w:rPr>
          <w:b/>
          <w:bCs/>
          <w:color w:val="000000"/>
          <w:kern w:val="0"/>
          <w:sz w:val="20"/>
          <w:szCs w:val="20"/>
        </w:rPr>
      </w:pPr>
      <w:r>
        <w:rPr>
          <w:b/>
          <w:bCs/>
          <w:color w:val="000000"/>
          <w:kern w:val="0"/>
          <w:sz w:val="20"/>
          <w:szCs w:val="20"/>
        </w:rPr>
        <w:br w:type="page"/>
      </w:r>
    </w:p>
    <w:p w14:paraId="770A2D22" w14:textId="5747F042" w:rsidR="007B7B58" w:rsidRDefault="00000000">
      <w:pPr>
        <w:pStyle w:val="ad"/>
        <w:spacing w:line="360" w:lineRule="auto"/>
        <w:ind w:firstLineChars="0" w:firstLine="0"/>
        <w:rPr>
          <w:sz w:val="20"/>
          <w:szCs w:val="20"/>
        </w:rPr>
      </w:pPr>
      <w:r>
        <w:rPr>
          <w:b/>
          <w:bCs/>
          <w:color w:val="000000"/>
          <w:kern w:val="0"/>
          <w:sz w:val="20"/>
          <w:szCs w:val="20"/>
        </w:rPr>
        <w:lastRenderedPageBreak/>
        <w:t>Table S</w:t>
      </w:r>
      <w:r w:rsidR="00B90FF6">
        <w:rPr>
          <w:rFonts w:hint="eastAsia"/>
          <w:b/>
          <w:bCs/>
          <w:color w:val="000000"/>
          <w:kern w:val="0"/>
          <w:sz w:val="20"/>
          <w:szCs w:val="20"/>
        </w:rPr>
        <w:t>4</w:t>
      </w:r>
      <w:r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 xml:space="preserve">Information on the </w:t>
      </w:r>
      <w:proofErr w:type="spellStart"/>
      <w:r>
        <w:rPr>
          <w:sz w:val="20"/>
          <w:szCs w:val="20"/>
        </w:rPr>
        <w:t>UbiA</w:t>
      </w:r>
      <w:proofErr w:type="spellEnd"/>
      <w:r>
        <w:rPr>
          <w:sz w:val="20"/>
          <w:szCs w:val="20"/>
        </w:rPr>
        <w:t>-type PTs used for phylogenetic analysis in Fig</w:t>
      </w:r>
      <w:r>
        <w:rPr>
          <w:rFonts w:hint="eastAsia"/>
          <w:sz w:val="20"/>
          <w:szCs w:val="20"/>
        </w:rPr>
        <w:t>.</w:t>
      </w:r>
      <w:r>
        <w:rPr>
          <w:sz w:val="20"/>
          <w:szCs w:val="20"/>
        </w:rPr>
        <w:t xml:space="preserve"> 1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908"/>
        <w:gridCol w:w="939"/>
        <w:gridCol w:w="1824"/>
        <w:gridCol w:w="2851"/>
      </w:tblGrid>
      <w:tr w:rsidR="007B7B58" w14:paraId="1879013C" w14:textId="77777777">
        <w:tc>
          <w:tcPr>
            <w:tcW w:w="29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C7274ED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DFC8071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zyme</w:t>
            </w:r>
          </w:p>
        </w:tc>
        <w:tc>
          <w:tcPr>
            <w:tcW w:w="18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D82872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bank</w:t>
            </w:r>
            <w:proofErr w:type="spellEnd"/>
          </w:p>
        </w:tc>
        <w:tc>
          <w:tcPr>
            <w:tcW w:w="28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947C7F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s</w:t>
            </w:r>
          </w:p>
        </w:tc>
      </w:tr>
      <w:tr w:rsidR="007B7B58" w14:paraId="1938BC23" w14:textId="77777777">
        <w:tc>
          <w:tcPr>
            <w:tcW w:w="29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312041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pergillu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ovofumigatus</w:t>
            </w:r>
            <w:proofErr w:type="spellEnd"/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AF460F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vfB</w:t>
            </w:r>
            <w:proofErr w:type="spellEnd"/>
          </w:p>
        </w:tc>
        <w:tc>
          <w:tcPr>
            <w:tcW w:w="182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1FB5BE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A2I1BT09.1</w:t>
            </w:r>
          </w:p>
        </w:tc>
        <w:tc>
          <w:tcPr>
            <w:tcW w:w="285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68C2373" w14:textId="0B6438B0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RzdWRhPC9BdXRob3I+PFllYXI+MjAxODwvWWVhcj48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</w:fldData>
              </w:fldChar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RzdWRhPC9BdXRob3I+PFllYXI+MjAxODwvWWVhcj48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</w:fldData>
              </w:fldChar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9205D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B7B58" w14:paraId="66B7EBEF" w14:textId="77777777"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30963786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remoniu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gyptiacum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DDCDAFC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scA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6CC9BE13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A455R413.1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14:paraId="128DD884" w14:textId="22B08323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mFraTwvQXV0aG9yPjxZZWFyPjIwMTk8L1llYXI+PFJl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=
</w:fldData>
              </w:fldChar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mFraTwvQXV0aG9yPjxZZWFyPjIwMTk8L1llYXI+PFJl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=
</w:fldData>
              </w:fldChar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9205D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B7B58" w14:paraId="273EF733" w14:textId="77777777"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38E32191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ect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C8B872C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tnF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0FCD987A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A455LM21.1</w:t>
            </w:r>
          </w:p>
        </w:tc>
        <w:tc>
          <w:tcPr>
            <w:tcW w:w="285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5F2C9A" w14:textId="3F2C6DDF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Tg8L1llYXI+PFJl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=
</w:fldData>
              </w:fldChar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Tg8L1llYXI+PFJl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=
</w:fldData>
              </w:fldChar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9205D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B7B58" w14:paraId="7568C856" w14:textId="77777777"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359E1E8B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thrini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E068B1F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tnF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2C13E8D3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A455LRX2.1</w:t>
            </w:r>
          </w:p>
        </w:tc>
        <w:tc>
          <w:tcPr>
            <w:tcW w:w="28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D7A1D9" w14:textId="77777777" w:rsidR="007B7B58" w:rsidRDefault="007B7B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7B58" w14:paraId="149A3561" w14:textId="77777777"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4FDA8886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alaromyc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erruculos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DB44B22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dmH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58B311A5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A3G9GNJ4.1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14:paraId="68B8CCEB" w14:textId="2F988D13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i&lt;/Author&gt;&lt;Year&gt;2018&lt;/Year&gt;&lt;RecNum&gt;54&lt;/RecNum&gt;&lt;DisplayText&gt;[4]&lt;/DisplayText&gt;&lt;record&gt;&lt;rec-number&gt;54&lt;/rec-number&gt;&lt;foreign-keys&gt;&lt;key app="EN" db-id="trz2220zkv05z6evx2zpeaw152wtw2wzfssd" timestamp="1750924907"&gt;54&lt;/key&gt;&lt;/foreign-keys&gt;&lt;ref-type name="Journal Article"&gt;17&lt;/ref-type&gt;&lt;contributors&gt;&lt;authors&gt;&lt;author&gt;Bai, T.&lt;/author&gt;&lt;author&gt;Quan, Z.&lt;/author&gt;&lt;author&gt;Zhai, R.&lt;/author&gt;&lt;author&gt;Awakawa, T.&lt;/author&gt;&lt;author&gt;Matsuda, Y.&lt;/author&gt;&lt;author&gt;Abe, I.&lt;/author&gt;&lt;/authors&gt;&lt;/contributors&gt;&lt;auth-address&gt;Graduate School of Pharmaceutical Sciences , The University of Tokyo , 7-3-1 Hongo , Bunkyo-ku, Tokyo 113-0033 , Japan.&amp;#xD;Collaborative Research Institute for Innovative Microbiology , The University of Tokyo , Yayoi 1-1-1, Bunkyo-ku, Tokyo 113-8657 , Japan.&amp;#xD;Department of Chemistry , City University of Hong Kong , 83 Tat Chee Avenue , Kowloon , Hong Kong SAR , China.&lt;/auth-address&gt;&lt;titles&gt;&lt;title&gt;Elucidation and Heterologous Reconstitution of Chrodrimanin B Biosynthesis&lt;/title&gt;&lt;secondary-title&gt;Org Lett&lt;/secondary-title&gt;&lt;/titles&gt;&lt;periodical&gt;&lt;full-title&gt;Org Lett&lt;/full-title&gt;&lt;/periodical&gt;&lt;pages&gt;7504-7508&lt;/pages&gt;&lt;volume&gt;20&lt;/volume&gt;&lt;number&gt;23&lt;/number&gt;&lt;edition&gt;20181112&lt;/edition&gt;&lt;keywords&gt;&lt;keyword&gt;Aspergillus/chemistry/metabolism&lt;/keyword&gt;&lt;keyword&gt;Molecular Conformation&lt;/keyword&gt;&lt;keyword&gt;Penicillium/*chemistry/metabolism&lt;/keyword&gt;&lt;keyword&gt;Polyketides/chemistry/*metabolism&lt;/keyword&gt;&lt;keyword&gt;Sesquiterpenes/chemistry/*metabolism&lt;/keyword&gt;&lt;/keywords&gt;&lt;dates&gt;&lt;year&gt;2018&lt;/year&gt;&lt;pub-dates&gt;&lt;date&gt;Dec 7&lt;/date&gt;&lt;/pub-dates&gt;&lt;/dates&gt;&lt;isbn&gt;1523-7052&lt;/isbn&gt;&lt;accession-num&gt;30417647&lt;/accession-num&gt;&lt;urls&gt;&lt;/urls&gt;&lt;electronic-resource-num&gt;10.1021/acs.orglett.8b0326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9205D"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B7B58" w14:paraId="4A16C894" w14:textId="77777777"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7AFE9430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lletotrichu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igginsianum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388005C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pchC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638273E8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A1B7YCK2.1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14:paraId="1EA564BF" w14:textId="2612A63D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JmFwb3M7Q29ubmVsbDwvQXV0aG9yPjxZZWFyPjIwMTI8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</w:fldData>
              </w:fldChar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JmFwb3M7Q29ubmVsbDwvQXV0aG9yPjxZZWFyPjIwMTI8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</w:fldData>
              </w:fldChar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9205D"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B7B58" w14:paraId="61D65780" w14:textId="77777777"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6719C3C2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usariu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raminear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H-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277DC31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pfgC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2B47212A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1RL16.1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14:paraId="62D0082B" w14:textId="63745E49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dW9tbzwvQXV0aG9yPjxZZWFyPjIwMDc8L1llYXI+PFJl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</w:fldData>
              </w:fldChar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dW9tbzwvQXV0aG9yPjxZZWFyPjIwMDc8L1llYXI+PFJl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</w:fldData>
              </w:fldChar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9205D"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B7B58" w14:paraId="1358CB07" w14:textId="77777777"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76E7A955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piospor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acchari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05807EF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pasC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3C351E96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9WEX2.1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14:paraId="5CE33443" w14:textId="664DA369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c3VrYWRhPC9BdXRob3I+PFllYXI+MjAyMDwvWWVhcj48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</w:fldData>
              </w:fldChar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c3VrYWRhPC9BdXRob3I+PFllYXI+MjAyMDwvWWVhcj48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</w:fldData>
              </w:fldChar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9205D">
              <w:rPr>
                <w:rFonts w:ascii="Times New Roman" w:hAnsi="Times New Roman" w:cs="Times New Roman"/>
                <w:noProof/>
                <w:sz w:val="20"/>
                <w:szCs w:val="20"/>
              </w:rPr>
              <w:t>[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B7B58" w14:paraId="7600FE08" w14:textId="77777777"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50719978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crophomi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aseolina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11966D6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pmpC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368AFC34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9WEW7.1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14:paraId="0CFA3647" w14:textId="1F9A9DD9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slam&lt;/Author&gt;&lt;Year&gt;2012&lt;/Year&gt;&lt;RecNum&gt;58&lt;/RecNum&gt;&lt;DisplayText&gt;[8]&lt;/DisplayText&gt;&lt;record&gt;&lt;rec-number&gt;58&lt;/rec-number&gt;&lt;foreign-keys&gt;&lt;key app="EN" db-id="trz2220zkv05z6evx2zpeaw152wtw2wzfssd" timestamp="1750925428"&gt;58&lt;/key&gt;&lt;/foreign-keys&gt;&lt;ref-type name="Journal Article"&gt;17&lt;/ref-type&gt;&lt;contributors&gt;&lt;authors&gt;&lt;author&gt;Islam, M. S.&lt;/author&gt;&lt;author&gt;Haque, M. S.&lt;/author&gt;&lt;author&gt;Islam, M. M.&lt;/author&gt;&lt;author&gt;Emdad, E. M.&lt;/author&gt;&lt;author&gt;Halim, A.&lt;/author&gt;&lt;author&gt;Hossen, Q. M.&lt;/author&gt;&lt;author&gt;Hossain, M. Z.&lt;/author&gt;&lt;author&gt;Ahmed, B.&lt;/author&gt;&lt;author&gt;Rahim, S.&lt;/author&gt;&lt;author&gt;Rahman, M. S.&lt;/author&gt;&lt;author&gt;Alam, M. M.&lt;/author&gt;&lt;author&gt;Hou, S.&lt;/author&gt;&lt;author&gt;Wan, X.&lt;/author&gt;&lt;author&gt;Saito, J. A.&lt;/author&gt;&lt;author&gt;Alam, M.&lt;/author&gt;&lt;/authors&gt;&lt;/contributors&gt;&lt;auth-address&gt;Basic and Applied Research on Jute Project, Bangladesh Jute Research Institute, Manik Mia Avenue, Dhaka 1207, Bangladesh.&lt;/auth-address&gt;&lt;titles&gt;&lt;title&gt;Tools to kill: genome of one of the most destructive plant pathogenic fungi Macrophomina phaseolina&lt;/title&gt;&lt;secondary-title&gt;BMC Genomics&lt;/secondary-title&gt;&lt;/titles&gt;&lt;periodical&gt;&lt;full-title&gt;BMC Genomics&lt;/full-title&gt;&lt;/periodical&gt;&lt;pages&gt;493&lt;/pages&gt;&lt;volume&gt;13&lt;/volume&gt;&lt;edition&gt;20120919&lt;/edition&gt;&lt;keywords&gt;&lt;keyword&gt;Ascomycota/*genetics&lt;/keyword&gt;&lt;keyword&gt;Genome, Fungal/*genetics&lt;/keyword&gt;&lt;keyword&gt;Open Reading Frames/genetics&lt;/keyword&gt;&lt;keyword&gt;Plant Diseases/*microbiology&lt;/keyword&gt;&lt;keyword&gt;Transcriptome/genetics&lt;/keyword&gt;&lt;/keywords&gt;&lt;dates&gt;&lt;year&gt;2012&lt;/year&gt;&lt;pub-dates&gt;&lt;date&gt;Sep 19&lt;/date&gt;&lt;/pub-dates&gt;&lt;/dates&gt;&lt;isbn&gt;1471-2164&lt;/isbn&gt;&lt;accession-num&gt;22992219&lt;/accession-num&gt;&lt;urls&gt;&lt;/urls&gt;&lt;custom2&gt;PMC3477038&lt;/custom2&gt;&lt;electronic-resource-num&gt;10.1186/1471-2164-13-49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9205D">
              <w:rPr>
                <w:rFonts w:ascii="Times New Roman" w:hAnsi="Times New Roman" w:cs="Times New Roman"/>
                <w:noProof/>
                <w:sz w:val="20"/>
                <w:szCs w:val="20"/>
              </w:rPr>
              <w:t>[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B7B58" w14:paraId="245255E2" w14:textId="77777777"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1F1E7A9C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nicilliu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nescen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F527654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lcH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4992758B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9WEQ7.1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14:paraId="12B4273F" w14:textId="7BD75E63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aegashi&lt;/Author&gt;&lt;Year&gt;2015&lt;/Year&gt;&lt;RecNum&gt;60&lt;/RecNum&gt;&lt;DisplayText&gt;[9]&lt;/DisplayText&gt;&lt;record&gt;&lt;rec-number&gt;60&lt;/rec-number&gt;&lt;foreign-keys&gt;&lt;key app="EN" db-id="trz2220zkv05z6evx2zpeaw152wtw2wzfssd" timestamp="1750925613"&gt;60&lt;/key&gt;&lt;/foreign-keys&gt;&lt;ref-type name="Journal Article"&gt;17&lt;/ref-type&gt;&lt;contributors&gt;&lt;authors&gt;&lt;author&gt;Yaegashi, J.&lt;/author&gt;&lt;author&gt;Romsdahl, J.&lt;/author&gt;&lt;author&gt;Chiang, Y. M.&lt;/author&gt;&lt;author&gt;Wang, C. C. C.&lt;/author&gt;&lt;/authors&gt;&lt;/contributors&gt;&lt;auth-address&gt;Department of Pharmacology and Pharmaceutical Sciences , School of Pharmacy , University of Southern California , Los Angeles , California 90089 , USA . Email: clayw@usc.edu.&amp;#xD;Graduate Institute of Pharmaceutical Science , Chia Nan University of Pharmacy and Science , Tainan 71710 , Taiwan.&amp;#xD;Department of Chemistry , College of Letters, Arts and Sciences , University of Southern California , Los Angeles , California 90089 , USA.&lt;/auth-address&gt;&lt;titles&gt;&lt;title&gt;Genome mining and molecular characterization of the biosynthetic gene cluster of a diterpenic meroterpenoid, 15-deoxyoxalicine B, in Penicillium canescens&lt;/title&gt;&lt;secondary-title&gt;Chem Sci&lt;/secondary-title&gt;&lt;/titles&gt;&lt;periodical&gt;&lt;full-title&gt;Chem Sci&lt;/full-title&gt;&lt;/periodical&gt;&lt;pages&gt;6537-6544&lt;/pages&gt;&lt;volume&gt;6&lt;/volume&gt;&lt;number&gt;11&lt;/number&gt;&lt;edition&gt;20150806&lt;/edition&gt;&lt;dates&gt;&lt;year&gt;2015&lt;/year&gt;&lt;pub-dates&gt;&lt;date&gt;Nov 1&lt;/date&gt;&lt;/pub-dates&gt;&lt;/dates&gt;&lt;isbn&gt;2041-6520 (Print)&amp;#xD;2041-6520&lt;/isbn&gt;&lt;accession-num&gt;30090271&lt;/accession-num&gt;&lt;urls&gt;&lt;/urls&gt;&lt;custom2&gt;PMC6054112&lt;/custom2&gt;&lt;electronic-resource-num&gt;10.1039/c5sc01965f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9205D">
              <w:rPr>
                <w:rFonts w:ascii="Times New Roman" w:hAnsi="Times New Roman" w:cs="Times New Roman"/>
                <w:noProof/>
                <w:sz w:val="20"/>
                <w:szCs w:val="20"/>
              </w:rPr>
              <w:t>[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B7B58" w14:paraId="18CE76F7" w14:textId="77777777"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05B58936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pergillu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rre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05D8262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t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3E5FB20F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0C8A6.1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14:paraId="783EB5B9" w14:textId="1B6E8E22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toh&lt;/Author&gt;&lt;Year&gt;2012&lt;/Year&gt;&lt;RecNum&gt;59&lt;/RecNum&gt;&lt;DisplayText&gt;[10]&lt;/DisplayText&gt;&lt;record&gt;&lt;rec-number&gt;59&lt;/rec-number&gt;&lt;foreign-keys&gt;&lt;key app="EN" db-id="trz2220zkv05z6evx2zpeaw152wtw2wzfssd" timestamp="1750925516"&gt;59&lt;/key&gt;&lt;/foreign-keys&gt;&lt;ref-type name="Journal Article"&gt;17&lt;/ref-type&gt;&lt;contributors&gt;&lt;authors&gt;&lt;author&gt;Itoh, T.&lt;/author&gt;&lt;author&gt;Tokunaga, K.&lt;/author&gt;&lt;author&gt;Radhakrishnan, E. K.&lt;/author&gt;&lt;author&gt;Fujii, I.&lt;/author&gt;&lt;author&gt;Abe, I.&lt;/author&gt;&lt;author&gt;Ebizuka, Y.&lt;/author&gt;&lt;author&gt;Kushiro, T.&lt;/author&gt;&lt;/authors&gt;&lt;/contributors&gt;&lt;auth-address&gt;Graduate School of Pharmaceutical Sciences, The University of Tokyo, 7-3-1 Hongo, Bunkyo-ku, Tokyo 113-0033, Japan.&lt;/auth-address&gt;&lt;titles&gt;&lt;title&gt;Identification of a key prenyltransferase involved in biosynthesis of the most abundant fungal meroterpenoids derived from 3,5-dimethylorsellinic acid&lt;/title&gt;&lt;secondary-title&gt;Chembiochem&lt;/secondary-title&gt;&lt;/titles&gt;&lt;periodical&gt;&lt;full-title&gt;Chembiochem&lt;/full-title&gt;&lt;/periodical&gt;&lt;pages&gt;1132-5&lt;/pages&gt;&lt;volume&gt;13&lt;/volume&gt;&lt;number&gt;8&lt;/number&gt;&lt;edition&gt;20120430&lt;/edition&gt;&lt;keywords&gt;&lt;keyword&gt;Dimethylallyltranstransferase/chemistry/*metabolism&lt;/keyword&gt;&lt;keyword&gt;Fungal Proteins/chemistry/*metabolism&lt;/keyword&gt;&lt;keyword&gt;Fungi/*enzymology/metabolism&lt;/keyword&gt;&lt;keyword&gt;Resorcinols/*metabolism&lt;/keyword&gt;&lt;keyword&gt;Structure-Activity Relationship&lt;/keyword&gt;&lt;keyword&gt;Terpenes/*metabolism&lt;/keyword&gt;&lt;/keywords&gt;&lt;dates&gt;&lt;year&gt;2012&lt;/year&gt;&lt;pub-dates&gt;&lt;date&gt;May 29&lt;/date&gt;&lt;/pub-dates&gt;&lt;/dates&gt;&lt;isbn&gt;1439-4227&lt;/isbn&gt;&lt;accession-num&gt;22549923&lt;/accession-num&gt;&lt;urls&gt;&lt;/urls&gt;&lt;electronic-resource-num&gt;10.1002/cbic.20120012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9205D">
              <w:rPr>
                <w:rFonts w:ascii="Times New Roman" w:hAnsi="Times New Roman" w:cs="Times New Roman"/>
                <w:noProof/>
                <w:sz w:val="20"/>
                <w:szCs w:val="20"/>
              </w:rPr>
              <w:t>[1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B7B58" w14:paraId="4AAB084D" w14:textId="77777777">
        <w:tc>
          <w:tcPr>
            <w:tcW w:w="29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3B6A5D7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pergillu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idulans</w:t>
            </w:r>
            <w:proofErr w:type="spellEnd"/>
          </w:p>
          <w:p w14:paraId="51050737" w14:textId="77777777" w:rsidR="007B7B58" w:rsidRDefault="007B7B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8F2A837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usN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202C1AA7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5AR21.1</w:t>
            </w:r>
          </w:p>
        </w:tc>
        <w:tc>
          <w:tcPr>
            <w:tcW w:w="285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0735E2" w14:textId="3A1B6C61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WxhZ2FuPC9BdXRob3I+PFllYXI+MjAwNTwvWWVhcj48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</w:fldData>
              </w:fldChar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WxhZ2FuPC9BdXRob3I+PFllYXI+MjAwNTwvWWVhcj48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</w:fldData>
              </w:fldChar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9205D">
              <w:rPr>
                <w:rFonts w:ascii="Times New Roman" w:hAnsi="Times New Roman" w:cs="Times New Roman"/>
                <w:noProof/>
                <w:sz w:val="20"/>
                <w:szCs w:val="20"/>
              </w:rPr>
              <w:t>[1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B7B58" w14:paraId="6B29DBE2" w14:textId="77777777">
        <w:trPr>
          <w:trHeight w:val="133"/>
        </w:trPr>
        <w:tc>
          <w:tcPr>
            <w:tcW w:w="29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6A4CB7" w14:textId="77777777" w:rsidR="007B7B58" w:rsidRDefault="007B7B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F0DBAAE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kf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7CBF99DF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5B8A2.1</w:t>
            </w:r>
          </w:p>
        </w:tc>
        <w:tc>
          <w:tcPr>
            <w:tcW w:w="28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7EF92B" w14:textId="77777777" w:rsidR="007B7B58" w:rsidRDefault="007B7B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7B58" w14:paraId="04C17215" w14:textId="77777777"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3FE55135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pergillus fumigatu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B692B81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r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6CB6D81D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4WLD0.2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14:paraId="3D8DD216" w14:textId="4C675F1A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WVybWFuPC9BdXRob3I+PFllYXI+MjAwNTwvWWVhcj48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</w:fldData>
              </w:fldChar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WVybWFuPC9BdXRob3I+PFllYXI+MjAwNTwvWWVhcj48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</w:fldData>
              </w:fldChar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9205D">
              <w:rPr>
                <w:rFonts w:ascii="Times New Roman" w:hAnsi="Times New Roman" w:cs="Times New Roman"/>
                <w:noProof/>
                <w:sz w:val="20"/>
                <w:szCs w:val="20"/>
              </w:rPr>
              <w:t>[1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B7B58" w14:paraId="6652C063" w14:textId="77777777"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0C424C2D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nicilliu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revicompactum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67104D4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gMpaA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18D338D9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P_056812872.1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14:paraId="7A388BA9" w14:textId="679C824D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XRlcnNlbjwvQXV0aG9yPjxZZWFyPjIwMjM8L1llYXI+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</w:fldData>
              </w:fldChar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XRlcnNlbjwvQXV0aG9yPjxZZWFyPjIwMjM8L1llYXI+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</w:fldData>
              </w:fldChar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9205D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B7B58" w14:paraId="2E9DC663" w14:textId="77777777"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0FAB88AF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nicillium roqueforti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2A75892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drG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28FDBF51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A1Y0BRF7.1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14:paraId="29A15DF2" w14:textId="36B1516B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jas-Aedo&lt;/Author&gt;&lt;Year&gt;2017&lt;/Year&gt;&lt;RecNum&gt;64&lt;/RecNum&gt;&lt;DisplayText&gt;[14]&lt;/DisplayText&gt;&lt;record&gt;&lt;rec-number&gt;64&lt;/rec-number&gt;&lt;foreign-keys&gt;&lt;key app="EN" db-id="trz2220zkv05z6evx2zpeaw152wtw2wzfssd" timestamp="1750925999"&gt;64&lt;/key&gt;&lt;/foreign-keys&gt;&lt;ref-type name="Journal Article"&gt;17&lt;/ref-type&gt;&lt;contributors&gt;&lt;authors&gt;&lt;author&gt;Rojas-Aedo, J. F.&lt;/author&gt;&lt;author&gt;Gil-Durán, C.&lt;/author&gt;&lt;author&gt;Del-Cid, A.&lt;/author&gt;&lt;author&gt;Valdés, N.&lt;/author&gt;&lt;author&gt;Álamos, P.&lt;/author&gt;&lt;author&gt;Vaca, I.&lt;/author&gt;&lt;author&gt;García-Rico, R. O.&lt;/author&gt;&lt;author&gt;Levicán, G.&lt;/author&gt;&lt;author&gt;Tello, M.&lt;/author&gt;&lt;author&gt;Chávez, R.&lt;/author&gt;&lt;/authors&gt;&lt;/contributors&gt;&lt;auth-address&gt;Departamento de Biología, Facultad de Química y Biología, Universidad de Santiago de ChileSantiago, Chile.&amp;#xD;Departamento de Química, Facultad de Ciencias, Universidad de ChileSantiago, Chile.&amp;#xD;GIMBIO Group, Department of Microbiology, Faculty of Basic Sciences, Universidad de PamplonaPamplona, Colombia.&lt;/auth-address&gt;&lt;titles&gt;&lt;title&gt;The Biosynthetic Gene Cluster for Andrastin A in Penicillium roqueforti&lt;/title&gt;&lt;secondary-title&gt;Front Microbiol&lt;/secondary-title&gt;&lt;/titles&gt;&lt;periodical&gt;&lt;full-title&gt;Front Microbiol&lt;/full-title&gt;&lt;/periodical&gt;&lt;pages&gt;813&lt;/pages&gt;&lt;volume&gt;8&lt;/volume&gt;&lt;edition&gt;20170505&lt;/edition&gt;&lt;keywords&gt;&lt;keyword&gt;Penicillium roqueforti&lt;/keyword&gt;&lt;keyword&gt;RNA-mediated gene silencing&lt;/keyword&gt;&lt;keyword&gt;andrastin A&lt;/keyword&gt;&lt;keyword&gt;fungal secondary metabolism&lt;/keyword&gt;&lt;keyword&gt;gene cluster&lt;/keyword&gt;&lt;/keywords&gt;&lt;dates&gt;&lt;year&gt;2017&lt;/year&gt;&lt;/dates&gt;&lt;isbn&gt;1664-302X (Print)&amp;#xD;1664-302x&lt;/isbn&gt;&lt;accession-num&gt;28529508&lt;/accession-num&gt;&lt;urls&gt;&lt;/urls&gt;&lt;custom2&gt;PMC5418334&lt;/custom2&gt;&lt;electronic-resource-num&gt;10.3389/fmicb.2017.0081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9205D">
              <w:rPr>
                <w:rFonts w:ascii="Times New Roman" w:hAnsi="Times New Roman" w:cs="Times New Roman"/>
                <w:noProof/>
                <w:sz w:val="20"/>
                <w:szCs w:val="20"/>
              </w:rPr>
              <w:t>[1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B7B58" w14:paraId="14E3D3FE" w14:textId="77777777"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75D083A7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pergillus stellatu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B5786A4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dD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47D52DD9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0A097ZPE3.1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14:paraId="584CC9BA" w14:textId="5B71966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tsuda&lt;/Author&gt;&lt;Year&gt;2014&lt;/Year&gt;&lt;RecNum&gt;65&lt;/RecNum&gt;&lt;DisplayText&gt;[15]&lt;/DisplayText&gt;&lt;record&gt;&lt;rec-number&gt;65&lt;/rec-number&gt;&lt;foreign-keys&gt;&lt;key app="EN" db-id="trz2220zkv05z6evx2zpeaw152wtw2wzfssd" timestamp="1750926061"&gt;65&lt;/key&gt;&lt;/foreign-keys&gt;&lt;ref-type name="Journal Article"&gt;17&lt;/ref-type&gt;&lt;contributors&gt;&lt;authors&gt;&lt;author&gt;Matsuda, Y.&lt;/author&gt;&lt;author&gt;Wakimoto, T.&lt;/author&gt;&lt;author&gt;Mori, T.&lt;/author&gt;&lt;author&gt;Awakawa, T.&lt;/author&gt;&lt;author&gt;Abe, I.&lt;/author&gt;&lt;/authors&gt;&lt;/contributors&gt;&lt;auth-address&gt;Graduate School of Pharmaceutical Sciences, The University of Tokyo , 7-3-1 Hongo, Bunkyo-ku, Tokyo 113-0033, Japan.&lt;/auth-address&gt;&lt;titles&gt;&lt;title&gt;Complete biosynthetic pathway of anditomin: nature&amp;apos;s sophisticated synthetic route to a complex fungal meroterpenoid&lt;/title&gt;&lt;secondary-title&gt;J Am Chem Soc&lt;/secondary-title&gt;&lt;/titles&gt;&lt;periodical&gt;&lt;full-title&gt;J Am Chem Soc&lt;/full-title&gt;&lt;/periodical&gt;&lt;pages&gt;15326-36&lt;/pages&gt;&lt;volume&gt;136&lt;/volume&gt;&lt;number&gt;43&lt;/number&gt;&lt;edition&gt;20140923&lt;/edition&gt;&lt;keywords&gt;&lt;keyword&gt;Aspergillus/enzymology/genetics/*metabolism&lt;/keyword&gt;&lt;keyword&gt;*Computational Biology&lt;/keyword&gt;&lt;keyword&gt;Multigene Family&lt;/keyword&gt;&lt;keyword&gt;Oxidation-Reduction&lt;/keyword&gt;&lt;keyword&gt;Sesterterpenes/chemistry/*metabolism&lt;/keyword&gt;&lt;/keywords&gt;&lt;dates&gt;&lt;year&gt;2014&lt;/year&gt;&lt;pub-dates&gt;&lt;date&gt;Oct 29&lt;/date&gt;&lt;/pub-dates&gt;&lt;/dates&gt;&lt;isbn&gt;0002-7863&lt;/isbn&gt;&lt;accession-num&gt;25216349&lt;/accession-num&gt;&lt;urls&gt;&lt;/urls&gt;&lt;electronic-resource-num&gt;10.1021/ja508127q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9205D">
              <w:rPr>
                <w:rFonts w:ascii="Times New Roman" w:hAnsi="Times New Roman" w:cs="Times New Roman"/>
                <w:noProof/>
                <w:sz w:val="20"/>
                <w:szCs w:val="20"/>
              </w:rPr>
              <w:t>[1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B7B58" w14:paraId="7EE3B98C" w14:textId="77777777"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03486E93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pergillu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iger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CC6B2D4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anG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3DC7360D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3Y418.1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14:paraId="1E7162B0" w14:textId="5CCA79EF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mRlcnNlbjwvQXV0aG9yPjxZZWFyPjIwMTE8L1llYXI+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</w:fldData>
              </w:fldChar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mRlcnNlbjwvQXV0aG9yPjxZZWFyPjIwMTE8L1llYXI+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</w:fldData>
              </w:fldChar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9205D">
              <w:rPr>
                <w:rFonts w:ascii="Times New Roman" w:hAnsi="Times New Roman" w:cs="Times New Roman"/>
                <w:noProof/>
                <w:sz w:val="20"/>
                <w:szCs w:val="20"/>
              </w:rPr>
              <w:t>[1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B7B58" w14:paraId="23F77B32" w14:textId="77777777"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0152383C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usariu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icinctum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A43F963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sA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2CC32F85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H7245299.1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14:paraId="5702DD7A" w14:textId="049591F8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ZXNueTwvQXV0aG9yPjxZZWFyPjIwMjE8L1llYXI+PFJl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</w:fldData>
              </w:fldChar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ZXNueTwvQXV0aG9yPjxZZWFyPjIwMjE8L1llYXI+PFJl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</w:fldData>
              </w:fldChar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9205D">
              <w:rPr>
                <w:rFonts w:ascii="Times New Roman" w:hAnsi="Times New Roman" w:cs="Times New Roman"/>
                <w:noProof/>
                <w:sz w:val="20"/>
                <w:szCs w:val="20"/>
              </w:rPr>
              <w:t>[1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B7B58" w14:paraId="207633F1" w14:textId="77777777"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683DF9E3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leophom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ylindrospora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CA879AB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lA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565066CB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DW88428.1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14:paraId="65845322" w14:textId="30C2C21B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aW5nZmllbGQ8L0F1dGhvcj48WWVhcj4yMDE4PC9ZZWFy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</w:fldData>
              </w:fldChar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aW5nZmllbGQ8L0F1dGhvcj48WWVhcj4yMDE4PC9ZZWFy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</w:fldData>
              </w:fldChar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9205D">
              <w:rPr>
                <w:rFonts w:ascii="Times New Roman" w:hAnsi="Times New Roman" w:cs="Times New Roman"/>
                <w:noProof/>
                <w:sz w:val="20"/>
                <w:szCs w:val="20"/>
              </w:rPr>
              <w:t>[1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B7B58" w14:paraId="08A764C1" w14:textId="77777777"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71B3704D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nus rudi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BE82C51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n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64F8DA18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185534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14:paraId="39D3AD2D" w14:textId="3EC0DCC3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5nPC9BdXRob3I+PFllYXI+MjAyMzwvWWVhcj48UmVj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=
</w:fldData>
              </w:fldChar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5nPC9BdXRob3I+PFllYXI+MjAyMzwvWWVhcj48UmVj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=
</w:fldData>
              </w:fldChar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9205D">
              <w:rPr>
                <w:rFonts w:ascii="Times New Roman" w:hAnsi="Times New Roman" w:cs="Times New Roman"/>
                <w:noProof/>
                <w:sz w:val="20"/>
                <w:szCs w:val="20"/>
              </w:rPr>
              <w:t>[1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B7B58" w14:paraId="03CF9BFA" w14:textId="77777777"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18D0E595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henbuehel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grise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10431B7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GRI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38F3EFE1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L0957959.2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14:paraId="01465FA3" w14:textId="686DD18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eaver&lt;/Author&gt;&lt;Year&gt;2024&lt;/Year&gt;&lt;RecNum&gt;69&lt;/RecNum&gt;&lt;DisplayText&gt;[20]&lt;/DisplayText&gt;&lt;record&gt;&lt;rec-number&gt;69&lt;/rec-number&gt;&lt;foreign-keys&gt;&lt;key app="EN" db-id="trz2220zkv05z6evx2zpeaw152wtw2wzfssd" timestamp="1750926555"&gt;69&lt;/key&gt;&lt;/foreign-keys&gt;&lt;ref-type name="Journal Article"&gt;17&lt;/ref-type&gt;&lt;contributors&gt;&lt;authors&gt;&lt;author&gt;Weaver, J. A.&lt;/author&gt;&lt;author&gt;Alkhder, D.&lt;/author&gt;&lt;author&gt;Prasongpholchai, P.&lt;/author&gt;&lt;author&gt;Tadesse, M. D.&lt;/author&gt;&lt;author&gt;de Los Santos, E. L.&lt;/author&gt;&lt;author&gt;Song, L.&lt;/author&gt;&lt;author&gt;Corre, C.&lt;/author&gt;&lt;author&gt;Alberti, F.&lt;/author&gt;&lt;/authors&gt;&lt;/contributors&gt;&lt;auth-address&gt;School of Life Sciences, University of Warwick, Coventry, CV4 7AL, U.K.&amp;#xD;Leicester Medical School, University of Leicester, Leicester, LE1 7RH, U.K.&amp;#xD;UCB Biopharma, 216 Bath Road, Slough, SL1 3WE, U.K.&amp;#xD;Department of Chemistry, University of Warwick, Coventry, CV4 7AL, U.K.&amp;#xD;School of Life Sciences &amp;amp; Department of Chemistry, University of Warwick, Coventry, CV4 7AL, U.K.&lt;/auth-address&gt;&lt;titles&gt;&lt;title&gt;Early Steps of the Biosynthesis of the Anticancer Antibiotic Pleurotin&lt;/title&gt;&lt;secondary-title&gt;ACS Chem Biol&lt;/secondary-title&gt;&lt;/titles&gt;&lt;periodical&gt;&lt;full-title&gt;ACS Chem Biol&lt;/full-title&gt;&lt;/periodical&gt;&lt;pages&gt;2284-2290&lt;/pages&gt;&lt;volume&gt;19&lt;/volume&gt;&lt;number&gt;11&lt;/number&gt;&lt;edition&gt;20241028&lt;/edition&gt;&lt;keywords&gt;&lt;keyword&gt;*Antibiotics, Antineoplastic/biosynthesis&lt;/keyword&gt;&lt;keyword&gt;Biosynthetic Pathways&lt;/keyword&gt;&lt;/keywords&gt;&lt;dates&gt;&lt;year&gt;2024&lt;/year&gt;&lt;pub-dates&gt;&lt;date&gt;Nov 15&lt;/date&gt;&lt;/pub-dates&gt;&lt;/dates&gt;&lt;isbn&gt;1554-8929 (Print)&amp;#xD;1554-8929&lt;/isbn&gt;&lt;accession-num&gt;39466705&lt;/accession-num&gt;&lt;urls&gt;&lt;/urls&gt;&lt;custom1&gt;The authors declare no competing financial interest.&lt;/custom1&gt;&lt;custom2&gt;PMC11574748&lt;/custom2&gt;&lt;electronic-resource-num&gt;10.1021/acschembio.4c0059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9205D">
              <w:rPr>
                <w:rFonts w:ascii="Times New Roman" w:hAnsi="Times New Roman" w:cs="Times New Roman"/>
                <w:noProof/>
                <w:sz w:val="20"/>
                <w:szCs w:val="20"/>
              </w:rPr>
              <w:t>[2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B7B58" w14:paraId="6778E3B5" w14:textId="77777777">
        <w:tc>
          <w:tcPr>
            <w:tcW w:w="29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9F7C4B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reostere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bran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770309B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bP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06057F5B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653009</w:t>
            </w:r>
          </w:p>
        </w:tc>
        <w:tc>
          <w:tcPr>
            <w:tcW w:w="285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F37FC2" w14:textId="7FC14658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ZW5nPC9BdXRob3I+PFllYXI+MjAyMzwvWWVhcj48UmVj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</w:fldData>
              </w:fldChar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ZW5nPC9BdXRob3I+PFllYXI+MjAyMzwvWWVhcj48UmVj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</w:fldData>
              </w:fldChar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9205D">
              <w:rPr>
                <w:rFonts w:ascii="Times New Roman" w:hAnsi="Times New Roman" w:cs="Times New Roman"/>
                <w:noProof/>
                <w:sz w:val="20"/>
                <w:szCs w:val="20"/>
              </w:rPr>
              <w:t>[2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B7B58" w14:paraId="71408371" w14:textId="77777777">
        <w:tc>
          <w:tcPr>
            <w:tcW w:w="29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C4735E" w14:textId="77777777" w:rsidR="007B7B58" w:rsidRDefault="007B7B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28AA41B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bP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5BC67A2C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653010</w:t>
            </w:r>
          </w:p>
        </w:tc>
        <w:tc>
          <w:tcPr>
            <w:tcW w:w="28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49C612" w14:textId="77777777" w:rsidR="007B7B58" w:rsidRDefault="007B7B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7B58" w14:paraId="1A7C6CB1" w14:textId="77777777">
        <w:tc>
          <w:tcPr>
            <w:tcW w:w="29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FF7D43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re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hirsutu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E754CE1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T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65132FE6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P_007303462.1</w:t>
            </w:r>
          </w:p>
        </w:tc>
        <w:tc>
          <w:tcPr>
            <w:tcW w:w="28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21746E" w14:textId="77777777" w:rsidR="007B7B58" w:rsidRDefault="007B7B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7B58" w14:paraId="2479872A" w14:textId="77777777">
        <w:tc>
          <w:tcPr>
            <w:tcW w:w="29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6275C7" w14:textId="77777777" w:rsidR="007B7B58" w:rsidRDefault="007B7B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64D24F8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PT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588FF11E" w14:textId="77777777" w:rsidR="007B7B5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P_007299647.1</w:t>
            </w:r>
          </w:p>
        </w:tc>
        <w:tc>
          <w:tcPr>
            <w:tcW w:w="28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22007D" w14:textId="77777777" w:rsidR="007B7B58" w:rsidRDefault="007B7B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7B58" w14:paraId="71ECFED7" w14:textId="77777777"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6543223C" w14:textId="51BEBD09" w:rsidR="007B7B58" w:rsidRDefault="00000000" w:rsidP="00BB6494">
            <w:pPr>
              <w:spacing w:line="360" w:lineRule="auto"/>
              <w:ind w:firstLineChars="300" w:firstLine="6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itocybe clavipes</w:t>
            </w:r>
            <w:r w:rsidR="00BB649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B8538AE" w14:textId="77777777" w:rsidR="007B7B58" w:rsidRDefault="00000000" w:rsidP="00BB6494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aS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20DC3FBB" w14:textId="77777777" w:rsidR="007B7B58" w:rsidRDefault="00000000" w:rsidP="00BB6494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9WEI6.1</w:t>
            </w:r>
          </w:p>
        </w:tc>
        <w:tc>
          <w:tcPr>
            <w:tcW w:w="285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85BE94" w14:textId="61680077" w:rsidR="007B7B58" w:rsidRDefault="00BB649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9205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ang&lt;/Author&gt;&lt;Year&gt;2023&lt;/Year&gt;&lt;RecNum&gt;27&lt;/RecNum&gt;&lt;DisplayText&gt;[22]&lt;/DisplayText&gt;&lt;record&gt;&lt;rec-number&gt;27&lt;/rec-number&gt;&lt;foreign-keys&gt;&lt;key app="EN" db-id="trz2220zkv05z6evx2zpeaw152wtw2wzfssd" timestamp="1750301261"&gt;27&lt;/key&gt;&lt;/foreign-keys&gt;&lt;ref-type name="Journal Article"&gt;17&lt;/ref-type&gt;&lt;contributors&gt;&lt;authors&gt;&lt;author&gt;Yang, Erlan&lt;/author&gt;&lt;author&gt;Yao, Yongpeng&lt;/author&gt;&lt;author&gt;Liu, Yihan&lt;/author&gt;&lt;author&gt;Sun, Zhaocui&lt;/author&gt;&lt;author&gt;Shi, Ting&lt;/author&gt;&lt;author&gt;Pan, Yuanyuan&lt;/author&gt;&lt;author&gt;Gao, Shu-Shan&lt;/author&gt;&lt;author&gt;Xu, Xudong&lt;/author&gt;&lt;author&gt;Ma, Guoxu&lt;/author&gt;&lt;author&gt;Liu, Gang&lt;/author&gt;&lt;/authors&gt;&lt;/contributors&gt;&lt;titles&gt;&lt;title&gt;A Gatekeeper Residue Controls Aromatic Acceptor Specificity of the PHB-Type UbiA Prenyltransferases&lt;/title&gt;&lt;secondary-title&gt;ACS Catalysis&lt;/secondary-title&gt;&lt;/titles&gt;&lt;periodical&gt;&lt;full-title&gt;ACS Catalysis&lt;/full-title&gt;&lt;/periodical&gt;&lt;pages&gt;13717-13728&lt;/pages&gt;&lt;volume&gt;13&lt;/volume&gt;&lt;number&gt;20&lt;/number&gt;&lt;dates&gt;&lt;year&gt;2023&lt;/year&gt;&lt;pub-dates&gt;&lt;date&gt;2023/10/20&lt;/date&gt;&lt;/pub-dates&gt;&lt;/dates&gt;&lt;publisher&gt;American Chemical Society&lt;/publisher&gt;&lt;urls&gt;&lt;related-urls&gt;&lt;url&gt;https://doi.org/10.1021/acscatal.3c04085&lt;/url&gt;&lt;/related-urls&gt;&lt;/urls&gt;&lt;electronic-resource-num&gt;10.1021/acscatal.3c0408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9205D">
              <w:rPr>
                <w:rFonts w:ascii="Times New Roman" w:hAnsi="Times New Roman" w:cs="Times New Roman"/>
                <w:noProof/>
                <w:sz w:val="20"/>
                <w:szCs w:val="20"/>
              </w:rPr>
              <w:t>[2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B7B58" w14:paraId="52C43522" w14:textId="77777777"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2BF97E76" w14:textId="77777777" w:rsidR="007B7B58" w:rsidRDefault="00000000" w:rsidP="00BB6494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Gautier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chelliformi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D752E31" w14:textId="77777777" w:rsidR="007B7B58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mUb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3379BF8E" w14:textId="77777777" w:rsidR="007B7B58" w:rsidRDefault="00000000" w:rsidP="00BB6494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F8510743.1</w:t>
            </w:r>
          </w:p>
        </w:tc>
        <w:tc>
          <w:tcPr>
            <w:tcW w:w="28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B67570" w14:textId="77777777" w:rsidR="007B7B58" w:rsidRDefault="007B7B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7B58" w14:paraId="69AC47DE" w14:textId="77777777">
        <w:tc>
          <w:tcPr>
            <w:tcW w:w="29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374553" w14:textId="77777777" w:rsidR="007B7B58" w:rsidRDefault="00000000" w:rsidP="00BB6494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riscalp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vulgar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6B512C" w14:textId="77777777" w:rsidR="007B7B58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Ub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1604E3" w14:textId="4B0FBB13" w:rsidR="007B7B58" w:rsidRDefault="00000000" w:rsidP="00BB6494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I0040628.1</w:t>
            </w:r>
          </w:p>
        </w:tc>
        <w:tc>
          <w:tcPr>
            <w:tcW w:w="285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EC654B4" w14:textId="77777777" w:rsidR="007B7B58" w:rsidRDefault="007B7B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14DFE9F" w14:textId="77777777" w:rsidR="007B7B58" w:rsidRDefault="007B7B58">
      <w:pPr>
        <w:spacing w:line="360" w:lineRule="auto"/>
        <w:rPr>
          <w:sz w:val="20"/>
          <w:szCs w:val="20"/>
        </w:rPr>
      </w:pPr>
    </w:p>
    <w:p w14:paraId="782DCD9C" w14:textId="77777777" w:rsidR="007B7B58" w:rsidRDefault="007B7B5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035CE30" w14:textId="77777777" w:rsidR="007B7B58" w:rsidRDefault="007B7B5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B33CC4B" w14:textId="77777777" w:rsidR="007B7B58" w:rsidRDefault="007B7B5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D3156AE" w14:textId="77777777" w:rsidR="007B7B58" w:rsidRDefault="007B7B5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8D70763" w14:textId="77777777" w:rsidR="007B7B58" w:rsidRDefault="007B7B5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C4320F5" w14:textId="77777777" w:rsidR="007B7B58" w:rsidRDefault="007B7B5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6540F21" w14:textId="77777777" w:rsidR="007B7B58" w:rsidRDefault="007B7B5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1D51A57" w14:textId="77777777" w:rsidR="007B7B58" w:rsidRDefault="007B7B5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7603BAB" w14:textId="77777777" w:rsidR="007B7B58" w:rsidRDefault="007B7B5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1DDF493" w14:textId="77777777" w:rsidR="007B7B58" w:rsidRDefault="007B7B5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AFC99FF" w14:textId="77777777" w:rsidR="007B7B58" w:rsidRDefault="007B7B5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7ACA95E" w14:textId="77777777" w:rsidR="007B7B58" w:rsidRDefault="007B7B5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5EA8458" w14:textId="77777777" w:rsidR="007B7B58" w:rsidRDefault="007B7B5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0E3EDED" w14:textId="77777777" w:rsidR="007B7B58" w:rsidRDefault="007B7B5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32B5B4A" w14:textId="77777777" w:rsidR="007B7B58" w:rsidRDefault="007B7B5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159F694" w14:textId="77777777" w:rsidR="007B7B58" w:rsidRDefault="007B7B5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355891F" w14:textId="77777777" w:rsidR="007B7B58" w:rsidRDefault="007B7B5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37A3FC2" w14:textId="77777777" w:rsidR="007B7B58" w:rsidRDefault="007B7B5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3ECB29F" w14:textId="77777777" w:rsidR="007B7B58" w:rsidRDefault="007B7B5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A8D39A1" w14:textId="77777777" w:rsidR="007B7B58" w:rsidRDefault="007B7B5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6E8B459" w14:textId="77777777" w:rsidR="007B7B58" w:rsidRDefault="007B7B5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85B9286" w14:textId="77777777" w:rsidR="007B7B58" w:rsidRDefault="007B7B5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C10F07F" w14:textId="77777777" w:rsidR="007B7B58" w:rsidRDefault="007B7B5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0E745D4" w14:textId="77777777" w:rsidR="007B7B58" w:rsidRDefault="007B7B5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36E9C13" w14:textId="77777777" w:rsidR="007B7B58" w:rsidRDefault="007B7B5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5665860" w14:textId="77777777" w:rsidR="007B7B58" w:rsidRDefault="007B7B5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3641741" w14:textId="77777777" w:rsidR="00B9205D" w:rsidRDefault="00B9205D" w:rsidP="00B9205D">
      <w:pPr>
        <w:spacing w:line="360" w:lineRule="auto"/>
        <w:ind w:left="400" w:hangingChars="200" w:hanging="400"/>
        <w:rPr>
          <w:rFonts w:ascii="Times New Roman" w:hAnsi="Times New Roman" w:cs="Times New Roman"/>
          <w:sz w:val="20"/>
          <w:szCs w:val="20"/>
        </w:rPr>
      </w:pPr>
    </w:p>
    <w:p w14:paraId="10CAC515" w14:textId="44BF0F8D" w:rsidR="002C0886" w:rsidRPr="002C0886" w:rsidRDefault="002C0886" w:rsidP="00B9205D">
      <w:pPr>
        <w:spacing w:line="360" w:lineRule="auto"/>
        <w:ind w:left="402" w:hangingChars="200" w:hanging="402"/>
        <w:rPr>
          <w:rFonts w:ascii="Times New Roman" w:hAnsi="Times New Roman" w:cs="Times New Roman"/>
          <w:b/>
          <w:bCs/>
          <w:sz w:val="20"/>
          <w:szCs w:val="20"/>
        </w:rPr>
      </w:pPr>
      <w:r w:rsidRPr="002C0886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5 </w:t>
      </w:r>
      <w:r w:rsidRPr="002C0886">
        <w:rPr>
          <w:rFonts w:ascii="Times New Roman" w:hAnsi="Times New Roman" w:cs="Times New Roman"/>
          <w:sz w:val="20"/>
          <w:szCs w:val="20"/>
        </w:rPr>
        <w:t xml:space="preserve">Substrate Specificity of </w:t>
      </w:r>
      <w:proofErr w:type="spellStart"/>
      <w:r w:rsidRPr="002C0886">
        <w:rPr>
          <w:rFonts w:ascii="Times New Roman" w:hAnsi="Times New Roman" w:cs="Times New Roman"/>
          <w:sz w:val="20"/>
          <w:szCs w:val="20"/>
        </w:rPr>
        <w:t>LaPTs</w:t>
      </w:r>
      <w:proofErr w:type="spellEnd"/>
    </w:p>
    <w:tbl>
      <w:tblPr>
        <w:tblStyle w:val="ae"/>
        <w:tblW w:w="8527" w:type="dxa"/>
        <w:tblInd w:w="13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8"/>
        <w:gridCol w:w="795"/>
        <w:gridCol w:w="897"/>
        <w:gridCol w:w="897"/>
        <w:gridCol w:w="898"/>
        <w:gridCol w:w="898"/>
        <w:gridCol w:w="898"/>
        <w:gridCol w:w="898"/>
        <w:gridCol w:w="898"/>
      </w:tblGrid>
      <w:tr w:rsidR="002C0886" w:rsidRPr="002C0886" w14:paraId="78C90A87" w14:textId="77777777" w:rsidTr="002C0886">
        <w:trPr>
          <w:trHeight w:val="323"/>
        </w:trPr>
        <w:tc>
          <w:tcPr>
            <w:tcW w:w="144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47C21DA" w14:textId="77777777" w:rsidR="002C0886" w:rsidRPr="002C0886" w:rsidRDefault="002C0886" w:rsidP="002C0886">
            <w:pPr>
              <w:spacing w:line="360" w:lineRule="auto"/>
              <w:ind w:left="400" w:hangingChars="200" w:hanging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 w:hint="eastAsia"/>
                <w:sz w:val="20"/>
                <w:szCs w:val="20"/>
              </w:rPr>
              <w:t>底物</w:t>
            </w:r>
          </w:p>
        </w:tc>
        <w:tc>
          <w:tcPr>
            <w:tcW w:w="79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92B9525" w14:textId="77777777" w:rsidR="002C0886" w:rsidRPr="002C0886" w:rsidRDefault="002C0886" w:rsidP="002C0886">
            <w:pPr>
              <w:spacing w:line="360" w:lineRule="auto"/>
              <w:ind w:left="400" w:hangingChars="200" w:hanging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sz w:val="20"/>
                <w:szCs w:val="20"/>
              </w:rPr>
              <w:t>LaPT1</w:t>
            </w:r>
          </w:p>
        </w:tc>
        <w:tc>
          <w:tcPr>
            <w:tcW w:w="89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80563F6" w14:textId="77777777" w:rsidR="002C0886" w:rsidRPr="002C0886" w:rsidRDefault="002C0886" w:rsidP="002C0886">
            <w:pPr>
              <w:spacing w:line="360" w:lineRule="auto"/>
              <w:ind w:left="400" w:hangingChars="200" w:hanging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sz w:val="20"/>
                <w:szCs w:val="20"/>
              </w:rPr>
              <w:t>LaPT</w:t>
            </w:r>
            <w:r w:rsidRPr="002C0886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9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1D8C50F" w14:textId="77777777" w:rsidR="002C0886" w:rsidRPr="002C0886" w:rsidRDefault="002C0886" w:rsidP="002C0886">
            <w:pPr>
              <w:spacing w:line="360" w:lineRule="auto"/>
              <w:ind w:left="400" w:hangingChars="200" w:hanging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sz w:val="20"/>
                <w:szCs w:val="20"/>
              </w:rPr>
              <w:t>LaPT</w:t>
            </w:r>
            <w:r w:rsidRPr="002C0886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40CB17B" w14:textId="77777777" w:rsidR="002C0886" w:rsidRPr="002C0886" w:rsidRDefault="002C0886" w:rsidP="002C0886">
            <w:pPr>
              <w:spacing w:line="360" w:lineRule="auto"/>
              <w:ind w:left="400" w:hangingChars="200" w:hanging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sz w:val="20"/>
                <w:szCs w:val="20"/>
              </w:rPr>
              <w:t>LaPT</w:t>
            </w:r>
            <w:r w:rsidRPr="002C0886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6019E23" w14:textId="77777777" w:rsidR="002C0886" w:rsidRPr="002C0886" w:rsidRDefault="002C0886" w:rsidP="002C0886">
            <w:pPr>
              <w:spacing w:line="360" w:lineRule="auto"/>
              <w:ind w:left="400" w:hangingChars="200" w:hanging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sz w:val="20"/>
                <w:szCs w:val="20"/>
              </w:rPr>
              <w:t>LaPT</w:t>
            </w:r>
            <w:r w:rsidRPr="002C0886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71C987B" w14:textId="77777777" w:rsidR="002C0886" w:rsidRPr="002C0886" w:rsidRDefault="002C0886" w:rsidP="002C0886">
            <w:pPr>
              <w:spacing w:line="360" w:lineRule="auto"/>
              <w:ind w:left="400" w:hangingChars="200" w:hanging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sz w:val="20"/>
                <w:szCs w:val="20"/>
              </w:rPr>
              <w:t>LaPT</w:t>
            </w:r>
            <w:r w:rsidRPr="002C0886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F127283" w14:textId="77777777" w:rsidR="002C0886" w:rsidRPr="002C0886" w:rsidRDefault="002C0886" w:rsidP="002C0886">
            <w:pPr>
              <w:spacing w:line="360" w:lineRule="auto"/>
              <w:ind w:left="400" w:hangingChars="200" w:hanging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sz w:val="20"/>
                <w:szCs w:val="20"/>
              </w:rPr>
              <w:t>LaPT</w:t>
            </w:r>
            <w:r w:rsidRPr="002C0886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1BFDE89" w14:textId="77777777" w:rsidR="002C0886" w:rsidRPr="002C0886" w:rsidRDefault="002C0886" w:rsidP="002C0886">
            <w:pPr>
              <w:spacing w:line="360" w:lineRule="auto"/>
              <w:ind w:left="400" w:hangingChars="200" w:hanging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sz w:val="20"/>
                <w:szCs w:val="20"/>
              </w:rPr>
              <w:t>LaPT</w:t>
            </w:r>
            <w:r w:rsidRPr="002C0886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2C0886" w:rsidRPr="002C0886" w14:paraId="6061A198" w14:textId="77777777" w:rsidTr="002C0886">
        <w:trPr>
          <w:trHeight w:val="445"/>
        </w:trPr>
        <w:tc>
          <w:tcPr>
            <w:tcW w:w="144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3A5D84D" w14:textId="43CBFBBA" w:rsidR="002C0886" w:rsidRPr="002C0886" w:rsidRDefault="002C0886" w:rsidP="002C0886">
            <w:pPr>
              <w:spacing w:line="360" w:lineRule="auto"/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886">
              <w:rPr>
                <w:rFonts w:ascii="Times New Roman" w:hAnsi="Times New Roman" w:cs="Times New Roman"/>
                <w:szCs w:val="21"/>
              </w:rPr>
              <w:t>Hydroquinone</w:t>
            </w:r>
          </w:p>
        </w:tc>
        <w:tc>
          <w:tcPr>
            <w:tcW w:w="795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C67D42C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643596D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0CA8256" w14:textId="1E2083F0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98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3F711FC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8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879A405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8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D964BDA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8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9E8C396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8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1A41FB8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</w:tr>
      <w:tr w:rsidR="002C0886" w:rsidRPr="002C0886" w14:paraId="33011178" w14:textId="77777777" w:rsidTr="002C0886">
        <w:trPr>
          <w:trHeight w:val="891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C813690" w14:textId="646DF942" w:rsidR="002C0886" w:rsidRPr="002C0886" w:rsidRDefault="002C0886" w:rsidP="002C0886">
            <w:pPr>
              <w:spacing w:line="360" w:lineRule="auto"/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886">
              <w:rPr>
                <w:rFonts w:ascii="Times New Roman" w:hAnsi="Times New Roman" w:cs="Times New Roman"/>
                <w:szCs w:val="21"/>
              </w:rPr>
              <w:t>4-Hydroxybenzoic aci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6ECD5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887BE6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05FC32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A8FB9C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94372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2D59F6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E106BD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CC485E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</w:tr>
      <w:tr w:rsidR="002C0886" w:rsidRPr="002C0886" w14:paraId="18A00913" w14:textId="77777777" w:rsidTr="002C0886">
        <w:trPr>
          <w:trHeight w:val="891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B0801D5" w14:textId="2D62511D" w:rsidR="002C0886" w:rsidRPr="002C0886" w:rsidRDefault="002C0886" w:rsidP="002C0886">
            <w:pPr>
              <w:spacing w:line="360" w:lineRule="auto"/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886">
              <w:rPr>
                <w:rFonts w:ascii="Times New Roman" w:hAnsi="Times New Roman" w:cs="Times New Roman"/>
                <w:szCs w:val="21"/>
              </w:rPr>
              <w:t>p-hydroxybenzyl alcohol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3B2F09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8819E7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67E26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32395E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CFA284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9A73D9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5B3A21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D1C5D9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</w:tr>
      <w:tr w:rsidR="002C0886" w:rsidRPr="002C0886" w14:paraId="6CF0799E" w14:textId="77777777" w:rsidTr="002C0886">
        <w:trPr>
          <w:trHeight w:val="445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E88DF50" w14:textId="6E926132" w:rsidR="002C0886" w:rsidRPr="002C0886" w:rsidRDefault="002C0886" w:rsidP="002C0886">
            <w:pPr>
              <w:spacing w:line="360" w:lineRule="auto"/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886">
              <w:rPr>
                <w:rFonts w:ascii="Times New Roman" w:hAnsi="Times New Roman" w:cs="Times New Roman"/>
                <w:szCs w:val="21"/>
              </w:rPr>
              <w:t>Olivanic aci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EBEFDA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5D7EB3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26049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4A065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A0E4C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337A7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4AC46E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5E83BB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</w:tr>
      <w:tr w:rsidR="002C0886" w:rsidRPr="002C0886" w14:paraId="63DDD713" w14:textId="77777777" w:rsidTr="002C0886">
        <w:trPr>
          <w:trHeight w:val="891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07696AF" w14:textId="313C617E" w:rsidR="002C0886" w:rsidRPr="002C0886" w:rsidRDefault="002C0886" w:rsidP="002C0886">
            <w:pPr>
              <w:spacing w:line="360" w:lineRule="auto"/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886">
              <w:rPr>
                <w:rFonts w:ascii="Times New Roman" w:hAnsi="Times New Roman" w:cs="Times New Roman"/>
                <w:szCs w:val="21"/>
              </w:rPr>
              <w:t>o-</w:t>
            </w:r>
            <w:proofErr w:type="spellStart"/>
            <w:r w:rsidRPr="002C0886">
              <w:rPr>
                <w:rFonts w:ascii="Times New Roman" w:hAnsi="Times New Roman" w:cs="Times New Roman"/>
                <w:szCs w:val="21"/>
              </w:rPr>
              <w:t>Orsellinaldehyde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7FB42E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30252B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0EE85F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F540D5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4E752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EB1A9E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8F38B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53F4A9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</w:tr>
      <w:tr w:rsidR="002C0886" w:rsidRPr="002C0886" w14:paraId="717F2EEC" w14:textId="77777777" w:rsidTr="002C0886">
        <w:trPr>
          <w:trHeight w:val="891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090F261" w14:textId="0F681A61" w:rsidR="002C0886" w:rsidRPr="002C0886" w:rsidRDefault="002C0886" w:rsidP="002C0886">
            <w:pPr>
              <w:spacing w:line="360" w:lineRule="auto"/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886">
              <w:rPr>
                <w:rFonts w:ascii="Times New Roman" w:hAnsi="Times New Roman" w:cs="Times New Roman"/>
                <w:szCs w:val="21"/>
              </w:rPr>
              <w:t>4-Hydroxybenzaldehyd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AF6474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DA196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1CE377" w14:textId="47570D05" w:rsidR="002C0886" w:rsidRPr="002C0886" w:rsidRDefault="007B038F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4F1C41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FBC327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A8B55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3FFF63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356C0E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</w:tr>
      <w:tr w:rsidR="002C0886" w:rsidRPr="002C0886" w14:paraId="15401D27" w14:textId="77777777" w:rsidTr="002C0886">
        <w:trPr>
          <w:trHeight w:val="445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7380BC5" w14:textId="148BA33E" w:rsidR="002C0886" w:rsidRPr="002C0886" w:rsidRDefault="002C0886" w:rsidP="002C0886">
            <w:pPr>
              <w:spacing w:line="360" w:lineRule="auto"/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886">
              <w:rPr>
                <w:rFonts w:ascii="Times New Roman" w:hAnsi="Times New Roman" w:cs="Times New Roman"/>
                <w:szCs w:val="21"/>
              </w:rPr>
              <w:t>Phloroglucinol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285E1A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F0DF9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B7CD1E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4D28F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4EAFE9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F5023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24E65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363FF3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</w:tr>
      <w:tr w:rsidR="002C0886" w:rsidRPr="002C0886" w14:paraId="47379266" w14:textId="77777777" w:rsidTr="002C0886">
        <w:trPr>
          <w:trHeight w:val="891"/>
        </w:trPr>
        <w:tc>
          <w:tcPr>
            <w:tcW w:w="14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AB2CC5" w14:textId="38DF9335" w:rsidR="002C0886" w:rsidRPr="002C0886" w:rsidRDefault="002C0886" w:rsidP="002C0886">
            <w:pPr>
              <w:spacing w:line="360" w:lineRule="auto"/>
              <w:ind w:left="420" w:hangingChars="20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C0886">
              <w:rPr>
                <w:rFonts w:ascii="Times New Roman" w:hAnsi="Times New Roman" w:cs="Times New Roman"/>
                <w:szCs w:val="21"/>
              </w:rPr>
              <w:t>1-Hydroxynaphthalen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CE165F8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E11C438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AA16C1E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DBD7139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7AD65A2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220CE18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F8F4B2D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7440318" w14:textId="77777777" w:rsidR="002C0886" w:rsidRPr="002C0886" w:rsidRDefault="002C0886" w:rsidP="002C0886">
            <w:pPr>
              <w:spacing w:line="360" w:lineRule="auto"/>
              <w:ind w:left="402" w:hangingChars="200" w:hanging="40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08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2C088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</w:tr>
    </w:tbl>
    <w:p w14:paraId="7B274B90" w14:textId="77777777" w:rsidR="002C0886" w:rsidRDefault="002C0886" w:rsidP="00B9205D">
      <w:pPr>
        <w:spacing w:line="360" w:lineRule="auto"/>
        <w:ind w:left="400" w:hangingChars="200" w:hanging="400"/>
        <w:rPr>
          <w:rFonts w:ascii="Times New Roman" w:hAnsi="Times New Roman" w:cs="Times New Roman"/>
          <w:sz w:val="20"/>
          <w:szCs w:val="20"/>
        </w:rPr>
      </w:pPr>
    </w:p>
    <w:p w14:paraId="400CB5B5" w14:textId="77777777" w:rsidR="002C0886" w:rsidRDefault="002C0886" w:rsidP="00B9205D">
      <w:pPr>
        <w:spacing w:line="360" w:lineRule="auto"/>
        <w:ind w:left="400" w:hangingChars="200" w:hanging="400"/>
        <w:rPr>
          <w:rFonts w:ascii="Times New Roman" w:hAnsi="Times New Roman" w:cs="Times New Roman"/>
          <w:sz w:val="20"/>
          <w:szCs w:val="20"/>
        </w:rPr>
      </w:pPr>
    </w:p>
    <w:p w14:paraId="1B576C21" w14:textId="77777777" w:rsidR="002C0886" w:rsidRDefault="002C0886" w:rsidP="00B9205D">
      <w:pPr>
        <w:spacing w:line="360" w:lineRule="auto"/>
        <w:ind w:left="400" w:hangingChars="200" w:hanging="400"/>
        <w:rPr>
          <w:rFonts w:ascii="Times New Roman" w:hAnsi="Times New Roman" w:cs="Times New Roman"/>
          <w:sz w:val="20"/>
          <w:szCs w:val="20"/>
        </w:rPr>
      </w:pPr>
    </w:p>
    <w:p w14:paraId="28D21C76" w14:textId="77777777" w:rsidR="002C0886" w:rsidRDefault="002C0886" w:rsidP="00B9205D">
      <w:pPr>
        <w:spacing w:line="360" w:lineRule="auto"/>
        <w:ind w:left="400" w:hangingChars="200" w:hanging="400"/>
        <w:rPr>
          <w:rFonts w:ascii="Times New Roman" w:hAnsi="Times New Roman" w:cs="Times New Roman"/>
          <w:sz w:val="20"/>
          <w:szCs w:val="20"/>
        </w:rPr>
      </w:pPr>
    </w:p>
    <w:p w14:paraId="089E28C6" w14:textId="77777777" w:rsidR="002C0886" w:rsidRDefault="002C0886" w:rsidP="00B9205D">
      <w:pPr>
        <w:spacing w:line="360" w:lineRule="auto"/>
        <w:ind w:left="400" w:hangingChars="200" w:hanging="400"/>
        <w:rPr>
          <w:rFonts w:ascii="Times New Roman" w:hAnsi="Times New Roman" w:cs="Times New Roman"/>
          <w:sz w:val="20"/>
          <w:szCs w:val="20"/>
        </w:rPr>
      </w:pPr>
    </w:p>
    <w:p w14:paraId="2136CAA4" w14:textId="77777777" w:rsidR="002C0886" w:rsidRDefault="002C0886" w:rsidP="00B9205D">
      <w:pPr>
        <w:spacing w:line="360" w:lineRule="auto"/>
        <w:ind w:left="400" w:hangingChars="200" w:hanging="400"/>
        <w:rPr>
          <w:rFonts w:ascii="Times New Roman" w:hAnsi="Times New Roman" w:cs="Times New Roman"/>
          <w:sz w:val="20"/>
          <w:szCs w:val="20"/>
        </w:rPr>
      </w:pPr>
    </w:p>
    <w:p w14:paraId="3DBA6AB7" w14:textId="77777777" w:rsidR="002C0886" w:rsidRDefault="002C0886" w:rsidP="00B9205D">
      <w:pPr>
        <w:spacing w:line="360" w:lineRule="auto"/>
        <w:ind w:left="400" w:hangingChars="200" w:hanging="400"/>
        <w:rPr>
          <w:rFonts w:ascii="Times New Roman" w:hAnsi="Times New Roman" w:cs="Times New Roman"/>
          <w:sz w:val="20"/>
          <w:szCs w:val="20"/>
        </w:rPr>
      </w:pPr>
    </w:p>
    <w:p w14:paraId="1F95B0C9" w14:textId="77777777" w:rsidR="002C0886" w:rsidRDefault="002C0886" w:rsidP="00B9205D">
      <w:pPr>
        <w:spacing w:line="360" w:lineRule="auto"/>
        <w:ind w:left="400" w:hangingChars="200" w:hanging="400"/>
        <w:rPr>
          <w:rFonts w:ascii="Times New Roman" w:hAnsi="Times New Roman" w:cs="Times New Roman"/>
          <w:sz w:val="20"/>
          <w:szCs w:val="20"/>
        </w:rPr>
      </w:pPr>
    </w:p>
    <w:p w14:paraId="749EF050" w14:textId="77777777" w:rsidR="002C0886" w:rsidRDefault="002C0886" w:rsidP="00B9205D">
      <w:pPr>
        <w:spacing w:line="360" w:lineRule="auto"/>
        <w:ind w:left="400" w:hangingChars="200" w:hanging="400"/>
        <w:rPr>
          <w:rFonts w:ascii="Times New Roman" w:hAnsi="Times New Roman" w:cs="Times New Roman"/>
          <w:sz w:val="20"/>
          <w:szCs w:val="20"/>
        </w:rPr>
      </w:pPr>
    </w:p>
    <w:p w14:paraId="2134B58F" w14:textId="77777777" w:rsidR="002C0886" w:rsidRDefault="002C0886" w:rsidP="00B9205D">
      <w:pPr>
        <w:spacing w:line="360" w:lineRule="auto"/>
        <w:ind w:left="400" w:hangingChars="200" w:hanging="400"/>
        <w:rPr>
          <w:rFonts w:ascii="Times New Roman" w:hAnsi="Times New Roman" w:cs="Times New Roman"/>
          <w:sz w:val="20"/>
          <w:szCs w:val="20"/>
        </w:rPr>
      </w:pPr>
    </w:p>
    <w:p w14:paraId="6CF2D3AB" w14:textId="77777777" w:rsidR="002C0886" w:rsidRDefault="002C0886" w:rsidP="002C0886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1F6C756" w14:textId="7C42A295" w:rsidR="00B9205D" w:rsidRPr="00B9205D" w:rsidRDefault="00B9205D" w:rsidP="002C088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9205D">
        <w:rPr>
          <w:rFonts w:ascii="Times New Roman" w:hAnsi="Times New Roman" w:cs="Times New Roman"/>
          <w:sz w:val="20"/>
          <w:szCs w:val="20"/>
        </w:rPr>
        <w:lastRenderedPageBreak/>
        <w:t>References</w:t>
      </w:r>
    </w:p>
    <w:p w14:paraId="5FA2AC6B" w14:textId="77777777" w:rsidR="00786B16" w:rsidRPr="00786B16" w:rsidRDefault="00B9205D" w:rsidP="00786B16">
      <w:pPr>
        <w:pStyle w:val="EndNoteBibliography"/>
        <w:spacing w:line="360" w:lineRule="auto"/>
        <w:ind w:left="400" w:hangingChars="200" w:hanging="400"/>
        <w:rPr>
          <w:rFonts w:ascii="Times New Roman" w:hAnsi="Times New Roman" w:cs="Times New Roman"/>
          <w:noProof/>
        </w:rPr>
      </w:pPr>
      <w:r w:rsidRPr="00786B16">
        <w:rPr>
          <w:rFonts w:ascii="Times New Roman" w:hAnsi="Times New Roman" w:cs="Times New Roman"/>
          <w:szCs w:val="20"/>
        </w:rPr>
        <w:fldChar w:fldCharType="begin"/>
      </w:r>
      <w:r w:rsidRPr="00786B16">
        <w:rPr>
          <w:rFonts w:ascii="Times New Roman" w:hAnsi="Times New Roman" w:cs="Times New Roman"/>
          <w:szCs w:val="20"/>
        </w:rPr>
        <w:instrText xml:space="preserve"> ADDIN EN.REFLIST </w:instrText>
      </w:r>
      <w:r w:rsidRPr="00786B16">
        <w:rPr>
          <w:rFonts w:ascii="Times New Roman" w:hAnsi="Times New Roman" w:cs="Times New Roman"/>
          <w:szCs w:val="20"/>
        </w:rPr>
        <w:fldChar w:fldCharType="separate"/>
      </w:r>
      <w:r w:rsidR="00786B16" w:rsidRPr="00786B16">
        <w:rPr>
          <w:rFonts w:ascii="Times New Roman" w:hAnsi="Times New Roman" w:cs="Times New Roman"/>
          <w:noProof/>
        </w:rPr>
        <w:t>1.  Matsuda, Y.; Bai, T.; Phippen, C. B. W.; Nødvig, C. S.; Kjærbølling, I.; Vesth, T. C.; Andersen, M. R.; Mortensen, U. H.; Gotfredsen, C. H.; Abe, I.; et al. Novofumigatonin biosynthesis involves a non-heme iron-dependent endoperoxide isomerase for orthoester formation. Nat Commun</w:t>
      </w:r>
      <w:r w:rsidR="00786B16" w:rsidRPr="00786B16">
        <w:rPr>
          <w:rFonts w:ascii="Times New Roman" w:hAnsi="Times New Roman" w:cs="Times New Roman"/>
          <w:i/>
          <w:noProof/>
        </w:rPr>
        <w:t xml:space="preserve"> </w:t>
      </w:r>
      <w:r w:rsidR="00786B16" w:rsidRPr="00786B16">
        <w:rPr>
          <w:rFonts w:ascii="Times New Roman" w:hAnsi="Times New Roman" w:cs="Times New Roman"/>
          <w:noProof/>
        </w:rPr>
        <w:t>2018, 9 (1), 2587.</w:t>
      </w:r>
    </w:p>
    <w:p w14:paraId="2BD54C8D" w14:textId="77777777" w:rsidR="00786B16" w:rsidRPr="00786B16" w:rsidRDefault="00786B16" w:rsidP="00786B16">
      <w:pPr>
        <w:pStyle w:val="EndNoteBibliography"/>
        <w:spacing w:line="360" w:lineRule="auto"/>
        <w:ind w:left="400" w:hangingChars="200" w:hanging="400"/>
        <w:rPr>
          <w:rFonts w:ascii="Times New Roman" w:hAnsi="Times New Roman" w:cs="Times New Roman"/>
          <w:noProof/>
        </w:rPr>
      </w:pPr>
      <w:r w:rsidRPr="00786B16">
        <w:rPr>
          <w:rFonts w:ascii="Times New Roman" w:hAnsi="Times New Roman" w:cs="Times New Roman"/>
          <w:noProof/>
        </w:rPr>
        <w:t>2.  Araki, Y.; Awakawa, T.; Matsuzaki, M.; Cho, R.; Matsuda, Y.; Hoshino, S.; Shinohara, Y.; Yamamoto, M.; Kido, Y.; Inaoka, D. K.; et al. Complete biosynthetic pathways of ascofuranone and ascochlorin in Acremonium egyptiacum. Proc Natl Acad Sci U S A</w:t>
      </w:r>
      <w:r w:rsidRPr="00786B16">
        <w:rPr>
          <w:rFonts w:ascii="Times New Roman" w:hAnsi="Times New Roman" w:cs="Times New Roman"/>
          <w:i/>
          <w:noProof/>
        </w:rPr>
        <w:t xml:space="preserve"> </w:t>
      </w:r>
      <w:r w:rsidRPr="00786B16">
        <w:rPr>
          <w:rFonts w:ascii="Times New Roman" w:hAnsi="Times New Roman" w:cs="Times New Roman"/>
          <w:noProof/>
        </w:rPr>
        <w:t>2019, 116 (17), 8269-8274.</w:t>
      </w:r>
    </w:p>
    <w:p w14:paraId="4A121A2C" w14:textId="77777777" w:rsidR="00786B16" w:rsidRPr="00786B16" w:rsidRDefault="00786B16" w:rsidP="00786B16">
      <w:pPr>
        <w:pStyle w:val="EndNoteBibliography"/>
        <w:spacing w:line="360" w:lineRule="auto"/>
        <w:ind w:left="400" w:hangingChars="200" w:hanging="400"/>
        <w:rPr>
          <w:rFonts w:ascii="Times New Roman" w:hAnsi="Times New Roman" w:cs="Times New Roman"/>
          <w:noProof/>
        </w:rPr>
      </w:pPr>
      <w:r w:rsidRPr="00786B16">
        <w:rPr>
          <w:rFonts w:ascii="Times New Roman" w:hAnsi="Times New Roman" w:cs="Times New Roman"/>
          <w:noProof/>
        </w:rPr>
        <w:t>3.  Zhang, X.; Wang, T. T.; Xu, Q. L.; Xiong, Y.; Zhang, L.; Han, H.; Xu, K.; Guo, W. J.; Xu, Q.; Tan, R. X.; et al. Genome Mining and Comparative Biosynthesis of Meroterpenoids from Two Phylogenetically Distinct Fungi. Angew Chem Int Ed Engl</w:t>
      </w:r>
      <w:r w:rsidRPr="00786B16">
        <w:rPr>
          <w:rFonts w:ascii="Times New Roman" w:hAnsi="Times New Roman" w:cs="Times New Roman"/>
          <w:i/>
          <w:noProof/>
        </w:rPr>
        <w:t xml:space="preserve"> </w:t>
      </w:r>
      <w:r w:rsidRPr="00786B16">
        <w:rPr>
          <w:rFonts w:ascii="Times New Roman" w:hAnsi="Times New Roman" w:cs="Times New Roman"/>
          <w:noProof/>
        </w:rPr>
        <w:t>2018, 57 (27), 8184-8188.</w:t>
      </w:r>
    </w:p>
    <w:p w14:paraId="3E39C02B" w14:textId="77777777" w:rsidR="00786B16" w:rsidRPr="00786B16" w:rsidRDefault="00786B16" w:rsidP="00786B16">
      <w:pPr>
        <w:pStyle w:val="EndNoteBibliography"/>
        <w:spacing w:line="360" w:lineRule="auto"/>
        <w:ind w:left="400" w:hangingChars="200" w:hanging="400"/>
        <w:rPr>
          <w:rFonts w:ascii="Times New Roman" w:hAnsi="Times New Roman" w:cs="Times New Roman"/>
          <w:noProof/>
        </w:rPr>
      </w:pPr>
      <w:r w:rsidRPr="00786B16">
        <w:rPr>
          <w:rFonts w:ascii="Times New Roman" w:hAnsi="Times New Roman" w:cs="Times New Roman"/>
          <w:noProof/>
        </w:rPr>
        <w:t>4.  Bai, T.; Quan, Z.; Zhai, R.; Awakawa, T.; Matsuda, Y.; Abe, I. Elucidation and Heterologous Reconstitution of Chrodrimanin B Biosynthesis. Org Lett</w:t>
      </w:r>
      <w:r w:rsidRPr="00786B16">
        <w:rPr>
          <w:rFonts w:ascii="Times New Roman" w:hAnsi="Times New Roman" w:cs="Times New Roman"/>
          <w:i/>
          <w:noProof/>
        </w:rPr>
        <w:t xml:space="preserve"> </w:t>
      </w:r>
      <w:r w:rsidRPr="00786B16">
        <w:rPr>
          <w:rFonts w:ascii="Times New Roman" w:hAnsi="Times New Roman" w:cs="Times New Roman"/>
          <w:noProof/>
        </w:rPr>
        <w:t>2018, 20 (23), 7504-7508.</w:t>
      </w:r>
    </w:p>
    <w:p w14:paraId="693C479A" w14:textId="77777777" w:rsidR="00786B16" w:rsidRPr="00786B16" w:rsidRDefault="00786B16" w:rsidP="00786B16">
      <w:pPr>
        <w:pStyle w:val="EndNoteBibliography"/>
        <w:spacing w:line="360" w:lineRule="auto"/>
        <w:ind w:left="400" w:hangingChars="200" w:hanging="400"/>
        <w:rPr>
          <w:rFonts w:ascii="Times New Roman" w:hAnsi="Times New Roman" w:cs="Times New Roman"/>
          <w:noProof/>
        </w:rPr>
      </w:pPr>
      <w:r w:rsidRPr="00786B16">
        <w:rPr>
          <w:rFonts w:ascii="Times New Roman" w:hAnsi="Times New Roman" w:cs="Times New Roman"/>
          <w:noProof/>
        </w:rPr>
        <w:t>5.  O'Connell, R. J.; Thon, M. R.; Hacquard, S.; Amyotte, S. G.; Kleemann, J.; Torres, M. F.; Damm, U.; Buiate, E. A.; Epstein, L.; Alkan, N.; et al. Lifestyle transitions in plant pathogenic Colletotrichum fungi deciphered by genome and transcriptome analyses. Nat Genet</w:t>
      </w:r>
      <w:r w:rsidRPr="00786B16">
        <w:rPr>
          <w:rFonts w:ascii="Times New Roman" w:hAnsi="Times New Roman" w:cs="Times New Roman"/>
          <w:i/>
          <w:noProof/>
        </w:rPr>
        <w:t xml:space="preserve"> </w:t>
      </w:r>
      <w:r w:rsidRPr="00786B16">
        <w:rPr>
          <w:rFonts w:ascii="Times New Roman" w:hAnsi="Times New Roman" w:cs="Times New Roman"/>
          <w:noProof/>
        </w:rPr>
        <w:t>2012, 44 (9), 1060-1065.</w:t>
      </w:r>
    </w:p>
    <w:p w14:paraId="5374FC09" w14:textId="77777777" w:rsidR="00786B16" w:rsidRPr="00786B16" w:rsidRDefault="00786B16" w:rsidP="00786B16">
      <w:pPr>
        <w:pStyle w:val="EndNoteBibliography"/>
        <w:spacing w:line="360" w:lineRule="auto"/>
        <w:ind w:left="400" w:hangingChars="200" w:hanging="400"/>
        <w:rPr>
          <w:rFonts w:ascii="Times New Roman" w:hAnsi="Times New Roman" w:cs="Times New Roman"/>
          <w:noProof/>
        </w:rPr>
      </w:pPr>
      <w:r w:rsidRPr="00786B16">
        <w:rPr>
          <w:rFonts w:ascii="Times New Roman" w:hAnsi="Times New Roman" w:cs="Times New Roman"/>
          <w:noProof/>
        </w:rPr>
        <w:t>6.  Cuomo, C. A.; Güldener, U.; Xu, J. R.; Trail, F.; Turgeon, B. G.; Di Pietro, A.; Walton, J. D.; Ma, L. J.; Baker, S. E.; Rep, M.; et al. The Fusarium graminearum genome reveals a link between localized polymorphism and pathogen specialization. Science</w:t>
      </w:r>
      <w:r w:rsidRPr="00786B16">
        <w:rPr>
          <w:rFonts w:ascii="Times New Roman" w:hAnsi="Times New Roman" w:cs="Times New Roman"/>
          <w:i/>
          <w:noProof/>
        </w:rPr>
        <w:t xml:space="preserve"> </w:t>
      </w:r>
      <w:r w:rsidRPr="00786B16">
        <w:rPr>
          <w:rFonts w:ascii="Times New Roman" w:hAnsi="Times New Roman" w:cs="Times New Roman"/>
          <w:noProof/>
        </w:rPr>
        <w:t>2007, 317 (5843), 1400-1402.</w:t>
      </w:r>
    </w:p>
    <w:p w14:paraId="7765EE89" w14:textId="77777777" w:rsidR="00786B16" w:rsidRPr="00786B16" w:rsidRDefault="00786B16" w:rsidP="00786B16">
      <w:pPr>
        <w:pStyle w:val="EndNoteBibliography"/>
        <w:spacing w:line="360" w:lineRule="auto"/>
        <w:ind w:left="400" w:hangingChars="200" w:hanging="400"/>
        <w:rPr>
          <w:rFonts w:ascii="Times New Roman" w:hAnsi="Times New Roman" w:cs="Times New Roman"/>
          <w:noProof/>
        </w:rPr>
      </w:pPr>
      <w:r w:rsidRPr="00786B16">
        <w:rPr>
          <w:rFonts w:ascii="Times New Roman" w:hAnsi="Times New Roman" w:cs="Times New Roman"/>
          <w:noProof/>
        </w:rPr>
        <w:t>7.  Tsukada, K.; Shinki, S.; Kaneko, A.; Murakami, K.; Irie, K.; Murai, M.; Miyoshi, H.; Dan, S.; Kawaji, K.; Hayashi, H.; et al. Synthetic biology based construction of biological activity-related library of fungal decalin-containing diterpenoid pyrones. Nat Commun</w:t>
      </w:r>
      <w:r w:rsidRPr="00786B16">
        <w:rPr>
          <w:rFonts w:ascii="Times New Roman" w:hAnsi="Times New Roman" w:cs="Times New Roman"/>
          <w:i/>
          <w:noProof/>
        </w:rPr>
        <w:t xml:space="preserve"> </w:t>
      </w:r>
      <w:r w:rsidRPr="00786B16">
        <w:rPr>
          <w:rFonts w:ascii="Times New Roman" w:hAnsi="Times New Roman" w:cs="Times New Roman"/>
          <w:noProof/>
        </w:rPr>
        <w:t>2020, 11 (1), 1830.</w:t>
      </w:r>
    </w:p>
    <w:p w14:paraId="7526488D" w14:textId="77777777" w:rsidR="00786B16" w:rsidRPr="00786B16" w:rsidRDefault="00786B16" w:rsidP="00786B16">
      <w:pPr>
        <w:pStyle w:val="EndNoteBibliography"/>
        <w:spacing w:line="360" w:lineRule="auto"/>
        <w:ind w:left="400" w:hangingChars="200" w:hanging="400"/>
        <w:rPr>
          <w:rFonts w:ascii="Times New Roman" w:hAnsi="Times New Roman" w:cs="Times New Roman"/>
          <w:noProof/>
        </w:rPr>
      </w:pPr>
      <w:r w:rsidRPr="00786B16">
        <w:rPr>
          <w:rFonts w:ascii="Times New Roman" w:hAnsi="Times New Roman" w:cs="Times New Roman"/>
          <w:noProof/>
        </w:rPr>
        <w:t>8.  Islam, M. S.; Haque, M. S.; Islam, M. M.; Emdad, E. M.; Halim, A.; Hossen, Q. M.; Hossain, M. Z.; Ahmed, B.; Rahim, S.; Rahman, M. S.; et al. Tools to kill: genome of one of the most destructive plant pathogenic fungi Macrophomina phaseolina. BMC Genomics</w:t>
      </w:r>
      <w:r w:rsidRPr="00786B16">
        <w:rPr>
          <w:rFonts w:ascii="Times New Roman" w:hAnsi="Times New Roman" w:cs="Times New Roman"/>
          <w:i/>
          <w:noProof/>
        </w:rPr>
        <w:t xml:space="preserve"> </w:t>
      </w:r>
      <w:r w:rsidRPr="00786B16">
        <w:rPr>
          <w:rFonts w:ascii="Times New Roman" w:hAnsi="Times New Roman" w:cs="Times New Roman"/>
          <w:noProof/>
        </w:rPr>
        <w:t>2012, 13, 493.</w:t>
      </w:r>
    </w:p>
    <w:p w14:paraId="11872AA2" w14:textId="77777777" w:rsidR="00786B16" w:rsidRPr="00786B16" w:rsidRDefault="00786B16" w:rsidP="00786B16">
      <w:pPr>
        <w:pStyle w:val="EndNoteBibliography"/>
        <w:spacing w:line="360" w:lineRule="auto"/>
        <w:ind w:left="400" w:hangingChars="200" w:hanging="400"/>
        <w:rPr>
          <w:rFonts w:ascii="Times New Roman" w:hAnsi="Times New Roman" w:cs="Times New Roman"/>
          <w:noProof/>
        </w:rPr>
      </w:pPr>
      <w:r w:rsidRPr="00786B16">
        <w:rPr>
          <w:rFonts w:ascii="Times New Roman" w:hAnsi="Times New Roman" w:cs="Times New Roman"/>
          <w:noProof/>
        </w:rPr>
        <w:t>9.  Yaegashi, J.; Romsdahl, J.; Chiang, Y. M.; Wang, C. C. C. Genome mining and molecular characterization of the biosynthetic gene cluster of a diterpenic meroterpenoid, 15-deoxyoxalicine B, in Penicillium canescens. Chem Sci</w:t>
      </w:r>
      <w:r w:rsidRPr="00786B16">
        <w:rPr>
          <w:rFonts w:ascii="Times New Roman" w:hAnsi="Times New Roman" w:cs="Times New Roman"/>
          <w:i/>
          <w:noProof/>
        </w:rPr>
        <w:t xml:space="preserve"> </w:t>
      </w:r>
      <w:r w:rsidRPr="00786B16">
        <w:rPr>
          <w:rFonts w:ascii="Times New Roman" w:hAnsi="Times New Roman" w:cs="Times New Roman"/>
          <w:noProof/>
        </w:rPr>
        <w:t>2015, 6 (11), 6537-6544.</w:t>
      </w:r>
    </w:p>
    <w:p w14:paraId="16845527" w14:textId="77777777" w:rsidR="00786B16" w:rsidRPr="00786B16" w:rsidRDefault="00786B16" w:rsidP="00786B16">
      <w:pPr>
        <w:pStyle w:val="EndNoteBibliography"/>
        <w:spacing w:line="360" w:lineRule="auto"/>
        <w:ind w:left="400" w:hangingChars="200" w:hanging="400"/>
        <w:rPr>
          <w:rFonts w:ascii="Times New Roman" w:hAnsi="Times New Roman" w:cs="Times New Roman"/>
          <w:noProof/>
        </w:rPr>
      </w:pPr>
      <w:r w:rsidRPr="00786B16">
        <w:rPr>
          <w:rFonts w:ascii="Times New Roman" w:hAnsi="Times New Roman" w:cs="Times New Roman"/>
          <w:noProof/>
        </w:rPr>
        <w:lastRenderedPageBreak/>
        <w:t>10.  Itoh, T.; Tokunaga, K.; Radhakrishnan, E. K.; Fujii, I.; Abe, I.; Ebizuka, Y.; Kushiro, T. Identification of a key prenyltransferase involved in biosynthesis of the most abundant fungal meroterpenoids derived from 3,5-dimethylorsellinic acid. Chembiochem</w:t>
      </w:r>
      <w:r w:rsidRPr="00786B16">
        <w:rPr>
          <w:rFonts w:ascii="Times New Roman" w:hAnsi="Times New Roman" w:cs="Times New Roman"/>
          <w:i/>
          <w:noProof/>
        </w:rPr>
        <w:t xml:space="preserve"> </w:t>
      </w:r>
      <w:r w:rsidRPr="00786B16">
        <w:rPr>
          <w:rFonts w:ascii="Times New Roman" w:hAnsi="Times New Roman" w:cs="Times New Roman"/>
          <w:noProof/>
        </w:rPr>
        <w:t>2012, 13 (8), 1132-1135.</w:t>
      </w:r>
    </w:p>
    <w:p w14:paraId="14E0FE08" w14:textId="77777777" w:rsidR="00786B16" w:rsidRPr="00786B16" w:rsidRDefault="00786B16" w:rsidP="00786B16">
      <w:pPr>
        <w:pStyle w:val="EndNoteBibliography"/>
        <w:spacing w:line="360" w:lineRule="auto"/>
        <w:ind w:left="400" w:hangingChars="200" w:hanging="400"/>
        <w:rPr>
          <w:rFonts w:ascii="Times New Roman" w:hAnsi="Times New Roman" w:cs="Times New Roman"/>
          <w:noProof/>
        </w:rPr>
      </w:pPr>
      <w:r w:rsidRPr="00786B16">
        <w:rPr>
          <w:rFonts w:ascii="Times New Roman" w:hAnsi="Times New Roman" w:cs="Times New Roman"/>
          <w:noProof/>
        </w:rPr>
        <w:t>11.  Galagan, J. E.; Calvo, S. E.; Cuomo, C.; Ma, L. J.; Wortman, J. R.; Batzoglou, S.; Lee, S. I.; Baştürkmen, M.; Spevak, C. C.; Clutterbuck, J.; et al. Sequencing of Aspergillus nidulans and comparative analysis with A. fumigatus and A. oryzae. Nature</w:t>
      </w:r>
      <w:r w:rsidRPr="00786B16">
        <w:rPr>
          <w:rFonts w:ascii="Times New Roman" w:hAnsi="Times New Roman" w:cs="Times New Roman"/>
          <w:i/>
          <w:noProof/>
        </w:rPr>
        <w:t xml:space="preserve"> </w:t>
      </w:r>
      <w:r w:rsidRPr="00786B16">
        <w:rPr>
          <w:rFonts w:ascii="Times New Roman" w:hAnsi="Times New Roman" w:cs="Times New Roman"/>
          <w:noProof/>
        </w:rPr>
        <w:t>2005, 438 (7071), 1105-1115.</w:t>
      </w:r>
    </w:p>
    <w:p w14:paraId="59709B55" w14:textId="77777777" w:rsidR="00786B16" w:rsidRPr="00786B16" w:rsidRDefault="00786B16" w:rsidP="00786B16">
      <w:pPr>
        <w:pStyle w:val="EndNoteBibliography"/>
        <w:spacing w:line="360" w:lineRule="auto"/>
        <w:ind w:left="400" w:hangingChars="200" w:hanging="400"/>
        <w:rPr>
          <w:rFonts w:ascii="Times New Roman" w:hAnsi="Times New Roman" w:cs="Times New Roman"/>
          <w:noProof/>
        </w:rPr>
      </w:pPr>
      <w:r w:rsidRPr="00786B16">
        <w:rPr>
          <w:rFonts w:ascii="Times New Roman" w:hAnsi="Times New Roman" w:cs="Times New Roman"/>
          <w:noProof/>
        </w:rPr>
        <w:t>12.  Nierman, W. C.; Pain, A.; Anderson, M. J.; Wortman, J. R.; Kim, H. S.; Arroyo, J.; Berriman, M.; Abe, K.; Archer, D. B.; Bermejo, C.; et al. Genomic sequence of the pathogenic and allergenic filamentous fungus Aspergillus fumigatus. Nature</w:t>
      </w:r>
      <w:r w:rsidRPr="00786B16">
        <w:rPr>
          <w:rFonts w:ascii="Times New Roman" w:hAnsi="Times New Roman" w:cs="Times New Roman"/>
          <w:i/>
          <w:noProof/>
        </w:rPr>
        <w:t xml:space="preserve"> </w:t>
      </w:r>
      <w:r w:rsidRPr="00786B16">
        <w:rPr>
          <w:rFonts w:ascii="Times New Roman" w:hAnsi="Times New Roman" w:cs="Times New Roman"/>
          <w:noProof/>
        </w:rPr>
        <w:t>2005, 438 (7071), 1151-1156.</w:t>
      </w:r>
    </w:p>
    <w:p w14:paraId="6981B070" w14:textId="77777777" w:rsidR="00786B16" w:rsidRPr="00786B16" w:rsidRDefault="00786B16" w:rsidP="00786B16">
      <w:pPr>
        <w:pStyle w:val="EndNoteBibliography"/>
        <w:spacing w:line="360" w:lineRule="auto"/>
        <w:ind w:left="400" w:hangingChars="200" w:hanging="400"/>
        <w:rPr>
          <w:rFonts w:ascii="Times New Roman" w:hAnsi="Times New Roman" w:cs="Times New Roman"/>
          <w:noProof/>
        </w:rPr>
      </w:pPr>
      <w:r w:rsidRPr="00786B16">
        <w:rPr>
          <w:rFonts w:ascii="Times New Roman" w:hAnsi="Times New Roman" w:cs="Times New Roman"/>
          <w:noProof/>
        </w:rPr>
        <w:t>13.  Petersen, C.; Sørensen, T.; Nielsen, M. R.; Sondergaard, T. E.; Sørensen, J. L.; Fitzpatrick, D. A.; Frisvad, J. C.; Nielsen, K. L. Comparative genomic study of the Penicillium genus elucidates a diverse pangenome and 15 lateral gene transfer events. IMA Fungus</w:t>
      </w:r>
      <w:r w:rsidRPr="00786B16">
        <w:rPr>
          <w:rFonts w:ascii="Times New Roman" w:hAnsi="Times New Roman" w:cs="Times New Roman"/>
          <w:i/>
          <w:noProof/>
        </w:rPr>
        <w:t xml:space="preserve"> </w:t>
      </w:r>
      <w:r w:rsidRPr="00786B16">
        <w:rPr>
          <w:rFonts w:ascii="Times New Roman" w:hAnsi="Times New Roman" w:cs="Times New Roman"/>
          <w:noProof/>
        </w:rPr>
        <w:t>2023, 14 (1), 3.</w:t>
      </w:r>
    </w:p>
    <w:p w14:paraId="4D3DC997" w14:textId="77777777" w:rsidR="00786B16" w:rsidRPr="00786B16" w:rsidRDefault="00786B16" w:rsidP="00786B16">
      <w:pPr>
        <w:pStyle w:val="EndNoteBibliography"/>
        <w:spacing w:line="360" w:lineRule="auto"/>
        <w:ind w:left="400" w:hangingChars="200" w:hanging="400"/>
        <w:rPr>
          <w:rFonts w:ascii="Times New Roman" w:hAnsi="Times New Roman" w:cs="Times New Roman"/>
          <w:noProof/>
        </w:rPr>
      </w:pPr>
      <w:r w:rsidRPr="00786B16">
        <w:rPr>
          <w:rFonts w:ascii="Times New Roman" w:hAnsi="Times New Roman" w:cs="Times New Roman"/>
          <w:noProof/>
        </w:rPr>
        <w:t>14.  Rojas-Aedo, J. F.; Gil-Durán, C.; Del-Cid, A.; Valdés, N.; Álamos, P.; Vaca, I.; García-Rico, R. O.; Levicán, G.; Tello, M.; Chávez, R. The Biosynthetic Gene Cluster for Andrastin A in Penicillium roqueforti. Front Microbiol</w:t>
      </w:r>
      <w:r w:rsidRPr="00786B16">
        <w:rPr>
          <w:rFonts w:ascii="Times New Roman" w:hAnsi="Times New Roman" w:cs="Times New Roman"/>
          <w:i/>
          <w:noProof/>
        </w:rPr>
        <w:t xml:space="preserve"> </w:t>
      </w:r>
      <w:r w:rsidRPr="00786B16">
        <w:rPr>
          <w:rFonts w:ascii="Times New Roman" w:hAnsi="Times New Roman" w:cs="Times New Roman"/>
          <w:noProof/>
        </w:rPr>
        <w:t>2017, 8, 813.</w:t>
      </w:r>
    </w:p>
    <w:p w14:paraId="205A9919" w14:textId="77777777" w:rsidR="00786B16" w:rsidRPr="00786B16" w:rsidRDefault="00786B16" w:rsidP="00786B16">
      <w:pPr>
        <w:pStyle w:val="EndNoteBibliography"/>
        <w:spacing w:line="360" w:lineRule="auto"/>
        <w:ind w:left="400" w:hangingChars="200" w:hanging="400"/>
        <w:rPr>
          <w:rFonts w:ascii="Times New Roman" w:hAnsi="Times New Roman" w:cs="Times New Roman"/>
          <w:noProof/>
        </w:rPr>
      </w:pPr>
      <w:r w:rsidRPr="00786B16">
        <w:rPr>
          <w:rFonts w:ascii="Times New Roman" w:hAnsi="Times New Roman" w:cs="Times New Roman"/>
          <w:noProof/>
        </w:rPr>
        <w:t>15.  Matsuda, Y.; Wakimoto, T.; Mori, T.; Awakawa, T.; Abe, I. Complete biosynthetic pathway of anditomin: nature's sophisticated synthetic route to a complex fungal meroterpenoid. J Am Chem Soc</w:t>
      </w:r>
      <w:r w:rsidRPr="00786B16">
        <w:rPr>
          <w:rFonts w:ascii="Times New Roman" w:hAnsi="Times New Roman" w:cs="Times New Roman"/>
          <w:i/>
          <w:noProof/>
        </w:rPr>
        <w:t xml:space="preserve"> </w:t>
      </w:r>
      <w:r w:rsidRPr="00786B16">
        <w:rPr>
          <w:rFonts w:ascii="Times New Roman" w:hAnsi="Times New Roman" w:cs="Times New Roman"/>
          <w:noProof/>
        </w:rPr>
        <w:t>2014, 136 (43), 15326-15336.</w:t>
      </w:r>
    </w:p>
    <w:p w14:paraId="126BD557" w14:textId="77777777" w:rsidR="00786B16" w:rsidRPr="00786B16" w:rsidRDefault="00786B16" w:rsidP="00786B16">
      <w:pPr>
        <w:pStyle w:val="EndNoteBibliography"/>
        <w:spacing w:line="360" w:lineRule="auto"/>
        <w:ind w:left="400" w:hangingChars="200" w:hanging="400"/>
        <w:rPr>
          <w:rFonts w:ascii="Times New Roman" w:hAnsi="Times New Roman" w:cs="Times New Roman"/>
          <w:noProof/>
        </w:rPr>
      </w:pPr>
      <w:r w:rsidRPr="00786B16">
        <w:rPr>
          <w:rFonts w:ascii="Times New Roman" w:hAnsi="Times New Roman" w:cs="Times New Roman"/>
          <w:noProof/>
        </w:rPr>
        <w:t>16.  Andersen, M. R.; Salazar, M. P.; Schaap, P. J.; van de Vondervoort, P. J.; Culley, D.; Thykaer, J.; Frisvad, J. C.; Nielsen, K. F.; Albang, R.; Albermann, K.; et al. Comparative genomics of citric-acid-producing Aspergillus niger ATCC 1015 versus enzyme-producing CBS 513.88. Genome Res</w:t>
      </w:r>
      <w:r w:rsidRPr="00786B16">
        <w:rPr>
          <w:rFonts w:ascii="Times New Roman" w:hAnsi="Times New Roman" w:cs="Times New Roman"/>
          <w:i/>
          <w:noProof/>
        </w:rPr>
        <w:t xml:space="preserve"> </w:t>
      </w:r>
      <w:r w:rsidRPr="00786B16">
        <w:rPr>
          <w:rFonts w:ascii="Times New Roman" w:hAnsi="Times New Roman" w:cs="Times New Roman"/>
          <w:noProof/>
        </w:rPr>
        <w:t>2011, 21 (6), 885-897.</w:t>
      </w:r>
    </w:p>
    <w:p w14:paraId="4614BE43" w14:textId="77777777" w:rsidR="00786B16" w:rsidRPr="00786B16" w:rsidRDefault="00786B16" w:rsidP="00786B16">
      <w:pPr>
        <w:pStyle w:val="EndNoteBibliography"/>
        <w:spacing w:line="360" w:lineRule="auto"/>
        <w:ind w:left="400" w:hangingChars="200" w:hanging="400"/>
        <w:rPr>
          <w:rFonts w:ascii="Times New Roman" w:hAnsi="Times New Roman" w:cs="Times New Roman"/>
          <w:noProof/>
        </w:rPr>
      </w:pPr>
      <w:r w:rsidRPr="00786B16">
        <w:rPr>
          <w:rFonts w:ascii="Times New Roman" w:hAnsi="Times New Roman" w:cs="Times New Roman"/>
          <w:noProof/>
        </w:rPr>
        <w:t>17.  Mesny, F.; Miyauchi, S.; Thiergart, T.; Pickel, B.; Atanasova, L.; Karlsson, M.; Hüttel, B.; Barry, K. W.; Haridas, S.; Chen, C.; et al. Genetic determinants of endophytism in the Arabidopsis root mycobiome. Nat Commun</w:t>
      </w:r>
      <w:r w:rsidRPr="00786B16">
        <w:rPr>
          <w:rFonts w:ascii="Times New Roman" w:hAnsi="Times New Roman" w:cs="Times New Roman"/>
          <w:i/>
          <w:noProof/>
        </w:rPr>
        <w:t xml:space="preserve"> </w:t>
      </w:r>
      <w:r w:rsidRPr="00786B16">
        <w:rPr>
          <w:rFonts w:ascii="Times New Roman" w:hAnsi="Times New Roman" w:cs="Times New Roman"/>
          <w:noProof/>
        </w:rPr>
        <w:t>2021, 12 (1), 7227.</w:t>
      </w:r>
    </w:p>
    <w:p w14:paraId="26C7F412" w14:textId="77777777" w:rsidR="00786B16" w:rsidRPr="00786B16" w:rsidRDefault="00786B16" w:rsidP="00786B16">
      <w:pPr>
        <w:pStyle w:val="EndNoteBibliography"/>
        <w:spacing w:line="360" w:lineRule="auto"/>
        <w:ind w:left="400" w:hangingChars="200" w:hanging="400"/>
        <w:rPr>
          <w:rFonts w:ascii="Times New Roman" w:hAnsi="Times New Roman" w:cs="Times New Roman"/>
          <w:noProof/>
        </w:rPr>
      </w:pPr>
      <w:r w:rsidRPr="00786B16">
        <w:rPr>
          <w:rFonts w:ascii="Times New Roman" w:hAnsi="Times New Roman" w:cs="Times New Roman"/>
          <w:noProof/>
        </w:rPr>
        <w:t xml:space="preserve">18.  Wingfield, B. D.; Bills, G. F.; Dong, Y.; Huang, W.; Nel, W. J.; Swalarsk-Parry, B. S.; Vaghefi, N.; Wilken, P. M.; An, Z.; de Beer, Z. W.; et al. IMA Genome-F 9: Draft genome sequence of Annulohypoxylon stygium, Aspergillus mulundensis, Berkeleyomyces basicola (syn. Thielaviopsis basicola), Ceratocystis smalleyi, two Cercospora beticola strains, Coleophoma cylindrospora, Fusarium fracticaudum, Phialophora cf. hyalina, and Morchella septimelata. IMA </w:t>
      </w:r>
      <w:r w:rsidRPr="00786B16">
        <w:rPr>
          <w:rFonts w:ascii="Times New Roman" w:hAnsi="Times New Roman" w:cs="Times New Roman"/>
          <w:noProof/>
        </w:rPr>
        <w:lastRenderedPageBreak/>
        <w:t>Fungus</w:t>
      </w:r>
      <w:r w:rsidRPr="00786B16">
        <w:rPr>
          <w:rFonts w:ascii="Times New Roman" w:hAnsi="Times New Roman" w:cs="Times New Roman"/>
          <w:i/>
          <w:noProof/>
        </w:rPr>
        <w:t xml:space="preserve"> </w:t>
      </w:r>
      <w:r w:rsidRPr="00786B16">
        <w:rPr>
          <w:rFonts w:ascii="Times New Roman" w:hAnsi="Times New Roman" w:cs="Times New Roman"/>
          <w:noProof/>
        </w:rPr>
        <w:t>2018, 9 (1), 199-223.</w:t>
      </w:r>
    </w:p>
    <w:p w14:paraId="2CDA9135" w14:textId="77777777" w:rsidR="00786B16" w:rsidRPr="00786B16" w:rsidRDefault="00786B16" w:rsidP="00786B16">
      <w:pPr>
        <w:pStyle w:val="EndNoteBibliography"/>
        <w:spacing w:line="360" w:lineRule="auto"/>
        <w:ind w:left="400" w:hangingChars="200" w:hanging="400"/>
        <w:rPr>
          <w:rFonts w:ascii="Times New Roman" w:hAnsi="Times New Roman" w:cs="Times New Roman"/>
          <w:noProof/>
        </w:rPr>
      </w:pPr>
      <w:r w:rsidRPr="00786B16">
        <w:rPr>
          <w:rFonts w:ascii="Times New Roman" w:hAnsi="Times New Roman" w:cs="Times New Roman"/>
          <w:noProof/>
        </w:rPr>
        <w:t>19.  Yang, Y. L.; Zhou, M.; Yang, L.; Gressler, M.; Rassbach, J.; Wurlitzer, J. M.; Zeng, Y.; Gao, K.; Hoffmeister, D. A Mushroom P450-Monooxygenase Enables Regio- and Stereoselective Biocatalytic Synthesis of Epoxycyclohexenones. Angew Chem Int Ed Engl</w:t>
      </w:r>
      <w:r w:rsidRPr="00786B16">
        <w:rPr>
          <w:rFonts w:ascii="Times New Roman" w:hAnsi="Times New Roman" w:cs="Times New Roman"/>
          <w:i/>
          <w:noProof/>
        </w:rPr>
        <w:t xml:space="preserve"> </w:t>
      </w:r>
      <w:r w:rsidRPr="00786B16">
        <w:rPr>
          <w:rFonts w:ascii="Times New Roman" w:hAnsi="Times New Roman" w:cs="Times New Roman"/>
          <w:noProof/>
        </w:rPr>
        <w:t>2023, 62 (49), e202313817.</w:t>
      </w:r>
    </w:p>
    <w:p w14:paraId="099AAA98" w14:textId="77777777" w:rsidR="00786B16" w:rsidRPr="00786B16" w:rsidRDefault="00786B16" w:rsidP="00786B16">
      <w:pPr>
        <w:pStyle w:val="EndNoteBibliography"/>
        <w:spacing w:line="360" w:lineRule="auto"/>
        <w:ind w:left="400" w:hangingChars="200" w:hanging="400"/>
        <w:rPr>
          <w:rFonts w:ascii="Times New Roman" w:hAnsi="Times New Roman" w:cs="Times New Roman"/>
          <w:noProof/>
        </w:rPr>
      </w:pPr>
      <w:r w:rsidRPr="00786B16">
        <w:rPr>
          <w:rFonts w:ascii="Times New Roman" w:hAnsi="Times New Roman" w:cs="Times New Roman"/>
          <w:noProof/>
        </w:rPr>
        <w:t>20.  Weaver, J. A.; Alkhder, D.; Prasongpholchai, P.; Tadesse, M. D.; de Los Santos, E. L.; Song, L.; Corre, C.; Alberti, F. Early Steps of the Biosynthesis of the Anticancer Antibiotic Pleurotin. ACS Chem Biol</w:t>
      </w:r>
      <w:r w:rsidRPr="00786B16">
        <w:rPr>
          <w:rFonts w:ascii="Times New Roman" w:hAnsi="Times New Roman" w:cs="Times New Roman"/>
          <w:i/>
          <w:noProof/>
        </w:rPr>
        <w:t xml:space="preserve"> </w:t>
      </w:r>
      <w:r w:rsidRPr="00786B16">
        <w:rPr>
          <w:rFonts w:ascii="Times New Roman" w:hAnsi="Times New Roman" w:cs="Times New Roman"/>
          <w:noProof/>
        </w:rPr>
        <w:t>2024, 19 (11), 2284-2290.</w:t>
      </w:r>
    </w:p>
    <w:p w14:paraId="38AAF00C" w14:textId="77777777" w:rsidR="00786B16" w:rsidRPr="00786B16" w:rsidRDefault="00786B16" w:rsidP="00786B16">
      <w:pPr>
        <w:pStyle w:val="EndNoteBibliography"/>
        <w:spacing w:line="360" w:lineRule="auto"/>
        <w:ind w:left="400" w:hangingChars="200" w:hanging="400"/>
        <w:rPr>
          <w:rFonts w:ascii="Times New Roman" w:hAnsi="Times New Roman" w:cs="Times New Roman"/>
          <w:noProof/>
        </w:rPr>
      </w:pPr>
      <w:r w:rsidRPr="00786B16">
        <w:rPr>
          <w:rFonts w:ascii="Times New Roman" w:hAnsi="Times New Roman" w:cs="Times New Roman"/>
          <w:noProof/>
        </w:rPr>
        <w:t>21.  Feng, K. N.; Zhang, Y.; Zhang, M.; Yang, Y. L.; Liu, J. K.; Pan, L.; Zeng, Y. A flavin-monooxygenase catalyzing oxepinone formation and the complete biosynthesis of vibralactone. Nat Commun</w:t>
      </w:r>
      <w:r w:rsidRPr="00786B16">
        <w:rPr>
          <w:rFonts w:ascii="Times New Roman" w:hAnsi="Times New Roman" w:cs="Times New Roman"/>
          <w:i/>
          <w:noProof/>
        </w:rPr>
        <w:t xml:space="preserve"> </w:t>
      </w:r>
      <w:r w:rsidRPr="00786B16">
        <w:rPr>
          <w:rFonts w:ascii="Times New Roman" w:hAnsi="Times New Roman" w:cs="Times New Roman"/>
          <w:noProof/>
        </w:rPr>
        <w:t>2023, 14 (1), 3436.</w:t>
      </w:r>
    </w:p>
    <w:p w14:paraId="226E4BE4" w14:textId="77777777" w:rsidR="00786B16" w:rsidRPr="00786B16" w:rsidRDefault="00786B16" w:rsidP="00786B16">
      <w:pPr>
        <w:pStyle w:val="EndNoteBibliography"/>
        <w:spacing w:line="360" w:lineRule="auto"/>
        <w:ind w:left="400" w:hangingChars="200" w:hanging="400"/>
        <w:rPr>
          <w:rFonts w:ascii="Times New Roman" w:hAnsi="Times New Roman" w:cs="Times New Roman"/>
          <w:noProof/>
        </w:rPr>
      </w:pPr>
      <w:r w:rsidRPr="00786B16">
        <w:rPr>
          <w:rFonts w:ascii="Times New Roman" w:hAnsi="Times New Roman" w:cs="Times New Roman"/>
          <w:noProof/>
        </w:rPr>
        <w:t>22.  Yang, E.; Yao, Y.; Liu, Y.; Sun, Z.; Shi, T.; Pan, Y.; Gao, S.-S.; Xu, X.; Ma, G.; Liu, G. A Gatekeeper Residue Controls Aromatic Acceptor Specificity of the PHB-Type UbiA Prenyltransferases. ACS Catalysis</w:t>
      </w:r>
      <w:r w:rsidRPr="00786B16">
        <w:rPr>
          <w:rFonts w:ascii="Times New Roman" w:hAnsi="Times New Roman" w:cs="Times New Roman"/>
          <w:i/>
          <w:noProof/>
        </w:rPr>
        <w:t xml:space="preserve"> </w:t>
      </w:r>
      <w:r w:rsidRPr="00786B16">
        <w:rPr>
          <w:rFonts w:ascii="Times New Roman" w:hAnsi="Times New Roman" w:cs="Times New Roman"/>
          <w:noProof/>
        </w:rPr>
        <w:t>2023, 13 (20), 13717-13728.</w:t>
      </w:r>
    </w:p>
    <w:p w14:paraId="32591BB0" w14:textId="59BF7EBF" w:rsidR="007B7B58" w:rsidRDefault="00B9205D" w:rsidP="00786B16">
      <w:pPr>
        <w:spacing w:line="360" w:lineRule="auto"/>
        <w:ind w:left="400" w:hangingChars="200" w:hanging="400"/>
        <w:rPr>
          <w:sz w:val="20"/>
          <w:szCs w:val="20"/>
        </w:rPr>
      </w:pPr>
      <w:r w:rsidRPr="00786B16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7B7B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ADBD33" w14:textId="77777777" w:rsidR="00D8726F" w:rsidRDefault="00D8726F" w:rsidP="000B4464">
      <w:r>
        <w:separator/>
      </w:r>
    </w:p>
  </w:endnote>
  <w:endnote w:type="continuationSeparator" w:id="0">
    <w:p w14:paraId="454B425B" w14:textId="77777777" w:rsidR="00D8726F" w:rsidRDefault="00D8726F" w:rsidP="000B44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CCBC6D" w14:textId="77777777" w:rsidR="00D8726F" w:rsidRDefault="00D8726F" w:rsidP="000B4464">
      <w:r>
        <w:separator/>
      </w:r>
    </w:p>
  </w:footnote>
  <w:footnote w:type="continuationSeparator" w:id="0">
    <w:p w14:paraId="709639D6" w14:textId="77777777" w:rsidR="00D8726F" w:rsidRDefault="00D8726F" w:rsidP="000B44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-2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z2220zkv05z6evx2zpeaw152wtw2wzfssd&quot;&gt;My EndNote Library&lt;record-ids&gt;&lt;item&gt;25&lt;/item&gt;&lt;item&gt;26&lt;/item&gt;&lt;item&gt;27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/record-ids&gt;&lt;/item&gt;&lt;/Libraries&gt;"/>
  </w:docVars>
  <w:rsids>
    <w:rsidRoot w:val="00937E8C"/>
    <w:rsid w:val="00000080"/>
    <w:rsid w:val="000129E5"/>
    <w:rsid w:val="000510BC"/>
    <w:rsid w:val="00052D21"/>
    <w:rsid w:val="00060DD8"/>
    <w:rsid w:val="00067D1E"/>
    <w:rsid w:val="00075620"/>
    <w:rsid w:val="0009683E"/>
    <w:rsid w:val="000A62D8"/>
    <w:rsid w:val="000B4464"/>
    <w:rsid w:val="000B751D"/>
    <w:rsid w:val="000C3B59"/>
    <w:rsid w:val="001410DC"/>
    <w:rsid w:val="001B719A"/>
    <w:rsid w:val="001E15A2"/>
    <w:rsid w:val="0022761C"/>
    <w:rsid w:val="00231D29"/>
    <w:rsid w:val="00240969"/>
    <w:rsid w:val="002737D7"/>
    <w:rsid w:val="00287B3B"/>
    <w:rsid w:val="002C0886"/>
    <w:rsid w:val="002D1C8A"/>
    <w:rsid w:val="00322C23"/>
    <w:rsid w:val="0033022F"/>
    <w:rsid w:val="0035045E"/>
    <w:rsid w:val="003A6D57"/>
    <w:rsid w:val="003C1BA5"/>
    <w:rsid w:val="003C309B"/>
    <w:rsid w:val="00404126"/>
    <w:rsid w:val="00410FA2"/>
    <w:rsid w:val="004573F8"/>
    <w:rsid w:val="00457C16"/>
    <w:rsid w:val="004B33A6"/>
    <w:rsid w:val="004D0747"/>
    <w:rsid w:val="004E1C1A"/>
    <w:rsid w:val="004F2F44"/>
    <w:rsid w:val="004F3FF1"/>
    <w:rsid w:val="00577AD5"/>
    <w:rsid w:val="005917A2"/>
    <w:rsid w:val="005E4985"/>
    <w:rsid w:val="005E55C0"/>
    <w:rsid w:val="005E65B1"/>
    <w:rsid w:val="005F303F"/>
    <w:rsid w:val="00634C98"/>
    <w:rsid w:val="0066102A"/>
    <w:rsid w:val="006663C7"/>
    <w:rsid w:val="00675011"/>
    <w:rsid w:val="0067602F"/>
    <w:rsid w:val="00693A2D"/>
    <w:rsid w:val="006B17DF"/>
    <w:rsid w:val="006E542D"/>
    <w:rsid w:val="007164E1"/>
    <w:rsid w:val="0073017D"/>
    <w:rsid w:val="0073458C"/>
    <w:rsid w:val="00765C88"/>
    <w:rsid w:val="00786B16"/>
    <w:rsid w:val="00791017"/>
    <w:rsid w:val="007960CE"/>
    <w:rsid w:val="0079633B"/>
    <w:rsid w:val="007A3441"/>
    <w:rsid w:val="007B038F"/>
    <w:rsid w:val="007B36BB"/>
    <w:rsid w:val="007B643D"/>
    <w:rsid w:val="007B7B58"/>
    <w:rsid w:val="00880281"/>
    <w:rsid w:val="00927646"/>
    <w:rsid w:val="00927CD5"/>
    <w:rsid w:val="00937E8C"/>
    <w:rsid w:val="009424A0"/>
    <w:rsid w:val="00947050"/>
    <w:rsid w:val="0095665C"/>
    <w:rsid w:val="009726D6"/>
    <w:rsid w:val="00995503"/>
    <w:rsid w:val="009B7ECA"/>
    <w:rsid w:val="009F21DF"/>
    <w:rsid w:val="009F766D"/>
    <w:rsid w:val="00A062C4"/>
    <w:rsid w:val="00A53962"/>
    <w:rsid w:val="00A63196"/>
    <w:rsid w:val="00A94B4B"/>
    <w:rsid w:val="00AC5A0D"/>
    <w:rsid w:val="00AF3165"/>
    <w:rsid w:val="00B36CB4"/>
    <w:rsid w:val="00B90FF6"/>
    <w:rsid w:val="00B9205D"/>
    <w:rsid w:val="00BA1D9C"/>
    <w:rsid w:val="00BA7C3A"/>
    <w:rsid w:val="00BB016E"/>
    <w:rsid w:val="00BB6494"/>
    <w:rsid w:val="00C479E0"/>
    <w:rsid w:val="00CA446C"/>
    <w:rsid w:val="00CD368F"/>
    <w:rsid w:val="00CD7C0A"/>
    <w:rsid w:val="00CE2E09"/>
    <w:rsid w:val="00CE552B"/>
    <w:rsid w:val="00D30E1F"/>
    <w:rsid w:val="00D32B4A"/>
    <w:rsid w:val="00D40816"/>
    <w:rsid w:val="00D54DD1"/>
    <w:rsid w:val="00D83205"/>
    <w:rsid w:val="00D8726F"/>
    <w:rsid w:val="00DA2BE2"/>
    <w:rsid w:val="00DA7BE9"/>
    <w:rsid w:val="00DE7126"/>
    <w:rsid w:val="00E00272"/>
    <w:rsid w:val="00E215BF"/>
    <w:rsid w:val="00E30BB5"/>
    <w:rsid w:val="00E32DBA"/>
    <w:rsid w:val="00E376BD"/>
    <w:rsid w:val="00E91F49"/>
    <w:rsid w:val="00EB1A7E"/>
    <w:rsid w:val="00EB435B"/>
    <w:rsid w:val="00F13730"/>
    <w:rsid w:val="00F25719"/>
    <w:rsid w:val="00F455FC"/>
    <w:rsid w:val="00F66F92"/>
    <w:rsid w:val="00F72DDB"/>
    <w:rsid w:val="00F8027D"/>
    <w:rsid w:val="00FD0576"/>
    <w:rsid w:val="00FE0E75"/>
    <w:rsid w:val="00FE617A"/>
    <w:rsid w:val="04374D98"/>
    <w:rsid w:val="0A6D58A5"/>
    <w:rsid w:val="18BE6712"/>
    <w:rsid w:val="2A303D26"/>
    <w:rsid w:val="2E9F0E5D"/>
    <w:rsid w:val="51BB49A6"/>
    <w:rsid w:val="52AF7D45"/>
    <w:rsid w:val="5BCA15C2"/>
    <w:rsid w:val="5DD92690"/>
    <w:rsid w:val="5FA3737D"/>
    <w:rsid w:val="603E07AE"/>
    <w:rsid w:val="66075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0B357C5"/>
  <w15:docId w15:val="{CA430119-7755-479F-B337-D4EE95E2E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Body Text First Indent" w:qFormat="1"/>
    <w:lsdException w:name="Hyperlink" w:qFormat="1"/>
    <w:lsdException w:name="Strong" w:qFormat="1"/>
    <w:lsdException w:name="Emphasis" w:qFormat="1"/>
    <w:lsdException w:name="Plain Text" w:uiPriority="99" w:unhideWhenUsed="1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Plain Text"/>
    <w:basedOn w:val="a"/>
    <w:uiPriority w:val="99"/>
    <w:unhideWhenUsed/>
    <w:qFormat/>
    <w:pPr>
      <w:jc w:val="left"/>
    </w:pPr>
    <w:rPr>
      <w:rFonts w:ascii="MS Gothic" w:eastAsia="MS Gothic" w:hAnsi="Courier New" w:cs="Courier New"/>
      <w:sz w:val="20"/>
      <w:szCs w:val="21"/>
      <w:lang w:eastAsia="ja-JP"/>
    </w:rPr>
  </w:style>
  <w:style w:type="paragraph" w:styleId="a6">
    <w:name w:val="footer"/>
    <w:basedOn w:val="a"/>
    <w:link w:val="a7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a">
    <w:name w:val="Normal (Web)"/>
    <w:basedOn w:val="a"/>
    <w:qFormat/>
    <w:rPr>
      <w:rFonts w:ascii="Times New Roman" w:hAnsi="Times New Roman" w:cs="Times New Roman"/>
      <w:sz w:val="24"/>
      <w:szCs w:val="24"/>
    </w:rPr>
  </w:style>
  <w:style w:type="paragraph" w:styleId="ab">
    <w:name w:val="annotation subject"/>
    <w:basedOn w:val="a3"/>
    <w:next w:val="a3"/>
    <w:link w:val="ac"/>
    <w:qFormat/>
    <w:rPr>
      <w:b/>
      <w:bCs/>
    </w:rPr>
  </w:style>
  <w:style w:type="paragraph" w:styleId="ad">
    <w:name w:val="Body Text First Indent"/>
    <w:basedOn w:val="a"/>
    <w:qFormat/>
    <w:pPr>
      <w:ind w:firstLineChars="200" w:firstLine="498"/>
    </w:pPr>
    <w:rPr>
      <w:rFonts w:ascii="Times New Roman" w:eastAsia="宋体" w:hAnsi="Times New Roman" w:cs="Times New Roman"/>
      <w:sz w:val="24"/>
      <w:szCs w:val="24"/>
    </w:rPr>
  </w:style>
  <w:style w:type="table" w:styleId="ae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qFormat/>
    <w:rPr>
      <w:color w:val="0026E5" w:themeColor="hyperlink"/>
      <w:u w:val="single"/>
    </w:rPr>
  </w:style>
  <w:style w:type="character" w:styleId="af0">
    <w:name w:val="annotation reference"/>
    <w:basedOn w:val="a0"/>
    <w:qFormat/>
    <w:rPr>
      <w:sz w:val="21"/>
      <w:szCs w:val="21"/>
    </w:rPr>
  </w:style>
  <w:style w:type="character" w:customStyle="1" w:styleId="a9">
    <w:name w:val="页眉 字符"/>
    <w:basedOn w:val="a0"/>
    <w:link w:val="a8"/>
    <w:qFormat/>
    <w:rPr>
      <w:kern w:val="2"/>
      <w:sz w:val="18"/>
      <w:szCs w:val="18"/>
    </w:rPr>
  </w:style>
  <w:style w:type="character" w:customStyle="1" w:styleId="a7">
    <w:name w:val="页脚 字符"/>
    <w:basedOn w:val="a0"/>
    <w:link w:val="a6"/>
    <w:qFormat/>
    <w:rPr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hAnsi="Calibri" w:cs="Calibri"/>
      <w:kern w:val="2"/>
      <w:szCs w:val="22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unhideWhenUsed/>
    <w:qFormat/>
    <w:rPr>
      <w:kern w:val="2"/>
      <w:sz w:val="21"/>
      <w:szCs w:val="22"/>
    </w:rPr>
  </w:style>
  <w:style w:type="character" w:customStyle="1" w:styleId="a4">
    <w:name w:val="批注文字 字符"/>
    <w:basedOn w:val="a0"/>
    <w:link w:val="a3"/>
    <w:qFormat/>
    <w:rPr>
      <w:kern w:val="2"/>
      <w:sz w:val="21"/>
      <w:szCs w:val="22"/>
    </w:rPr>
  </w:style>
  <w:style w:type="character" w:customStyle="1" w:styleId="ac">
    <w:name w:val="批注主题 字符"/>
    <w:basedOn w:val="a4"/>
    <w:link w:val="ab"/>
    <w:qFormat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gif"/><Relationship Id="rId13" Type="http://schemas.openxmlformats.org/officeDocument/2006/relationships/image" Target="media/image8.gif"/><Relationship Id="rId18" Type="http://schemas.openxmlformats.org/officeDocument/2006/relationships/image" Target="media/image13.pn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gif"/><Relationship Id="rId12" Type="http://schemas.openxmlformats.org/officeDocument/2006/relationships/image" Target="media/image7.gif"/><Relationship Id="rId17" Type="http://schemas.openxmlformats.org/officeDocument/2006/relationships/image" Target="media/image12.pn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gif"/><Relationship Id="rId24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gif"/><Relationship Id="rId19" Type="http://schemas.openxmlformats.org/officeDocument/2006/relationships/image" Target="media/image14.jpeg"/><Relationship Id="rId4" Type="http://schemas.openxmlformats.org/officeDocument/2006/relationships/footnotes" Target="footnotes.xml"/><Relationship Id="rId9" Type="http://schemas.openxmlformats.org/officeDocument/2006/relationships/image" Target="media/image4.gif"/><Relationship Id="rId14" Type="http://schemas.openxmlformats.org/officeDocument/2006/relationships/image" Target="media/image9.gif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4</TotalTime>
  <Pages>21</Pages>
  <Words>4473</Words>
  <Characters>25497</Characters>
  <Application>Microsoft Office Word</Application>
  <DocSecurity>0</DocSecurity>
  <Lines>212</Lines>
  <Paragraphs>59</Paragraphs>
  <ScaleCrop>false</ScaleCrop>
  <Company/>
  <LinksUpToDate>false</LinksUpToDate>
  <CharactersWithSpaces>29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悦</dc:creator>
  <cp:lastModifiedBy>成伟 刘</cp:lastModifiedBy>
  <cp:revision>51</cp:revision>
  <dcterms:created xsi:type="dcterms:W3CDTF">2025-06-05T08:38:00Z</dcterms:created>
  <dcterms:modified xsi:type="dcterms:W3CDTF">2025-11-07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MGU1NzIxOTUxNGVmNzliMDhjMmJiOTg5MWU0NThkM2MiLCJ1c2VySWQiOiI1OTczMjI4NzgifQ==</vt:lpwstr>
  </property>
  <property fmtid="{D5CDD505-2E9C-101B-9397-08002B2CF9AE}" pid="4" name="ICV">
    <vt:lpwstr>19E3253F7AB24AE9923418686E1414A3_12</vt:lpwstr>
  </property>
</Properties>
</file>